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81DD6" w14:textId="7AEC9397" w:rsidR="00E05029" w:rsidRDefault="00CF126F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5066BC5" wp14:editId="5E060532">
                <wp:simplePos x="0" y="0"/>
                <wp:positionH relativeFrom="column">
                  <wp:posOffset>1459723</wp:posOffset>
                </wp:positionH>
                <wp:positionV relativeFrom="paragraph">
                  <wp:posOffset>136051</wp:posOffset>
                </wp:positionV>
                <wp:extent cx="3050275" cy="723331"/>
                <wp:effectExtent l="0" t="0" r="17145" b="1968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0275" cy="72333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01FF82" w14:textId="23DC408A" w:rsidR="00CF126F" w:rsidRDefault="00CF126F" w:rsidP="00CF126F">
                            <w:pPr>
                              <w:jc w:val="center"/>
                            </w:pPr>
                            <w:r>
                              <w:t xml:space="preserve">Theme 1: </w:t>
                            </w:r>
                            <w:r>
                              <w:br/>
                              <w:t>Experience with breastfeeding after a pregnancy complication</w:t>
                            </w:r>
                            <w:r w:rsidR="009E0D32">
                              <w:t xml:space="preserve"> (n</w:t>
                            </w:r>
                            <w:r w:rsidR="00023DAF">
                              <w:t>=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75066BC5" id="Rounded Rectangle 1" o:spid="_x0000_s1026" style="position:absolute;margin-left:114.95pt;margin-top:10.7pt;width:240.2pt;height:56.95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" fillcolor="#4472c4 [3204]" strokecolor="#1f3763 [1604]" strokeweight="1pt">
                <v:stroke joinstyle="miter"/>
                <v:textbox>
                  <w:txbxContent>
                    <w:p w14:paraId="3901FF82" w14:textId="23DC408A" w:rsidR="00CF126F" w:rsidRDefault="00CF126F" w:rsidP="00CF126F">
                      <w:pPr>
                        <w:jc w:val="center"/>
                      </w:pPr>
                      <w:r>
                        <w:t xml:space="preserve">Theme 1: </w:t>
                      </w:r>
                      <w:r>
                        <w:br/>
                        <w:t>Experience with breastfeeding after a pregnancy complication</w:t>
                      </w:r>
                      <w:r w:rsidR="009E0D32">
                        <w:t xml:space="preserve"> (n</w:t>
                      </w:r>
                      <w:r w:rsidR="00023DAF">
                        <w:t>=8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9ED7495" w14:textId="0898A85C" w:rsidR="00E05029" w:rsidRPr="00E05029" w:rsidRDefault="00D41F5D" w:rsidP="00E05029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23F10196" wp14:editId="6ED17D4D">
                <wp:simplePos x="0" y="0"/>
                <wp:positionH relativeFrom="column">
                  <wp:posOffset>4505325</wp:posOffset>
                </wp:positionH>
                <wp:positionV relativeFrom="paragraph">
                  <wp:posOffset>9524</wp:posOffset>
                </wp:positionV>
                <wp:extent cx="1133475" cy="454661"/>
                <wp:effectExtent l="0" t="0" r="47625" b="40640"/>
                <wp:wrapNone/>
                <wp:docPr id="10" name="Bent-Up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1133475" cy="454661"/>
                        </a:xfrm>
                        <a:prstGeom prst="bentUpArrow">
                          <a:avLst>
                            <a:gd name="adj1" fmla="val 11025"/>
                            <a:gd name="adj2" fmla="val 27889"/>
                            <a:gd name="adj3" fmla="val 20342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4254FD" id="Bent-Up Arrow 10" o:spid="_x0000_s1026" style="position:absolute;margin-left:354.75pt;margin-top:.75pt;width:89.25pt;height:35.8pt;rotation:180;flip:x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33475,4546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" path="m,404535r981611,l981611,92487r-101737,l1006675,r126800,92487l1031738,92487r,362174l,454661,,404535xe" fillcolor="#4472c4 [3204]" strokecolor="#1f3763 [1604]" strokeweight="1pt">
                <v:stroke joinstyle="miter"/>
                <v:path arrowok="t" o:connecttype="custom" o:connectlocs="0,404535;981611,404535;981611,92487;879874,92487;1006675,0;1133475,92487;1031738,92487;1031738,454661;0,454661;0,404535" o:connectangles="0,0,0,0,0,0,0,0,0,0"/>
              </v:shape>
            </w:pict>
          </mc:Fallback>
        </mc:AlternateContent>
      </w:r>
      <w:r w:rsidR="0020385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17CE790A" wp14:editId="1CC0FE0D">
                <wp:simplePos x="0" y="0"/>
                <wp:positionH relativeFrom="column">
                  <wp:posOffset>266700</wp:posOffset>
                </wp:positionH>
                <wp:positionV relativeFrom="paragraph">
                  <wp:posOffset>28575</wp:posOffset>
                </wp:positionV>
                <wp:extent cx="1183005" cy="435610"/>
                <wp:effectExtent l="19050" t="0" r="17145" b="40640"/>
                <wp:wrapNone/>
                <wp:docPr id="8" name="Bent-Up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183005" cy="435610"/>
                        </a:xfrm>
                        <a:prstGeom prst="bentUpArrow">
                          <a:avLst>
                            <a:gd name="adj1" fmla="val 11880"/>
                            <a:gd name="adj2" fmla="val 27889"/>
                            <a:gd name="adj3" fmla="val 25000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12D83E" id="Bent-Up Arrow 8" o:spid="_x0000_s1026" style="position:absolute;margin-left:21pt;margin-top:2.25pt;width:93.15pt;height:34.3pt;rotation:180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183005,435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" path="m,383860r1035642,l1035642,108903r-95612,l1061518,r121487,108903l1087393,108903r,326707l,435610,,383860xe" fillcolor="#4472c4 [3204]" strokecolor="#1f3763 [1604]" strokeweight="1pt">
                <v:stroke joinstyle="miter"/>
                <v:path arrowok="t" o:connecttype="custom" o:connectlocs="0,383860;1035642,383860;1035642,108903;940030,108903;1061518,0;1183005,108903;1087393,108903;1087393,435610;0,435610;0,383860" o:connectangles="0,0,0,0,0,0,0,0,0,0"/>
              </v:shape>
            </w:pict>
          </mc:Fallback>
        </mc:AlternateContent>
      </w:r>
    </w:p>
    <w:p w14:paraId="059E60CF" w14:textId="14063CDC" w:rsidR="00E05029" w:rsidRPr="00E05029" w:rsidRDefault="00203856" w:rsidP="00E05029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0A789536" wp14:editId="59F996B9">
                <wp:simplePos x="0" y="0"/>
                <wp:positionH relativeFrom="margin">
                  <wp:posOffset>3350579</wp:posOffset>
                </wp:positionH>
                <wp:positionV relativeFrom="paragraph">
                  <wp:posOffset>113983</wp:posOffset>
                </wp:positionV>
                <wp:extent cx="505460" cy="4536000"/>
                <wp:effectExtent l="0" t="0" r="13018" b="32067"/>
                <wp:wrapNone/>
                <wp:docPr id="21" name="Bent-Up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 flipV="1">
                          <a:off x="0" y="0"/>
                          <a:ext cx="505460" cy="4536000"/>
                        </a:xfrm>
                        <a:prstGeom prst="bentUpArrow">
                          <a:avLst>
                            <a:gd name="adj1" fmla="val 11809"/>
                            <a:gd name="adj2" fmla="val 16112"/>
                            <a:gd name="adj3" fmla="val 14143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C17A12" id="Bent-Up Arrow 21" o:spid="_x0000_s1026" style="position:absolute;margin-left:263.85pt;margin-top:9pt;width:39.8pt;height:357.15pt;rotation:-90;flip:y;z-index:251658249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505460,4536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" path="m,4476310r394175,l394175,71487r-51594,l424020,r81440,71487l453865,71487r,4464513l,4536000r,-59690xe" fillcolor="#4472c4 [3204]" strokecolor="#1f3763 [1604]" strokeweight="1pt">
                <v:stroke joinstyle="miter"/>
                <v:path arrowok="t" o:connecttype="custom" o:connectlocs="0,4476310;394175,4476310;394175,71487;342581,71487;424020,0;505460,71487;453865,71487;453865,4536000;0,4536000;0,4476310" o:connectangles="0,0,0,0,0,0,0,0,0,0"/>
                <w10:wrap anchorx="margin"/>
              </v:shape>
            </w:pict>
          </mc:Fallback>
        </mc:AlternateContent>
      </w:r>
    </w:p>
    <w:p w14:paraId="27F48F29" w14:textId="5B3938F8" w:rsidR="00E05029" w:rsidRPr="00E05029" w:rsidRDefault="00203856" w:rsidP="00E05029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1041AE72" wp14:editId="0806356D">
                <wp:simplePos x="0" y="0"/>
                <wp:positionH relativeFrom="rightMargin">
                  <wp:align>left</wp:align>
                </wp:positionH>
                <wp:positionV relativeFrom="paragraph">
                  <wp:posOffset>180340</wp:posOffset>
                </wp:positionV>
                <wp:extent cx="209550" cy="827405"/>
                <wp:effectExtent l="0" t="0" r="38100" b="29845"/>
                <wp:wrapNone/>
                <wp:docPr id="20" name="Bent-Up Arrow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209550" cy="827405"/>
                        </a:xfrm>
                        <a:prstGeom prst="bentUpArrow">
                          <a:avLst>
                            <a:gd name="adj1" fmla="val 25000"/>
                            <a:gd name="adj2" fmla="val 27889"/>
                            <a:gd name="adj3" fmla="val 25000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A3BBDF" id="Bent-Up Arrow 20" o:spid="_x0000_s1026" style="position:absolute;margin-left:0;margin-top:14.2pt;width:16.5pt;height:65.15pt;rotation:180;flip:x;z-index:251658248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coordsize="209550,8274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" path="m,775018r124915,l124915,52388r-32248,l151109,r58441,52388l177302,52388r,775017l,827405,,775018xe" fillcolor="#4472c4 [3204]" strokecolor="#1f3763 [1604]" strokeweight="1pt">
                <v:stroke joinstyle="miter"/>
                <v:path arrowok="t" o:connecttype="custom" o:connectlocs="0,775018;124915,775018;124915,52388;92667,52388;151109,0;209550,52388;177302,52388;177302,827405;0,827405;0,775018" o:connectangles="0,0,0,0,0,0,0,0,0,0"/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76DA3E6A" wp14:editId="584C5472">
                <wp:simplePos x="0" y="0"/>
                <wp:positionH relativeFrom="column">
                  <wp:posOffset>3438524</wp:posOffset>
                </wp:positionH>
                <wp:positionV relativeFrom="paragraph">
                  <wp:posOffset>181610</wp:posOffset>
                </wp:positionV>
                <wp:extent cx="220980" cy="863600"/>
                <wp:effectExtent l="19050" t="0" r="26670" b="31750"/>
                <wp:wrapNone/>
                <wp:docPr id="19" name="Bent-Up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20980" cy="863600"/>
                        </a:xfrm>
                        <a:prstGeom prst="bentUpArrow">
                          <a:avLst>
                            <a:gd name="adj1" fmla="val 25000"/>
                            <a:gd name="adj2" fmla="val 27889"/>
                            <a:gd name="adj3" fmla="val 25000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77378D" id="Bent-Up Arrow 19" o:spid="_x0000_s1026" style="position:absolute;margin-left:270.75pt;margin-top:14.3pt;width:17.4pt;height:68pt;rotation:180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20980,86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" path="m,808355r131728,l131728,55245r-34006,l159351,r61629,55245l186973,55245r,808355l,863600,,808355xe" fillcolor="#4472c4 [3204]" strokecolor="#1f3763 [1604]" strokeweight="1pt">
                <v:stroke joinstyle="miter"/>
                <v:path arrowok="t" o:connecttype="custom" o:connectlocs="0,808355;131728,808355;131728,55245;97722,55245;159351,0;220980,55245;186973,55245;186973,863600;0,863600;0,808355" o:connectangles="0,0,0,0,0,0,0,0,0,0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07AB4922" wp14:editId="70D2F915">
                <wp:simplePos x="0" y="0"/>
                <wp:positionH relativeFrom="margin">
                  <wp:align>left</wp:align>
                </wp:positionH>
                <wp:positionV relativeFrom="paragraph">
                  <wp:posOffset>6350</wp:posOffset>
                </wp:positionV>
                <wp:extent cx="1179195" cy="279400"/>
                <wp:effectExtent l="0" t="0" r="20955" b="25400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9195" cy="2794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2F3BFD" w14:textId="4796505D" w:rsidR="00CF126F" w:rsidRDefault="00CF126F" w:rsidP="00CF126F">
                            <w:pPr>
                              <w:jc w:val="center"/>
                            </w:pPr>
                            <w:r>
                              <w:t>Positive</w:t>
                            </w:r>
                            <w:r w:rsidR="00457155">
                              <w:t xml:space="preserve"> (n</w:t>
                            </w:r>
                            <w:r w:rsidR="00484496">
                              <w:t>=</w:t>
                            </w:r>
                            <w:r w:rsidR="00203856">
                              <w:t>7</w:t>
                            </w:r>
                            <w:r w:rsidR="00484496">
                              <w:t>)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AB4922" id="Rounded Rectangle 7" o:spid="_x0000_s1027" style="position:absolute;margin-left:0;margin-top:.5pt;width:92.85pt;height:22pt;z-index:251658241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" fillcolor="#4472c4 [3204]" strokecolor="#1f3763 [1604]" strokeweight="1pt">
                <v:stroke joinstyle="miter"/>
                <v:textbox>
                  <w:txbxContent>
                    <w:p w14:paraId="3C2F3BFD" w14:textId="4796505D" w:rsidR="00CF126F" w:rsidRDefault="00CF126F" w:rsidP="00CF126F">
                      <w:pPr>
                        <w:jc w:val="center"/>
                      </w:pPr>
                      <w:r>
                        <w:t>Positive</w:t>
                      </w:r>
                      <w:r w:rsidR="00457155">
                        <w:t xml:space="preserve"> (n</w:t>
                      </w:r>
                      <w:r w:rsidR="00484496">
                        <w:t>=</w:t>
                      </w:r>
                      <w:r w:rsidR="00203856">
                        <w:t>7</w:t>
                      </w:r>
                      <w:r w:rsidR="00484496">
                        <w:t>)</w:t>
                      </w:r>
                      <w:r>
                        <w:t xml:space="preserve">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07239B50" wp14:editId="22A7230D">
                <wp:simplePos x="0" y="0"/>
                <wp:positionH relativeFrom="column">
                  <wp:posOffset>3656965</wp:posOffset>
                </wp:positionH>
                <wp:positionV relativeFrom="paragraph">
                  <wp:posOffset>74295</wp:posOffset>
                </wp:positionV>
                <wp:extent cx="2067636" cy="320722"/>
                <wp:effectExtent l="0" t="0" r="27940" b="22225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7636" cy="320722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006627" w14:textId="37E101D3" w:rsidR="00CF126F" w:rsidRDefault="00CF126F" w:rsidP="00CF126F">
                            <w:pPr>
                              <w:jc w:val="center"/>
                            </w:pPr>
                            <w:r>
                              <w:t xml:space="preserve">Negative </w:t>
                            </w:r>
                            <w:r w:rsidR="004A20DC">
                              <w:t>experiences</w:t>
                            </w:r>
                            <w:r w:rsidR="00023DAF">
                              <w:t xml:space="preserve"> (n=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239B50" id="Rounded Rectangle 9" o:spid="_x0000_s1028" style="position:absolute;margin-left:287.95pt;margin-top:5.85pt;width:162.8pt;height:25.2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" fillcolor="#4472c4 [3204]" strokecolor="#1f3763 [1604]" strokeweight="1pt">
                <v:stroke joinstyle="miter"/>
                <v:textbox>
                  <w:txbxContent>
                    <w:p w14:paraId="27006627" w14:textId="37E101D3" w:rsidR="00CF126F" w:rsidRDefault="00CF126F" w:rsidP="00CF126F">
                      <w:pPr>
                        <w:jc w:val="center"/>
                      </w:pPr>
                      <w:r>
                        <w:t xml:space="preserve">Negative </w:t>
                      </w:r>
                      <w:r w:rsidR="004A20DC">
                        <w:t>experiences</w:t>
                      </w:r>
                      <w:r w:rsidR="00023DAF">
                        <w:t xml:space="preserve"> (n=8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C24E6F1" w14:textId="55043C9E" w:rsidR="00E05029" w:rsidRPr="00E05029" w:rsidRDefault="00D41F5D" w:rsidP="00E05029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52" behindDoc="0" locked="0" layoutInCell="1" allowOverlap="1" wp14:anchorId="36D4DCD5" wp14:editId="1DB8C355">
                <wp:simplePos x="0" y="0"/>
                <wp:positionH relativeFrom="column">
                  <wp:posOffset>552450</wp:posOffset>
                </wp:positionH>
                <wp:positionV relativeFrom="paragraph">
                  <wp:posOffset>191135</wp:posOffset>
                </wp:positionV>
                <wp:extent cx="0" cy="432000"/>
                <wp:effectExtent l="114300" t="38100" r="76200" b="25400"/>
                <wp:wrapNone/>
                <wp:docPr id="2016099930" name="Straight Arrow Connector 20160999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432000"/>
                        </a:xfrm>
                        <a:prstGeom prst="straightConnector1">
                          <a:avLst/>
                        </a:prstGeom>
                        <a:ln w="571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E8237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16099930" o:spid="_x0000_s1026" type="#_x0000_t32" style="position:absolute;margin-left:43.5pt;margin-top:15.05pt;width:0;height:34pt;flip:x y;z-index:25166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" strokecolor="#4472c4 [3204]" strokeweight="4.5pt">
                <v:stroke endarrow="block" joinstyle="miter"/>
              </v:shape>
            </w:pict>
          </mc:Fallback>
        </mc:AlternateContent>
      </w:r>
    </w:p>
    <w:p w14:paraId="5EBC9D97" w14:textId="7EEFA2CA" w:rsidR="00E05029" w:rsidRPr="00E05029" w:rsidRDefault="00D41F5D" w:rsidP="00E05029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304" behindDoc="0" locked="0" layoutInCell="1" allowOverlap="1" wp14:anchorId="103978B8" wp14:editId="79007CD1">
                <wp:simplePos x="0" y="0"/>
                <wp:positionH relativeFrom="margin">
                  <wp:posOffset>-285750</wp:posOffset>
                </wp:positionH>
                <wp:positionV relativeFrom="paragraph">
                  <wp:posOffset>295910</wp:posOffset>
                </wp:positionV>
                <wp:extent cx="1714500" cy="457200"/>
                <wp:effectExtent l="0" t="0" r="19050" b="19050"/>
                <wp:wrapNone/>
                <wp:docPr id="1917390714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4572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FCE126" w14:textId="3B82E3B1" w:rsidR="00D41F5D" w:rsidRPr="00D41F5D" w:rsidRDefault="00D41F5D" w:rsidP="00D41F5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41F5D">
                              <w:rPr>
                                <w:sz w:val="18"/>
                                <w:szCs w:val="18"/>
                              </w:rPr>
                              <w:t>Led to improved bonding and sense of confidence (n=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03978B8" id="_x0000_s1029" style="position:absolute;margin-left:-22.5pt;margin-top:23.3pt;width:135pt;height:36pt;z-index:251660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" fillcolor="#4472c4 [3204]" strokecolor="#1f3763 [1604]" strokeweight="1pt">
                <v:stroke joinstyle="miter"/>
                <v:textbox>
                  <w:txbxContent>
                    <w:p w14:paraId="7AFCE126" w14:textId="3B82E3B1" w:rsidR="00D41F5D" w:rsidRPr="00D41F5D" w:rsidRDefault="00D41F5D" w:rsidP="00D41F5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D41F5D">
                        <w:rPr>
                          <w:sz w:val="18"/>
                          <w:szCs w:val="18"/>
                        </w:rPr>
                        <w:t>Led to improved bonding and sense of confidence (n=4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4F69562" w14:textId="7E9E6BD0" w:rsidR="00E05029" w:rsidRPr="00E05029" w:rsidRDefault="00203856" w:rsidP="00E05029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716CBE9F" wp14:editId="1615ECF5">
                <wp:simplePos x="0" y="0"/>
                <wp:positionH relativeFrom="column">
                  <wp:posOffset>2649220</wp:posOffset>
                </wp:positionH>
                <wp:positionV relativeFrom="paragraph">
                  <wp:posOffset>267017</wp:posOffset>
                </wp:positionV>
                <wp:extent cx="1589405" cy="729615"/>
                <wp:effectExtent l="0" t="0" r="10795" b="13335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9405" cy="72961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133821" w14:textId="77777777" w:rsidR="00CE4ACE" w:rsidRPr="00D41F5D" w:rsidRDefault="00DB315A" w:rsidP="00CE4ACE">
                            <w:pPr>
                              <w:jc w:val="center"/>
                              <w:rPr>
                                <w:sz w:val="20"/>
                                <w:szCs w:val="28"/>
                              </w:rPr>
                            </w:pPr>
                            <w:r w:rsidRPr="00D41F5D">
                              <w:rPr>
                                <w:sz w:val="20"/>
                                <w:szCs w:val="28"/>
                              </w:rPr>
                              <w:t xml:space="preserve">Attachment issues </w:t>
                            </w:r>
                            <w:r w:rsidR="00DB42FE" w:rsidRPr="00D41F5D">
                              <w:rPr>
                                <w:sz w:val="20"/>
                                <w:szCs w:val="28"/>
                              </w:rPr>
                              <w:t>(n=</w:t>
                            </w:r>
                            <w:r w:rsidR="00CE4ACE" w:rsidRPr="00D41F5D">
                              <w:rPr>
                                <w:sz w:val="20"/>
                                <w:szCs w:val="28"/>
                              </w:rPr>
                              <w:t>8</w:t>
                            </w:r>
                            <w:r w:rsidR="00DB42FE" w:rsidRPr="00D41F5D">
                              <w:rPr>
                                <w:sz w:val="20"/>
                                <w:szCs w:val="28"/>
                              </w:rPr>
                              <w:t>)</w:t>
                            </w:r>
                            <w:r w:rsidR="00CE4ACE" w:rsidRPr="00D41F5D">
                              <w:rPr>
                                <w:sz w:val="20"/>
                                <w:szCs w:val="28"/>
                              </w:rPr>
                              <w:br/>
                              <w:t xml:space="preserve">N=6 participants with extended sta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16CBE9F" id="Rounded Rectangle 17" o:spid="_x0000_s1030" style="position:absolute;margin-left:208.6pt;margin-top:21pt;width:125.15pt;height:57.45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" fillcolor="#4472c4 [3204]" strokecolor="#1f3763 [1604]" strokeweight="1pt">
                <v:stroke joinstyle="miter"/>
                <v:textbox>
                  <w:txbxContent>
                    <w:p w14:paraId="04133821" w14:textId="77777777" w:rsidR="00CE4ACE" w:rsidRPr="00D41F5D" w:rsidRDefault="00DB315A" w:rsidP="00CE4ACE">
                      <w:pPr>
                        <w:jc w:val="center"/>
                        <w:rPr>
                          <w:sz w:val="20"/>
                          <w:szCs w:val="28"/>
                        </w:rPr>
                      </w:pPr>
                      <w:r w:rsidRPr="00D41F5D">
                        <w:rPr>
                          <w:sz w:val="20"/>
                          <w:szCs w:val="28"/>
                        </w:rPr>
                        <w:t xml:space="preserve">Attachment issues </w:t>
                      </w:r>
                      <w:r w:rsidR="00DB42FE" w:rsidRPr="00D41F5D">
                        <w:rPr>
                          <w:sz w:val="20"/>
                          <w:szCs w:val="28"/>
                        </w:rPr>
                        <w:t>(n=</w:t>
                      </w:r>
                      <w:r w:rsidR="00CE4ACE" w:rsidRPr="00D41F5D">
                        <w:rPr>
                          <w:sz w:val="20"/>
                          <w:szCs w:val="28"/>
                        </w:rPr>
                        <w:t>8</w:t>
                      </w:r>
                      <w:r w:rsidR="00DB42FE" w:rsidRPr="00D41F5D">
                        <w:rPr>
                          <w:sz w:val="20"/>
                          <w:szCs w:val="28"/>
                        </w:rPr>
                        <w:t>)</w:t>
                      </w:r>
                      <w:r w:rsidR="00CE4ACE" w:rsidRPr="00D41F5D">
                        <w:rPr>
                          <w:sz w:val="20"/>
                          <w:szCs w:val="28"/>
                        </w:rPr>
                        <w:br/>
                        <w:t xml:space="preserve">N=6 participants with extended stay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31065BFC" wp14:editId="0997EE7B">
                <wp:simplePos x="0" y="0"/>
                <wp:positionH relativeFrom="column">
                  <wp:posOffset>4909820</wp:posOffset>
                </wp:positionH>
                <wp:positionV relativeFrom="paragraph">
                  <wp:posOffset>231457</wp:posOffset>
                </wp:positionV>
                <wp:extent cx="1473958" cy="757451"/>
                <wp:effectExtent l="0" t="0" r="12065" b="2413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3958" cy="75745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27B0F7" w14:textId="77777777" w:rsidR="00416AB7" w:rsidRPr="00D41F5D" w:rsidRDefault="00CE4ACE" w:rsidP="00416AB7">
                            <w:pPr>
                              <w:jc w:val="center"/>
                              <w:rPr>
                                <w:sz w:val="20"/>
                                <w:szCs w:val="28"/>
                              </w:rPr>
                            </w:pPr>
                            <w:r w:rsidRPr="00D41F5D">
                              <w:rPr>
                                <w:sz w:val="20"/>
                                <w:szCs w:val="28"/>
                              </w:rPr>
                              <w:t>Pressure and guilt</w:t>
                            </w:r>
                            <w:r w:rsidR="00DB42FE" w:rsidRPr="00D41F5D">
                              <w:rPr>
                                <w:sz w:val="20"/>
                                <w:szCs w:val="28"/>
                              </w:rPr>
                              <w:t xml:space="preserve"> around breastfeeding</w:t>
                            </w:r>
                            <w:r w:rsidRPr="00D41F5D">
                              <w:rPr>
                                <w:sz w:val="20"/>
                                <w:szCs w:val="28"/>
                              </w:rPr>
                              <w:t xml:space="preserve"> (n=6</w:t>
                            </w:r>
                            <w:r w:rsidR="00DB42FE" w:rsidRPr="00D41F5D">
                              <w:rPr>
                                <w:sz w:val="20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065BFC" id="Rounded Rectangle 18" o:spid="_x0000_s1031" style="position:absolute;margin-left:386.6pt;margin-top:18.2pt;width:116.05pt;height:59.6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" fillcolor="#4472c4 [3204]" strokecolor="#1f3763 [1604]" strokeweight="1pt">
                <v:stroke joinstyle="miter"/>
                <v:textbox>
                  <w:txbxContent>
                    <w:p w14:paraId="3627B0F7" w14:textId="77777777" w:rsidR="00416AB7" w:rsidRPr="00D41F5D" w:rsidRDefault="00CE4ACE" w:rsidP="00416AB7">
                      <w:pPr>
                        <w:jc w:val="center"/>
                        <w:rPr>
                          <w:sz w:val="20"/>
                          <w:szCs w:val="28"/>
                        </w:rPr>
                      </w:pPr>
                      <w:r w:rsidRPr="00D41F5D">
                        <w:rPr>
                          <w:sz w:val="20"/>
                          <w:szCs w:val="28"/>
                        </w:rPr>
                        <w:t>Pressure and guilt</w:t>
                      </w:r>
                      <w:r w:rsidR="00DB42FE" w:rsidRPr="00D41F5D">
                        <w:rPr>
                          <w:sz w:val="20"/>
                          <w:szCs w:val="28"/>
                        </w:rPr>
                        <w:t xml:space="preserve"> around breastfeeding</w:t>
                      </w:r>
                      <w:r w:rsidRPr="00D41F5D">
                        <w:rPr>
                          <w:sz w:val="20"/>
                          <w:szCs w:val="28"/>
                        </w:rPr>
                        <w:t xml:space="preserve"> (n=6</w:t>
                      </w:r>
                      <w:r w:rsidR="00DB42FE" w:rsidRPr="00D41F5D">
                        <w:rPr>
                          <w:sz w:val="20"/>
                          <w:szCs w:val="2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2CD76D2" w14:textId="5B39D744" w:rsidR="00E05029" w:rsidRPr="00E05029" w:rsidRDefault="00203856" w:rsidP="00E05029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5181A53E" wp14:editId="32F1359A">
                <wp:simplePos x="0" y="0"/>
                <wp:positionH relativeFrom="column">
                  <wp:posOffset>544830</wp:posOffset>
                </wp:positionH>
                <wp:positionV relativeFrom="paragraph">
                  <wp:posOffset>255270</wp:posOffset>
                </wp:positionV>
                <wp:extent cx="0" cy="612000"/>
                <wp:effectExtent l="114300" t="38100" r="76200" b="1714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612000"/>
                        </a:xfrm>
                        <a:prstGeom prst="straightConnector1">
                          <a:avLst/>
                        </a:prstGeom>
                        <a:ln w="571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D85500" id="Straight Arrow Connector 24" o:spid="_x0000_s1026" type="#_x0000_t32" style="position:absolute;margin-left:42.9pt;margin-top:20.1pt;width:0;height:48.2pt;flip:x y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" strokecolor="#4472c4 [3204]" strokeweight="4.5pt">
                <v:stroke endarrow="block" joinstyle="miter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74AFC0E2" wp14:editId="347862CD">
                <wp:simplePos x="0" y="0"/>
                <wp:positionH relativeFrom="column">
                  <wp:posOffset>2488248</wp:posOffset>
                </wp:positionH>
                <wp:positionV relativeFrom="paragraph">
                  <wp:posOffset>27624</wp:posOffset>
                </wp:positionV>
                <wp:extent cx="270191" cy="1654173"/>
                <wp:effectExtent l="0" t="6032" r="9842" b="28893"/>
                <wp:wrapNone/>
                <wp:docPr id="22" name="Bent-Up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 flipV="1">
                          <a:off x="0" y="0"/>
                          <a:ext cx="270191" cy="1654173"/>
                        </a:xfrm>
                        <a:prstGeom prst="bentUpArrow">
                          <a:avLst>
                            <a:gd name="adj1" fmla="val 25000"/>
                            <a:gd name="adj2" fmla="val 27889"/>
                            <a:gd name="adj3" fmla="val 25000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BD06B6" id="Bent-Up Arrow 22" o:spid="_x0000_s1026" style="position:absolute;margin-left:195.95pt;margin-top:2.2pt;width:21.25pt;height:130.25pt;rotation:-90;flip:y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70191,16541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" path="m,1586625r161064,l161064,67548r-41580,l194837,r75354,67548l228611,67548r,1586625l,1654173r,-67548xe" fillcolor="#4472c4 [3204]" strokecolor="#1f3763 [1604]" strokeweight="1pt">
                <v:stroke joinstyle="miter"/>
                <v:path arrowok="t" o:connecttype="custom" o:connectlocs="0,1586625;161064,1586625;161064,67548;119484,67548;194837,0;270191,67548;228611,67548;228611,1654173;0,1654173;0,1586625" o:connectangles="0,0,0,0,0,0,0,0,0,0"/>
              </v:shape>
            </w:pict>
          </mc:Fallback>
        </mc:AlternateContent>
      </w:r>
    </w:p>
    <w:p w14:paraId="1F53FBD5" w14:textId="7A454863" w:rsidR="00E05029" w:rsidRPr="00E05029" w:rsidRDefault="00E05029" w:rsidP="00E05029"/>
    <w:p w14:paraId="73F0CDEE" w14:textId="0EB0AB1E" w:rsidR="00E05029" w:rsidRPr="00E05029" w:rsidRDefault="00203856" w:rsidP="00E05029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0DDF72F3" wp14:editId="1AA94643">
                <wp:simplePos x="0" y="0"/>
                <wp:positionH relativeFrom="column">
                  <wp:posOffset>-214630</wp:posOffset>
                </wp:positionH>
                <wp:positionV relativeFrom="paragraph">
                  <wp:posOffset>196215</wp:posOffset>
                </wp:positionV>
                <wp:extent cx="1495425" cy="685800"/>
                <wp:effectExtent l="0" t="0" r="28575" b="19050"/>
                <wp:wrapNone/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6858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24B11" w14:textId="6C3CCCA7" w:rsidR="001D0712" w:rsidRPr="00E05029" w:rsidRDefault="00E05029" w:rsidP="001D0712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E05029">
                              <w:rPr>
                                <w:sz w:val="20"/>
                              </w:rPr>
                              <w:t>Participants</w:t>
                            </w:r>
                            <w:r w:rsidR="001D0712" w:rsidRPr="00E05029">
                              <w:rPr>
                                <w:sz w:val="20"/>
                              </w:rPr>
                              <w:t xml:space="preserve"> overcoming these challenges </w:t>
                            </w:r>
                            <w:r w:rsidR="00484496">
                              <w:rPr>
                                <w:sz w:val="20"/>
                              </w:rPr>
                              <w:t>(n=</w:t>
                            </w:r>
                            <w:r w:rsidR="00D41F5D">
                              <w:rPr>
                                <w:sz w:val="20"/>
                              </w:rPr>
                              <w:t>4</w:t>
                            </w:r>
                            <w:r w:rsidR="00165EA0">
                              <w:rPr>
                                <w:sz w:val="20"/>
                              </w:rPr>
                              <w:t>)</w:t>
                            </w:r>
                            <w:r w:rsidR="001D0712" w:rsidRPr="00E05029">
                              <w:rPr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DDF72F3" id="Rounded Rectangle 23" o:spid="_x0000_s1032" style="position:absolute;margin-left:-16.9pt;margin-top:15.45pt;width:117.75pt;height:54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" fillcolor="#4472c4 [3204]" strokecolor="#1f3763 [1604]" strokeweight="1pt">
                <v:stroke joinstyle="miter"/>
                <v:textbox>
                  <w:txbxContent>
                    <w:p w14:paraId="00124B11" w14:textId="6C3CCCA7" w:rsidR="001D0712" w:rsidRPr="00E05029" w:rsidRDefault="00E05029" w:rsidP="001D0712">
                      <w:pPr>
                        <w:jc w:val="center"/>
                        <w:rPr>
                          <w:sz w:val="20"/>
                        </w:rPr>
                      </w:pPr>
                      <w:r w:rsidRPr="00E05029">
                        <w:rPr>
                          <w:sz w:val="20"/>
                        </w:rPr>
                        <w:t>Participants</w:t>
                      </w:r>
                      <w:r w:rsidR="001D0712" w:rsidRPr="00E05029">
                        <w:rPr>
                          <w:sz w:val="20"/>
                        </w:rPr>
                        <w:t xml:space="preserve"> overcoming these challenges </w:t>
                      </w:r>
                      <w:r w:rsidR="00484496">
                        <w:rPr>
                          <w:sz w:val="20"/>
                        </w:rPr>
                        <w:t>(n=</w:t>
                      </w:r>
                      <w:r w:rsidR="00D41F5D">
                        <w:rPr>
                          <w:sz w:val="20"/>
                        </w:rPr>
                        <w:t>4</w:t>
                      </w:r>
                      <w:r w:rsidR="00165EA0">
                        <w:rPr>
                          <w:sz w:val="20"/>
                        </w:rPr>
                        <w:t>)</w:t>
                      </w:r>
                      <w:r w:rsidR="001D0712" w:rsidRPr="00E05029">
                        <w:rPr>
                          <w:sz w:val="20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819131A" w14:textId="77777777" w:rsidR="00E05029" w:rsidRPr="00E05029" w:rsidRDefault="00E05029" w:rsidP="00E05029"/>
    <w:p w14:paraId="74FEBF28" w14:textId="77777777" w:rsidR="00E05029" w:rsidRPr="007C312D" w:rsidRDefault="00E05029" w:rsidP="00E05029">
      <w:pPr>
        <w:rPr>
          <w:i/>
        </w:rPr>
      </w:pPr>
    </w:p>
    <w:p w14:paraId="5CF6E831" w14:textId="77777777" w:rsidR="00203856" w:rsidRDefault="00203856" w:rsidP="007C312D">
      <w:pPr>
        <w:jc w:val="both"/>
        <w:rPr>
          <w:i/>
        </w:rPr>
      </w:pPr>
    </w:p>
    <w:p w14:paraId="0BEF4CD2" w14:textId="77777777" w:rsidR="00203856" w:rsidRPr="00D41F5D" w:rsidRDefault="00203856" w:rsidP="007C312D">
      <w:pPr>
        <w:jc w:val="both"/>
        <w:rPr>
          <w:i/>
          <w:sz w:val="28"/>
          <w:szCs w:val="28"/>
        </w:rPr>
      </w:pPr>
    </w:p>
    <w:p w14:paraId="6E6E8FFE" w14:textId="1EAE120B" w:rsidR="004A20DC" w:rsidRPr="00823DB0" w:rsidRDefault="002508DE" w:rsidP="007C312D">
      <w:pPr>
        <w:jc w:val="both"/>
        <w:rPr>
          <w:iCs/>
          <w:sz w:val="24"/>
          <w:szCs w:val="24"/>
        </w:rPr>
      </w:pPr>
      <w:bookmarkStart w:id="0" w:name="_Hlk202789287"/>
      <w:r w:rsidRPr="00823DB0">
        <w:rPr>
          <w:iCs/>
          <w:sz w:val="24"/>
          <w:szCs w:val="24"/>
        </w:rPr>
        <w:t xml:space="preserve">Supplementary </w:t>
      </w:r>
      <w:r w:rsidR="007C312D" w:rsidRPr="00823DB0">
        <w:rPr>
          <w:iCs/>
          <w:sz w:val="24"/>
          <w:szCs w:val="24"/>
        </w:rPr>
        <w:t xml:space="preserve">Figure 1: </w:t>
      </w:r>
      <w:bookmarkStart w:id="1" w:name="_Hlk202789043"/>
      <w:r w:rsidR="00D43AF5" w:rsidRPr="00D43AF5">
        <w:rPr>
          <w:i/>
          <w:iCs/>
          <w:sz w:val="24"/>
          <w:szCs w:val="24"/>
        </w:rPr>
        <w:t xml:space="preserve">Reconstructed figure </w:t>
      </w:r>
      <w:r w:rsidR="00D43AF5" w:rsidRPr="00D43AF5">
        <w:rPr>
          <w:i/>
          <w:iCs/>
          <w:sz w:val="24"/>
          <w:szCs w:val="24"/>
        </w:rPr>
        <w:t>depicting c</w:t>
      </w:r>
      <w:r w:rsidR="007C312D" w:rsidRPr="00D43AF5">
        <w:rPr>
          <w:i/>
          <w:iCs/>
          <w:sz w:val="24"/>
          <w:szCs w:val="24"/>
        </w:rPr>
        <w:t>oncepts emerging from Theme 1: Experience with breastfeeding after a pregnancy complication</w:t>
      </w:r>
      <w:r w:rsidR="004A20DC" w:rsidRPr="00D43AF5">
        <w:rPr>
          <w:i/>
          <w:iCs/>
          <w:sz w:val="24"/>
          <w:szCs w:val="24"/>
        </w:rPr>
        <w:t>.</w:t>
      </w:r>
      <w:r w:rsidR="004A20DC" w:rsidRPr="00823DB0">
        <w:rPr>
          <w:iCs/>
          <w:sz w:val="24"/>
          <w:szCs w:val="24"/>
        </w:rPr>
        <w:t xml:space="preserve"> </w:t>
      </w:r>
      <w:bookmarkEnd w:id="1"/>
    </w:p>
    <w:p w14:paraId="36E43C7D" w14:textId="53ED5F97" w:rsidR="004A20DC" w:rsidRPr="00823DB0" w:rsidRDefault="00823DB0" w:rsidP="007C312D">
      <w:pPr>
        <w:jc w:val="both"/>
        <w:rPr>
          <w:iCs/>
          <w:sz w:val="28"/>
          <w:szCs w:val="28"/>
        </w:rPr>
      </w:pPr>
      <w:r w:rsidRPr="00823DB0">
        <w:rPr>
          <w:iCs/>
          <w:sz w:val="20"/>
          <w:szCs w:val="20"/>
        </w:rPr>
        <w:t xml:space="preserve">Caption: </w:t>
      </w:r>
      <w:r w:rsidR="004A20DC" w:rsidRPr="00823DB0">
        <w:rPr>
          <w:iCs/>
          <w:sz w:val="20"/>
          <w:szCs w:val="20"/>
        </w:rPr>
        <w:t>Code hierarchy was developed through thematic analysis with NVIVO. Number</w:t>
      </w:r>
      <w:r w:rsidR="00D43AF5">
        <w:rPr>
          <w:iCs/>
          <w:sz w:val="20"/>
          <w:szCs w:val="20"/>
        </w:rPr>
        <w:t>s</w:t>
      </w:r>
      <w:r w:rsidR="004A20DC" w:rsidRPr="00823DB0">
        <w:rPr>
          <w:iCs/>
          <w:sz w:val="20"/>
          <w:szCs w:val="20"/>
        </w:rPr>
        <w:t xml:space="preserve"> in parentheses represent coding density, defined as the number of participants whose data were coded to at each node. Coding was conducted across five focus groups and individual semi-structured interviews</w:t>
      </w:r>
      <w:r w:rsidR="004A20DC" w:rsidRPr="00823DB0">
        <w:rPr>
          <w:iCs/>
          <w:sz w:val="28"/>
          <w:szCs w:val="28"/>
        </w:rPr>
        <w:t xml:space="preserve">. </w:t>
      </w:r>
    </w:p>
    <w:bookmarkEnd w:id="0"/>
    <w:p w14:paraId="335434D6" w14:textId="77777777" w:rsidR="00E05029" w:rsidRPr="00E05029" w:rsidRDefault="00E05029" w:rsidP="00E05029"/>
    <w:p w14:paraId="407BD02E" w14:textId="77777777" w:rsidR="00E05029" w:rsidRPr="00E05029" w:rsidRDefault="00E05029" w:rsidP="00E05029"/>
    <w:p w14:paraId="68EE57C4" w14:textId="77777777" w:rsidR="00E05029" w:rsidRDefault="00E05029" w:rsidP="00E05029"/>
    <w:p w14:paraId="1AA9D8FD" w14:textId="77777777" w:rsidR="00E05029" w:rsidRDefault="00E05029" w:rsidP="00E05029">
      <w:pPr>
        <w:tabs>
          <w:tab w:val="left" w:pos="3105"/>
        </w:tabs>
      </w:pPr>
      <w:r>
        <w:tab/>
      </w:r>
    </w:p>
    <w:p w14:paraId="00F63323" w14:textId="77777777" w:rsidR="00E05029" w:rsidRDefault="00E05029">
      <w:r>
        <w:br w:type="page"/>
      </w:r>
    </w:p>
    <w:p w14:paraId="0014754C" w14:textId="77777777" w:rsidR="00B166D4" w:rsidRDefault="00B166D4" w:rsidP="00B166D4">
      <w:r>
        <w:rPr>
          <w:noProof/>
          <w:lang w:eastAsia="en-AU"/>
        </w:rPr>
        <w:lastRenderedPageBreak/>
        <w:drawing>
          <wp:anchor distT="0" distB="0" distL="114300" distR="114300" simplePos="0" relativeHeight="251658256" behindDoc="0" locked="0" layoutInCell="1" allowOverlap="1" wp14:anchorId="39A39682" wp14:editId="6BEE1CD1">
            <wp:simplePos x="0" y="0"/>
            <wp:positionH relativeFrom="column">
              <wp:posOffset>3209932</wp:posOffset>
            </wp:positionH>
            <wp:positionV relativeFrom="paragraph">
              <wp:posOffset>0</wp:posOffset>
            </wp:positionV>
            <wp:extent cx="2466340" cy="1622425"/>
            <wp:effectExtent l="0" t="0" r="10160" b="0"/>
            <wp:wrapSquare wrapText="bothSides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AU"/>
        </w:rPr>
        <w:drawing>
          <wp:anchor distT="0" distB="0" distL="114300" distR="114300" simplePos="0" relativeHeight="251658253" behindDoc="0" locked="0" layoutInCell="1" allowOverlap="1" wp14:anchorId="33E2E19E" wp14:editId="57649922">
            <wp:simplePos x="0" y="0"/>
            <wp:positionH relativeFrom="column">
              <wp:posOffset>-45720</wp:posOffset>
            </wp:positionH>
            <wp:positionV relativeFrom="paragraph">
              <wp:posOffset>2033905</wp:posOffset>
            </wp:positionV>
            <wp:extent cx="2466340" cy="1622425"/>
            <wp:effectExtent l="38100" t="0" r="10160" b="0"/>
            <wp:wrapSquare wrapText="bothSides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anchor>
        </w:drawing>
      </w:r>
      <w:r>
        <w:rPr>
          <w:noProof/>
          <w:lang w:eastAsia="en-AU"/>
        </w:rPr>
        <w:drawing>
          <wp:anchor distT="0" distB="0" distL="114300" distR="114300" simplePos="0" relativeHeight="251658254" behindDoc="0" locked="0" layoutInCell="1" allowOverlap="1" wp14:anchorId="7BA277FF" wp14:editId="037660A1">
            <wp:simplePos x="0" y="0"/>
            <wp:positionH relativeFrom="column">
              <wp:posOffset>3128645</wp:posOffset>
            </wp:positionH>
            <wp:positionV relativeFrom="paragraph">
              <wp:posOffset>2019300</wp:posOffset>
            </wp:positionV>
            <wp:extent cx="2466340" cy="1622425"/>
            <wp:effectExtent l="0" t="0" r="10160" b="0"/>
            <wp:wrapSquare wrapText="bothSides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7" r:lo="rId18" r:qs="rId19" r:cs="rId20"/>
              </a:graphicData>
            </a:graphic>
          </wp:anchor>
        </w:drawing>
      </w:r>
      <w:r>
        <w:rPr>
          <w:noProof/>
          <w:lang w:eastAsia="en-AU"/>
        </w:rPr>
        <w:drawing>
          <wp:anchor distT="0" distB="0" distL="114300" distR="114300" simplePos="0" relativeHeight="251658255" behindDoc="0" locked="0" layoutInCell="1" allowOverlap="1" wp14:anchorId="66276067" wp14:editId="6F8DEB1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466340" cy="1622425"/>
            <wp:effectExtent l="38100" t="0" r="67310" b="0"/>
            <wp:wrapSquare wrapText="bothSides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2" r:lo="rId23" r:qs="rId24" r:cs="rId2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E4A533" w14:textId="77777777" w:rsidR="007C312D" w:rsidRDefault="007C312D" w:rsidP="00E05029">
      <w:pPr>
        <w:tabs>
          <w:tab w:val="left" w:pos="3105"/>
        </w:tabs>
      </w:pPr>
    </w:p>
    <w:p w14:paraId="7DA26A87" w14:textId="77777777" w:rsidR="007C312D" w:rsidRPr="007C312D" w:rsidRDefault="007C312D" w:rsidP="007C312D"/>
    <w:p w14:paraId="5ADDBE55" w14:textId="77777777" w:rsidR="007C312D" w:rsidRPr="007C312D" w:rsidRDefault="007C312D" w:rsidP="007C312D"/>
    <w:p w14:paraId="07DB99B9" w14:textId="77777777" w:rsidR="007C312D" w:rsidRPr="007C312D" w:rsidRDefault="007C312D" w:rsidP="007C312D"/>
    <w:p w14:paraId="0EA515B1" w14:textId="77777777" w:rsidR="007C312D" w:rsidRPr="007C312D" w:rsidRDefault="007C312D" w:rsidP="007C312D"/>
    <w:p w14:paraId="6E3DE5B7" w14:textId="77777777" w:rsidR="007C312D" w:rsidRPr="007C312D" w:rsidRDefault="007C312D" w:rsidP="007C312D">
      <w:pPr>
        <w:tabs>
          <w:tab w:val="left" w:pos="5340"/>
        </w:tabs>
      </w:pPr>
      <w:r>
        <w:t>(a)</w:t>
      </w:r>
      <w:r>
        <w:tab/>
        <w:t>(b)</w:t>
      </w:r>
    </w:p>
    <w:p w14:paraId="57A28315" w14:textId="77777777" w:rsidR="007C312D" w:rsidRPr="007C312D" w:rsidRDefault="007C312D" w:rsidP="007C312D"/>
    <w:p w14:paraId="108BA229" w14:textId="77777777" w:rsidR="007C312D" w:rsidRPr="007C312D" w:rsidRDefault="007C312D" w:rsidP="007C312D"/>
    <w:p w14:paraId="57D8B717" w14:textId="77777777" w:rsidR="007C312D" w:rsidRPr="007C312D" w:rsidRDefault="007C312D" w:rsidP="007C312D"/>
    <w:p w14:paraId="2FF4D00A" w14:textId="77777777" w:rsidR="007C312D" w:rsidRPr="007C312D" w:rsidRDefault="007C312D" w:rsidP="007C312D"/>
    <w:p w14:paraId="5DDDCB93" w14:textId="77777777" w:rsidR="007C312D" w:rsidRPr="007C312D" w:rsidRDefault="007C312D" w:rsidP="007C312D"/>
    <w:p w14:paraId="20D7AC3B" w14:textId="77777777" w:rsidR="007C312D" w:rsidRPr="007C312D" w:rsidRDefault="007C312D" w:rsidP="007C312D"/>
    <w:p w14:paraId="0CF72782" w14:textId="77777777" w:rsidR="007C312D" w:rsidRPr="007C312D" w:rsidRDefault="007C312D" w:rsidP="007C312D">
      <w:pPr>
        <w:tabs>
          <w:tab w:val="left" w:pos="5270"/>
        </w:tabs>
      </w:pPr>
      <w:r>
        <w:t>(c)</w:t>
      </w:r>
      <w:r>
        <w:tab/>
        <w:t xml:space="preserve">(d) </w:t>
      </w:r>
    </w:p>
    <w:p w14:paraId="00B35210" w14:textId="77777777" w:rsidR="007C312D" w:rsidRDefault="007C312D" w:rsidP="007C312D">
      <w:pPr>
        <w:tabs>
          <w:tab w:val="left" w:pos="1470"/>
        </w:tabs>
      </w:pPr>
    </w:p>
    <w:p w14:paraId="7A5FED40" w14:textId="77777777" w:rsidR="007C312D" w:rsidRDefault="007C312D" w:rsidP="007C312D">
      <w:pPr>
        <w:tabs>
          <w:tab w:val="left" w:pos="1470"/>
        </w:tabs>
      </w:pPr>
    </w:p>
    <w:p w14:paraId="4D1DAE5B" w14:textId="635A9F18" w:rsidR="007C312D" w:rsidRDefault="002508DE" w:rsidP="00D43AF5">
      <w:pPr>
        <w:tabs>
          <w:tab w:val="left" w:pos="1470"/>
        </w:tabs>
        <w:jc w:val="both"/>
        <w:rPr>
          <w:i/>
        </w:rPr>
      </w:pPr>
      <w:bookmarkStart w:id="2" w:name="_Hlk202789093"/>
      <w:bookmarkStart w:id="3" w:name="_Hlk202789324"/>
      <w:r>
        <w:t xml:space="preserve">Supplementary </w:t>
      </w:r>
      <w:r w:rsidR="007C312D">
        <w:t xml:space="preserve">Figure 2: </w:t>
      </w:r>
      <w:r w:rsidR="00D43AF5" w:rsidRPr="00D43AF5">
        <w:rPr>
          <w:i/>
          <w:iCs/>
        </w:rPr>
        <w:t>Reconstructed figure demonstrating c</w:t>
      </w:r>
      <w:r w:rsidR="007C312D" w:rsidRPr="00D43AF5">
        <w:rPr>
          <w:i/>
          <w:iCs/>
        </w:rPr>
        <w:t>oncepts</w:t>
      </w:r>
      <w:r w:rsidR="007C312D" w:rsidRPr="007C312D">
        <w:rPr>
          <w:i/>
        </w:rPr>
        <w:t xml:space="preserve"> emerging from Theme </w:t>
      </w:r>
      <w:r w:rsidR="007C312D">
        <w:rPr>
          <w:i/>
        </w:rPr>
        <w:t>2</w:t>
      </w:r>
      <w:r w:rsidR="007C312D" w:rsidRPr="007C312D">
        <w:rPr>
          <w:i/>
        </w:rPr>
        <w:t xml:space="preserve">: </w:t>
      </w:r>
      <w:r w:rsidR="007C312D">
        <w:rPr>
          <w:i/>
        </w:rPr>
        <w:t xml:space="preserve">Support received to overcome the challenges of breastfeeding; stratified by </w:t>
      </w:r>
      <w:r w:rsidR="00D43AF5">
        <w:rPr>
          <w:i/>
        </w:rPr>
        <w:t>nodes</w:t>
      </w:r>
      <w:r w:rsidR="007C312D">
        <w:rPr>
          <w:i/>
        </w:rPr>
        <w:t xml:space="preserve"> (a) midwives (b) lactation consultants (c) family health nurses (d) online resources. </w:t>
      </w:r>
    </w:p>
    <w:bookmarkEnd w:id="2"/>
    <w:p w14:paraId="3F1104BF" w14:textId="0044368D" w:rsidR="00823DB0" w:rsidRPr="00823DB0" w:rsidRDefault="00823DB0" w:rsidP="00D43AF5">
      <w:pPr>
        <w:jc w:val="both"/>
        <w:rPr>
          <w:iCs/>
          <w:sz w:val="28"/>
          <w:szCs w:val="28"/>
        </w:rPr>
      </w:pPr>
      <w:r w:rsidRPr="00823DB0">
        <w:rPr>
          <w:iCs/>
          <w:sz w:val="20"/>
          <w:szCs w:val="20"/>
        </w:rPr>
        <w:t>Caption: Code hierarchy was developed through thematic analysis with NVIVO. Number</w:t>
      </w:r>
      <w:r w:rsidR="00D43AF5">
        <w:rPr>
          <w:iCs/>
          <w:sz w:val="20"/>
          <w:szCs w:val="20"/>
        </w:rPr>
        <w:t>s</w:t>
      </w:r>
      <w:r w:rsidRPr="00823DB0">
        <w:rPr>
          <w:iCs/>
          <w:sz w:val="20"/>
          <w:szCs w:val="20"/>
        </w:rPr>
        <w:t xml:space="preserve"> in parentheses </w:t>
      </w:r>
      <w:r w:rsidR="00D43AF5">
        <w:rPr>
          <w:iCs/>
          <w:sz w:val="20"/>
          <w:szCs w:val="20"/>
        </w:rPr>
        <w:t>indicate</w:t>
      </w:r>
      <w:r w:rsidRPr="00823DB0">
        <w:rPr>
          <w:iCs/>
          <w:sz w:val="20"/>
          <w:szCs w:val="20"/>
        </w:rPr>
        <w:t xml:space="preserve"> coding density, defined as the number of participants whose data were coded to at each node. Coding was conducted across five focus groups and individual semi-structured interviews</w:t>
      </w:r>
      <w:r w:rsidRPr="00823DB0">
        <w:rPr>
          <w:iCs/>
          <w:sz w:val="28"/>
          <w:szCs w:val="28"/>
        </w:rPr>
        <w:t xml:space="preserve">. </w:t>
      </w:r>
    </w:p>
    <w:bookmarkEnd w:id="3"/>
    <w:p w14:paraId="29FFB2F8" w14:textId="0AEFDB2C" w:rsidR="00165EA0" w:rsidRPr="007C312D" w:rsidRDefault="00165EA0" w:rsidP="007C312D">
      <w:pPr>
        <w:tabs>
          <w:tab w:val="left" w:pos="1470"/>
        </w:tabs>
      </w:pPr>
    </w:p>
    <w:sectPr w:rsidR="00165EA0" w:rsidRPr="007C312D">
      <w:headerReference w:type="even" r:id="rId27"/>
      <w:headerReference w:type="default" r:id="rId28"/>
      <w:footerReference w:type="even" r:id="rId29"/>
      <w:headerReference w:type="first" r:id="rId30"/>
      <w:footerReference w:type="first" r:id="rId3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C3E0E" w14:textId="77777777" w:rsidR="009E0D32" w:rsidRDefault="009E0D32" w:rsidP="009E0D32">
      <w:pPr>
        <w:spacing w:after="0" w:line="240" w:lineRule="auto"/>
      </w:pPr>
      <w:r>
        <w:separator/>
      </w:r>
    </w:p>
  </w:endnote>
  <w:endnote w:type="continuationSeparator" w:id="0">
    <w:p w14:paraId="7CE4F65B" w14:textId="77777777" w:rsidR="009E0D32" w:rsidRDefault="009E0D32" w:rsidP="009E0D32">
      <w:pPr>
        <w:spacing w:after="0" w:line="240" w:lineRule="auto"/>
      </w:pPr>
      <w:r>
        <w:continuationSeparator/>
      </w:r>
    </w:p>
  </w:endnote>
  <w:endnote w:type="continuationNotice" w:id="1">
    <w:p w14:paraId="0DC1D6F6" w14:textId="77777777" w:rsidR="00CE03B4" w:rsidRDefault="00CE03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B2A7FC" w14:textId="3D2AFC56" w:rsidR="009E0D32" w:rsidRDefault="009E0D3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351F3FF1" wp14:editId="5A42CB59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906145" cy="379730"/>
              <wp:effectExtent l="0" t="0" r="8255" b="0"/>
              <wp:wrapNone/>
              <wp:docPr id="1818223752" name="Text Box 5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145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6D2D845" w14:textId="11BFC8D4" w:rsidR="009E0D32" w:rsidRPr="009E0D32" w:rsidRDefault="009E0D32" w:rsidP="009E0D32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9E0D32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1F3FF1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35" type="#_x0000_t202" alt="UNOFFICIAL " style="position:absolute;margin-left:0;margin-top:0;width:71.35pt;height:29.9pt;z-index:25165824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" filled="f" stroked="f">
              <v:textbox style="mso-fit-shape-to-text:t" inset="0,0,0,15pt">
                <w:txbxContent>
                  <w:p w14:paraId="76D2D845" w14:textId="11BFC8D4" w:rsidR="009E0D32" w:rsidRPr="009E0D32" w:rsidRDefault="009E0D32" w:rsidP="009E0D32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9E0D32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ECD52E" w14:textId="13687E7B" w:rsidR="009E0D32" w:rsidRDefault="009E0D3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5" behindDoc="0" locked="0" layoutInCell="1" allowOverlap="1" wp14:anchorId="2AC8E3AA" wp14:editId="376CB304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906145" cy="379730"/>
              <wp:effectExtent l="0" t="0" r="8255" b="0"/>
              <wp:wrapNone/>
              <wp:docPr id="1437888913" name="Text Box 4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145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620050" w14:textId="47B2BCFA" w:rsidR="009E0D32" w:rsidRPr="009E0D32" w:rsidRDefault="009E0D32" w:rsidP="009E0D32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9E0D32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C8E3AA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7" type="#_x0000_t202" alt="UNOFFICIAL " style="position:absolute;margin-left:0;margin-top:0;width:71.35pt;height:29.9pt;z-index:251658245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" filled="f" stroked="f">
              <v:textbox style="mso-fit-shape-to-text:t" inset="0,0,0,15pt">
                <w:txbxContent>
                  <w:p w14:paraId="21620050" w14:textId="47B2BCFA" w:rsidR="009E0D32" w:rsidRPr="009E0D32" w:rsidRDefault="009E0D32" w:rsidP="009E0D32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9E0D32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D74BE" w14:textId="77777777" w:rsidR="009E0D32" w:rsidRDefault="009E0D32" w:rsidP="009E0D32">
      <w:pPr>
        <w:spacing w:after="0" w:line="240" w:lineRule="auto"/>
      </w:pPr>
      <w:r>
        <w:separator/>
      </w:r>
    </w:p>
  </w:footnote>
  <w:footnote w:type="continuationSeparator" w:id="0">
    <w:p w14:paraId="329DBDE1" w14:textId="77777777" w:rsidR="009E0D32" w:rsidRDefault="009E0D32" w:rsidP="009E0D32">
      <w:pPr>
        <w:spacing w:after="0" w:line="240" w:lineRule="auto"/>
      </w:pPr>
      <w:r>
        <w:continuationSeparator/>
      </w:r>
    </w:p>
  </w:footnote>
  <w:footnote w:type="continuationNotice" w:id="1">
    <w:p w14:paraId="0C14109C" w14:textId="77777777" w:rsidR="00CE03B4" w:rsidRDefault="00CE03B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7C5D0F" w14:textId="40322DF4" w:rsidR="009E0D32" w:rsidRDefault="009E0D3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019C640" wp14:editId="5F4DB68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906145" cy="379730"/>
              <wp:effectExtent l="0" t="0" r="8255" b="1270"/>
              <wp:wrapNone/>
              <wp:docPr id="206574876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145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CEBC82" w14:textId="1D2283D9" w:rsidR="009E0D32" w:rsidRPr="009E0D32" w:rsidRDefault="009E0D32" w:rsidP="009E0D32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9E0D32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19C64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3" type="#_x0000_t202" alt="UNOFFICIAL" style="position:absolute;margin-left:0;margin-top:0;width:71.35pt;height:29.9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" filled="f" stroked="f">
              <v:textbox style="mso-fit-shape-to-text:t" inset="0,15pt,0,0">
                <w:txbxContent>
                  <w:p w14:paraId="33CEBC82" w14:textId="1D2283D9" w:rsidR="009E0D32" w:rsidRPr="009E0D32" w:rsidRDefault="009E0D32" w:rsidP="009E0D32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9E0D32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08A00B" w14:textId="6FDA1B76" w:rsidR="009E0D32" w:rsidRDefault="009E0D3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D5C645F" wp14:editId="7261E66A">
              <wp:simplePos x="914400" y="447675"/>
              <wp:positionH relativeFrom="page">
                <wp:align>center</wp:align>
              </wp:positionH>
              <wp:positionV relativeFrom="page">
                <wp:align>top</wp:align>
              </wp:positionV>
              <wp:extent cx="906145" cy="379730"/>
              <wp:effectExtent l="0" t="0" r="8255" b="1270"/>
              <wp:wrapNone/>
              <wp:docPr id="1428820944" name="Text Box 3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145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104C8F" w14:textId="6776084E" w:rsidR="009E0D32" w:rsidRPr="009E0D32" w:rsidRDefault="009E0D32" w:rsidP="009E0D32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5C645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34" type="#_x0000_t202" alt="UNOFFICIAL" style="position:absolute;margin-left:0;margin-top:0;width:71.35pt;height:29.9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" filled="f" stroked="f">
              <v:textbox style="mso-fit-shape-to-text:t" inset="0,15pt,0,0">
                <w:txbxContent>
                  <w:p w14:paraId="01104C8F" w14:textId="6776084E" w:rsidR="009E0D32" w:rsidRPr="009E0D32" w:rsidRDefault="009E0D32" w:rsidP="009E0D32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3BD60A" w14:textId="2C4302FB" w:rsidR="009E0D32" w:rsidRDefault="009E0D3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4" behindDoc="0" locked="0" layoutInCell="1" allowOverlap="1" wp14:anchorId="21D634D9" wp14:editId="4971AB2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906145" cy="379730"/>
              <wp:effectExtent l="0" t="0" r="8255" b="1270"/>
              <wp:wrapNone/>
              <wp:docPr id="1319579842" name="Text Box 1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145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CEDB0F" w14:textId="73B6A66A" w:rsidR="009E0D32" w:rsidRPr="009E0D32" w:rsidRDefault="009E0D32" w:rsidP="009E0D32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9E0D32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D634D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6" type="#_x0000_t202" alt="UNOFFICIAL" style="position:absolute;margin-left:0;margin-top:0;width:71.35pt;height:29.9pt;z-index:25165824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" filled="f" stroked="f">
              <v:textbox style="mso-fit-shape-to-text:t" inset="0,15pt,0,0">
                <w:txbxContent>
                  <w:p w14:paraId="2DCEDB0F" w14:textId="73B6A66A" w:rsidR="009E0D32" w:rsidRPr="009E0D32" w:rsidRDefault="009E0D32" w:rsidP="009E0D32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9E0D32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6C2ED9"/>
    <w:multiLevelType w:val="hybridMultilevel"/>
    <w:tmpl w:val="F40E57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4A09F4"/>
    <w:multiLevelType w:val="hybridMultilevel"/>
    <w:tmpl w:val="15245D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4204008">
    <w:abstractNumId w:val="1"/>
  </w:num>
  <w:num w:numId="2" w16cid:durableId="1542132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26F"/>
    <w:rsid w:val="00023DAF"/>
    <w:rsid w:val="00165EA0"/>
    <w:rsid w:val="001D0712"/>
    <w:rsid w:val="00203856"/>
    <w:rsid w:val="00203CF1"/>
    <w:rsid w:val="002508DE"/>
    <w:rsid w:val="002B59EE"/>
    <w:rsid w:val="00391765"/>
    <w:rsid w:val="003D5E5D"/>
    <w:rsid w:val="00416AB7"/>
    <w:rsid w:val="00457155"/>
    <w:rsid w:val="00484496"/>
    <w:rsid w:val="0049037A"/>
    <w:rsid w:val="004A20DC"/>
    <w:rsid w:val="0053689B"/>
    <w:rsid w:val="00626F2E"/>
    <w:rsid w:val="006B1382"/>
    <w:rsid w:val="00770AF6"/>
    <w:rsid w:val="007B20B7"/>
    <w:rsid w:val="007C312D"/>
    <w:rsid w:val="007E1AB2"/>
    <w:rsid w:val="00823DB0"/>
    <w:rsid w:val="008E0655"/>
    <w:rsid w:val="008E6E7E"/>
    <w:rsid w:val="009E0D32"/>
    <w:rsid w:val="009F0CBD"/>
    <w:rsid w:val="00A3467D"/>
    <w:rsid w:val="00B11951"/>
    <w:rsid w:val="00B166D4"/>
    <w:rsid w:val="00C67843"/>
    <w:rsid w:val="00CE03B4"/>
    <w:rsid w:val="00CE4ACE"/>
    <w:rsid w:val="00CF126F"/>
    <w:rsid w:val="00D41F5D"/>
    <w:rsid w:val="00D43AF5"/>
    <w:rsid w:val="00D64AB7"/>
    <w:rsid w:val="00D815CC"/>
    <w:rsid w:val="00DB315A"/>
    <w:rsid w:val="00DB42FE"/>
    <w:rsid w:val="00E05029"/>
    <w:rsid w:val="00E270D3"/>
    <w:rsid w:val="00F7573F"/>
    <w:rsid w:val="00FE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06823"/>
  <w15:chartTrackingRefBased/>
  <w15:docId w15:val="{49156C8C-AE9A-4C8E-8541-F6A7BEFBC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7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12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0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D32"/>
  </w:style>
  <w:style w:type="paragraph" w:styleId="Footer">
    <w:name w:val="footer"/>
    <w:basedOn w:val="Normal"/>
    <w:link w:val="FooterChar"/>
    <w:uiPriority w:val="99"/>
    <w:unhideWhenUsed/>
    <w:rsid w:val="009E0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D32"/>
  </w:style>
  <w:style w:type="character" w:styleId="CommentReference">
    <w:name w:val="annotation reference"/>
    <w:basedOn w:val="DefaultParagraphFont"/>
    <w:uiPriority w:val="99"/>
    <w:semiHidden/>
    <w:unhideWhenUsed/>
    <w:rsid w:val="007E1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A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A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A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diagramLayout" Target="diagrams/layout2.xml"/><Relationship Id="rId18" Type="http://schemas.openxmlformats.org/officeDocument/2006/relationships/diagramLayout" Target="diagrams/layout3.xml"/><Relationship Id="rId26" Type="http://schemas.microsoft.com/office/2007/relationships/diagramDrawing" Target="diagrams/drawing4.xml"/><Relationship Id="rId3" Type="http://schemas.openxmlformats.org/officeDocument/2006/relationships/settings" Target="settings.xml"/><Relationship Id="rId21" Type="http://schemas.microsoft.com/office/2007/relationships/diagramDrawing" Target="diagrams/drawing3.xml"/><Relationship Id="rId7" Type="http://schemas.openxmlformats.org/officeDocument/2006/relationships/diagramData" Target="diagrams/data1.xml"/><Relationship Id="rId12" Type="http://schemas.openxmlformats.org/officeDocument/2006/relationships/diagramData" Target="diagrams/data2.xml"/><Relationship Id="rId17" Type="http://schemas.openxmlformats.org/officeDocument/2006/relationships/diagramData" Target="diagrams/data3.xml"/><Relationship Id="rId25" Type="http://schemas.openxmlformats.org/officeDocument/2006/relationships/diagramColors" Target="diagrams/colors4.xm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07/relationships/diagramDrawing" Target="diagrams/drawing2.xml"/><Relationship Id="rId20" Type="http://schemas.openxmlformats.org/officeDocument/2006/relationships/diagramColors" Target="diagrams/colors3.xml"/><Relationship Id="rId29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24" Type="http://schemas.openxmlformats.org/officeDocument/2006/relationships/diagramQuickStyle" Target="diagrams/quickStyle4.xml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diagramColors" Target="diagrams/colors2.xml"/><Relationship Id="rId23" Type="http://schemas.openxmlformats.org/officeDocument/2006/relationships/diagramLayout" Target="diagrams/layout4.xml"/><Relationship Id="rId28" Type="http://schemas.openxmlformats.org/officeDocument/2006/relationships/header" Target="header2.xml"/><Relationship Id="rId10" Type="http://schemas.openxmlformats.org/officeDocument/2006/relationships/diagramColors" Target="diagrams/colors1.xml"/><Relationship Id="rId19" Type="http://schemas.openxmlformats.org/officeDocument/2006/relationships/diagramQuickStyle" Target="diagrams/quickStyle3.xml"/><Relationship Id="rId31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diagramQuickStyle" Target="diagrams/quickStyle2.xml"/><Relationship Id="rId22" Type="http://schemas.openxmlformats.org/officeDocument/2006/relationships/diagramData" Target="diagrams/data4.xml"/><Relationship Id="rId27" Type="http://schemas.openxmlformats.org/officeDocument/2006/relationships/header" Target="header1.xml"/><Relationship Id="rId30" Type="http://schemas.openxmlformats.org/officeDocument/2006/relationships/header" Target="header3.xml"/><Relationship Id="rId8" Type="http://schemas.openxmlformats.org/officeDocument/2006/relationships/diagramLayout" Target="diagrams/layout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30B7C78-0646-4B1E-B692-BA90B2F5434A}" type="doc">
      <dgm:prSet loTypeId="urn:microsoft.com/office/officeart/2005/8/layout/radial4" loCatId="relationship" qsTypeId="urn:microsoft.com/office/officeart/2005/8/quickstyle/simple1" qsCatId="simple" csTypeId="urn:microsoft.com/office/officeart/2005/8/colors/colorful1" csCatId="colorful" phldr="1"/>
      <dgm:spPr/>
      <dgm:t>
        <a:bodyPr/>
        <a:lstStyle/>
        <a:p>
          <a:endParaRPr lang="en-US"/>
        </a:p>
      </dgm:t>
    </dgm:pt>
    <dgm:pt modelId="{B603A0D9-1BB0-4587-8DEF-36C8F8EA4AB6}">
      <dgm:prSet phldrT="[Text]"/>
      <dgm:spPr/>
      <dgm:t>
        <a:bodyPr/>
        <a:lstStyle/>
        <a:p>
          <a:r>
            <a:rPr lang="en-US"/>
            <a:t>Lactation consultant (n=4)</a:t>
          </a:r>
        </a:p>
      </dgm:t>
    </dgm:pt>
    <dgm:pt modelId="{6AB15DD9-345B-478C-B158-389A1C313F1D}" type="parTrans" cxnId="{BFBFE392-EE62-4F86-9178-C448C0C49E9A}">
      <dgm:prSet/>
      <dgm:spPr/>
      <dgm:t>
        <a:bodyPr/>
        <a:lstStyle/>
        <a:p>
          <a:endParaRPr lang="en-US"/>
        </a:p>
      </dgm:t>
    </dgm:pt>
    <dgm:pt modelId="{FCBADD1E-05E9-4B62-9948-10509B96DD34}" type="sibTrans" cxnId="{BFBFE392-EE62-4F86-9178-C448C0C49E9A}">
      <dgm:prSet/>
      <dgm:spPr/>
      <dgm:t>
        <a:bodyPr/>
        <a:lstStyle/>
        <a:p>
          <a:endParaRPr lang="en-US"/>
        </a:p>
      </dgm:t>
    </dgm:pt>
    <dgm:pt modelId="{7FC1D9DA-8B13-4BCA-9B78-E640E606B720}">
      <dgm:prSet phldrT="[Text]"/>
      <dgm:spPr/>
      <dgm:t>
        <a:bodyPr/>
        <a:lstStyle/>
        <a:p>
          <a:r>
            <a:rPr lang="en-US"/>
            <a:t>Knowledgable (n=4)</a:t>
          </a:r>
        </a:p>
      </dgm:t>
    </dgm:pt>
    <dgm:pt modelId="{76FFFC6A-9621-4A8F-B3AC-403A93EAC158}" type="parTrans" cxnId="{33142484-BFE2-49C8-B409-3DC310EEF52B}">
      <dgm:prSet/>
      <dgm:spPr/>
      <dgm:t>
        <a:bodyPr/>
        <a:lstStyle/>
        <a:p>
          <a:endParaRPr lang="en-US"/>
        </a:p>
      </dgm:t>
    </dgm:pt>
    <dgm:pt modelId="{76AF070F-A04F-4D13-AEC1-E5CD504838C3}" type="sibTrans" cxnId="{33142484-BFE2-49C8-B409-3DC310EEF52B}">
      <dgm:prSet/>
      <dgm:spPr/>
      <dgm:t>
        <a:bodyPr/>
        <a:lstStyle/>
        <a:p>
          <a:endParaRPr lang="en-US"/>
        </a:p>
      </dgm:t>
    </dgm:pt>
    <dgm:pt modelId="{8883AA04-3C38-4466-83F4-7BC2496A4CEA}">
      <dgm:prSet phldrT="[Text]"/>
      <dgm:spPr/>
      <dgm:t>
        <a:bodyPr/>
        <a:lstStyle/>
        <a:p>
          <a:r>
            <a:rPr lang="en-US"/>
            <a:t>Manouvers and positioning (n=3)</a:t>
          </a:r>
        </a:p>
      </dgm:t>
    </dgm:pt>
    <dgm:pt modelId="{818040C3-8245-4942-B017-7FFBAF3C87D6}" type="parTrans" cxnId="{B71AAD06-54ED-42FD-90FF-93403DBDCB08}">
      <dgm:prSet/>
      <dgm:spPr/>
      <dgm:t>
        <a:bodyPr/>
        <a:lstStyle/>
        <a:p>
          <a:endParaRPr lang="en-US"/>
        </a:p>
      </dgm:t>
    </dgm:pt>
    <dgm:pt modelId="{39D10244-DA0F-4FD5-AA14-AB6D276F62BA}" type="sibTrans" cxnId="{B71AAD06-54ED-42FD-90FF-93403DBDCB08}">
      <dgm:prSet/>
      <dgm:spPr/>
      <dgm:t>
        <a:bodyPr/>
        <a:lstStyle/>
        <a:p>
          <a:endParaRPr lang="en-US"/>
        </a:p>
      </dgm:t>
    </dgm:pt>
    <dgm:pt modelId="{954989C2-D629-464A-9278-0C29F25FF5D0}">
      <dgm:prSet phldrT="[Text]"/>
      <dgm:spPr/>
      <dgm:t>
        <a:bodyPr/>
        <a:lstStyle/>
        <a:p>
          <a:r>
            <a:rPr lang="en-US"/>
            <a:t>Emotional support (n=2)</a:t>
          </a:r>
        </a:p>
      </dgm:t>
    </dgm:pt>
    <dgm:pt modelId="{93EC394E-0ED6-48C5-A1AE-8B1162CB2E1D}" type="parTrans" cxnId="{5F0AB402-14CD-4FA5-9EE3-AB600BA63C1F}">
      <dgm:prSet/>
      <dgm:spPr/>
      <dgm:t>
        <a:bodyPr/>
        <a:lstStyle/>
        <a:p>
          <a:endParaRPr lang="en-US"/>
        </a:p>
      </dgm:t>
    </dgm:pt>
    <dgm:pt modelId="{CCC4C53C-7E97-49A0-8A62-8161A77C97F9}" type="sibTrans" cxnId="{5F0AB402-14CD-4FA5-9EE3-AB600BA63C1F}">
      <dgm:prSet/>
      <dgm:spPr/>
      <dgm:t>
        <a:bodyPr/>
        <a:lstStyle/>
        <a:p>
          <a:endParaRPr lang="en-US"/>
        </a:p>
      </dgm:t>
    </dgm:pt>
    <dgm:pt modelId="{601423A2-0E04-48EF-A1DA-F456D7AD8532}">
      <dgm:prSet/>
      <dgm:spPr/>
      <dgm:t>
        <a:bodyPr/>
        <a:lstStyle/>
        <a:p>
          <a:r>
            <a:rPr lang="en-US"/>
            <a:t>Invested time (n=2)</a:t>
          </a:r>
        </a:p>
      </dgm:t>
    </dgm:pt>
    <dgm:pt modelId="{0EEE25F4-4B0C-4D91-90A8-2B66051D27F0}" type="parTrans" cxnId="{F389F3CF-6ED8-41C0-BA34-B84E7C22D937}">
      <dgm:prSet/>
      <dgm:spPr/>
      <dgm:t>
        <a:bodyPr/>
        <a:lstStyle/>
        <a:p>
          <a:endParaRPr lang="en-US"/>
        </a:p>
      </dgm:t>
    </dgm:pt>
    <dgm:pt modelId="{F6A78C09-59D2-4DFE-87CB-870B511BAB83}" type="sibTrans" cxnId="{F389F3CF-6ED8-41C0-BA34-B84E7C22D937}">
      <dgm:prSet/>
      <dgm:spPr/>
      <dgm:t>
        <a:bodyPr/>
        <a:lstStyle/>
        <a:p>
          <a:endParaRPr lang="en-US"/>
        </a:p>
      </dgm:t>
    </dgm:pt>
    <dgm:pt modelId="{7FE4A44F-FF2A-43F4-AD85-8C3C16B74F42}">
      <dgm:prSet/>
      <dgm:spPr/>
      <dgm:t>
        <a:bodyPr/>
        <a:lstStyle/>
        <a:p>
          <a:r>
            <a:rPr lang="en-US"/>
            <a:t>Support on the ward (n=1)</a:t>
          </a:r>
        </a:p>
      </dgm:t>
    </dgm:pt>
    <dgm:pt modelId="{D32C69FC-DC6C-470E-9F8E-5927771C8494}" type="parTrans" cxnId="{CFF43B99-32F4-4DAA-A935-B3B8C6CD2683}">
      <dgm:prSet/>
      <dgm:spPr/>
      <dgm:t>
        <a:bodyPr/>
        <a:lstStyle/>
        <a:p>
          <a:endParaRPr lang="en-US"/>
        </a:p>
      </dgm:t>
    </dgm:pt>
    <dgm:pt modelId="{784DA9DA-0A72-4F20-9452-14F24B436474}" type="sibTrans" cxnId="{CFF43B99-32F4-4DAA-A935-B3B8C6CD2683}">
      <dgm:prSet/>
      <dgm:spPr/>
      <dgm:t>
        <a:bodyPr/>
        <a:lstStyle/>
        <a:p>
          <a:endParaRPr lang="en-US"/>
        </a:p>
      </dgm:t>
    </dgm:pt>
    <dgm:pt modelId="{0798C299-7FD0-47F3-A00D-8D1ABFF8BECF}">
      <dgm:prSet/>
      <dgm:spPr>
        <a:solidFill>
          <a:srgbClr val="00B0F0"/>
        </a:solidFill>
      </dgm:spPr>
      <dgm:t>
        <a:bodyPr/>
        <a:lstStyle/>
        <a:p>
          <a:r>
            <a:rPr lang="en-US"/>
            <a:t>Support in postpartum (n=4) </a:t>
          </a:r>
        </a:p>
      </dgm:t>
    </dgm:pt>
    <dgm:pt modelId="{F1D4744B-7060-4C93-BF5E-12B8F9286B88}" type="parTrans" cxnId="{D1552C7D-E3CA-4C23-8C3B-01CD9AF9174D}">
      <dgm:prSet/>
      <dgm:spPr>
        <a:solidFill>
          <a:srgbClr val="00B0F0"/>
        </a:solidFill>
      </dgm:spPr>
      <dgm:t>
        <a:bodyPr/>
        <a:lstStyle/>
        <a:p>
          <a:endParaRPr lang="en-US"/>
        </a:p>
      </dgm:t>
    </dgm:pt>
    <dgm:pt modelId="{372C63CA-56AE-4626-B559-C7004998E048}" type="sibTrans" cxnId="{D1552C7D-E3CA-4C23-8C3B-01CD9AF9174D}">
      <dgm:prSet/>
      <dgm:spPr/>
      <dgm:t>
        <a:bodyPr/>
        <a:lstStyle/>
        <a:p>
          <a:endParaRPr lang="en-US"/>
        </a:p>
      </dgm:t>
    </dgm:pt>
    <dgm:pt modelId="{BCD8DC50-C6D8-43E4-A79B-3D8E4273BA53}" type="pres">
      <dgm:prSet presAssocID="{330B7C78-0646-4B1E-B692-BA90B2F5434A}" presName="cycle" presStyleCnt="0">
        <dgm:presLayoutVars>
          <dgm:chMax val="1"/>
          <dgm:dir/>
          <dgm:animLvl val="ctr"/>
          <dgm:resizeHandles val="exact"/>
        </dgm:presLayoutVars>
      </dgm:prSet>
      <dgm:spPr/>
    </dgm:pt>
    <dgm:pt modelId="{D489ED82-EF50-45B2-AA39-7334D37F4E8F}" type="pres">
      <dgm:prSet presAssocID="{B603A0D9-1BB0-4587-8DEF-36C8F8EA4AB6}" presName="centerShape" presStyleLbl="node0" presStyleIdx="0" presStyleCnt="1"/>
      <dgm:spPr/>
    </dgm:pt>
    <dgm:pt modelId="{D116EDBF-288E-45AA-B6AA-CD13BA120395}" type="pres">
      <dgm:prSet presAssocID="{76FFFC6A-9621-4A8F-B3AC-403A93EAC158}" presName="parTrans" presStyleLbl="bgSibTrans2D1" presStyleIdx="0" presStyleCnt="6"/>
      <dgm:spPr/>
    </dgm:pt>
    <dgm:pt modelId="{0D540381-E7C4-46A8-B765-9487DFEECCB1}" type="pres">
      <dgm:prSet presAssocID="{7FC1D9DA-8B13-4BCA-9B78-E640E606B720}" presName="node" presStyleLbl="node1" presStyleIdx="0" presStyleCnt="6">
        <dgm:presLayoutVars>
          <dgm:bulletEnabled val="1"/>
        </dgm:presLayoutVars>
      </dgm:prSet>
      <dgm:spPr/>
    </dgm:pt>
    <dgm:pt modelId="{8218A67D-EB1E-4329-8E8D-F1FC5970BDE6}" type="pres">
      <dgm:prSet presAssocID="{818040C3-8245-4942-B017-7FFBAF3C87D6}" presName="parTrans" presStyleLbl="bgSibTrans2D1" presStyleIdx="1" presStyleCnt="6"/>
      <dgm:spPr/>
    </dgm:pt>
    <dgm:pt modelId="{1DD6BCA5-9259-4C13-8AD9-EEF30FD60911}" type="pres">
      <dgm:prSet presAssocID="{8883AA04-3C38-4466-83F4-7BC2496A4CEA}" presName="node" presStyleLbl="node1" presStyleIdx="1" presStyleCnt="6">
        <dgm:presLayoutVars>
          <dgm:bulletEnabled val="1"/>
        </dgm:presLayoutVars>
      </dgm:prSet>
      <dgm:spPr/>
    </dgm:pt>
    <dgm:pt modelId="{0B72A984-F780-4FC3-B922-B02F1961A8E6}" type="pres">
      <dgm:prSet presAssocID="{93EC394E-0ED6-48C5-A1AE-8B1162CB2E1D}" presName="parTrans" presStyleLbl="bgSibTrans2D1" presStyleIdx="2" presStyleCnt="6"/>
      <dgm:spPr/>
    </dgm:pt>
    <dgm:pt modelId="{E2978ADC-48A4-412F-9E70-2BD5167B6163}" type="pres">
      <dgm:prSet presAssocID="{954989C2-D629-464A-9278-0C29F25FF5D0}" presName="node" presStyleLbl="node1" presStyleIdx="2" presStyleCnt="6">
        <dgm:presLayoutVars>
          <dgm:bulletEnabled val="1"/>
        </dgm:presLayoutVars>
      </dgm:prSet>
      <dgm:spPr/>
    </dgm:pt>
    <dgm:pt modelId="{9D485520-C478-4A53-ADAB-02A781290B36}" type="pres">
      <dgm:prSet presAssocID="{0EEE25F4-4B0C-4D91-90A8-2B66051D27F0}" presName="parTrans" presStyleLbl="bgSibTrans2D1" presStyleIdx="3" presStyleCnt="6"/>
      <dgm:spPr/>
    </dgm:pt>
    <dgm:pt modelId="{3DEDEDF9-8538-4F87-A932-E6BE3053717D}" type="pres">
      <dgm:prSet presAssocID="{601423A2-0E04-48EF-A1DA-F456D7AD8532}" presName="node" presStyleLbl="node1" presStyleIdx="3" presStyleCnt="6">
        <dgm:presLayoutVars>
          <dgm:bulletEnabled val="1"/>
        </dgm:presLayoutVars>
      </dgm:prSet>
      <dgm:spPr/>
    </dgm:pt>
    <dgm:pt modelId="{268ADDB8-55FE-4FBE-8477-3C497467C0F6}" type="pres">
      <dgm:prSet presAssocID="{D32C69FC-DC6C-470E-9F8E-5927771C8494}" presName="parTrans" presStyleLbl="bgSibTrans2D1" presStyleIdx="4" presStyleCnt="6"/>
      <dgm:spPr/>
    </dgm:pt>
    <dgm:pt modelId="{1E842DA8-0A01-4FDA-9D1D-0DC4B0303CD7}" type="pres">
      <dgm:prSet presAssocID="{7FE4A44F-FF2A-43F4-AD85-8C3C16B74F42}" presName="node" presStyleLbl="node1" presStyleIdx="4" presStyleCnt="6">
        <dgm:presLayoutVars>
          <dgm:bulletEnabled val="1"/>
        </dgm:presLayoutVars>
      </dgm:prSet>
      <dgm:spPr/>
    </dgm:pt>
    <dgm:pt modelId="{4497F427-344F-47C6-90D9-14BA04704CDC}" type="pres">
      <dgm:prSet presAssocID="{F1D4744B-7060-4C93-BF5E-12B8F9286B88}" presName="parTrans" presStyleLbl="bgSibTrans2D1" presStyleIdx="5" presStyleCnt="6"/>
      <dgm:spPr/>
    </dgm:pt>
    <dgm:pt modelId="{91C3E208-EEED-40A0-857F-79515814BE13}" type="pres">
      <dgm:prSet presAssocID="{0798C299-7FD0-47F3-A00D-8D1ABFF8BECF}" presName="node" presStyleLbl="node1" presStyleIdx="5" presStyleCnt="6">
        <dgm:presLayoutVars>
          <dgm:bulletEnabled val="1"/>
        </dgm:presLayoutVars>
      </dgm:prSet>
      <dgm:spPr/>
    </dgm:pt>
  </dgm:ptLst>
  <dgm:cxnLst>
    <dgm:cxn modelId="{B6E16502-2F93-43D6-B4F4-D84C7807A64C}" type="presOf" srcId="{B603A0D9-1BB0-4587-8DEF-36C8F8EA4AB6}" destId="{D489ED82-EF50-45B2-AA39-7334D37F4E8F}" srcOrd="0" destOrd="0" presId="urn:microsoft.com/office/officeart/2005/8/layout/radial4"/>
    <dgm:cxn modelId="{5F0AB402-14CD-4FA5-9EE3-AB600BA63C1F}" srcId="{B603A0D9-1BB0-4587-8DEF-36C8F8EA4AB6}" destId="{954989C2-D629-464A-9278-0C29F25FF5D0}" srcOrd="2" destOrd="0" parTransId="{93EC394E-0ED6-48C5-A1AE-8B1162CB2E1D}" sibTransId="{CCC4C53C-7E97-49A0-8A62-8161A77C97F9}"/>
    <dgm:cxn modelId="{8E1C7704-89C8-492B-B090-23F3E2A54827}" type="presOf" srcId="{330B7C78-0646-4B1E-B692-BA90B2F5434A}" destId="{BCD8DC50-C6D8-43E4-A79B-3D8E4273BA53}" srcOrd="0" destOrd="0" presId="urn:microsoft.com/office/officeart/2005/8/layout/radial4"/>
    <dgm:cxn modelId="{B71AAD06-54ED-42FD-90FF-93403DBDCB08}" srcId="{B603A0D9-1BB0-4587-8DEF-36C8F8EA4AB6}" destId="{8883AA04-3C38-4466-83F4-7BC2496A4CEA}" srcOrd="1" destOrd="0" parTransId="{818040C3-8245-4942-B017-7FFBAF3C87D6}" sibTransId="{39D10244-DA0F-4FD5-AA14-AB6D276F62BA}"/>
    <dgm:cxn modelId="{9FD5331E-EFA8-46D5-8421-8884EFAE9FFB}" type="presOf" srcId="{8883AA04-3C38-4466-83F4-7BC2496A4CEA}" destId="{1DD6BCA5-9259-4C13-8AD9-EEF30FD60911}" srcOrd="0" destOrd="0" presId="urn:microsoft.com/office/officeart/2005/8/layout/radial4"/>
    <dgm:cxn modelId="{C7AE8025-F93D-4126-8946-3A1D8EF85129}" type="presOf" srcId="{601423A2-0E04-48EF-A1DA-F456D7AD8532}" destId="{3DEDEDF9-8538-4F87-A932-E6BE3053717D}" srcOrd="0" destOrd="0" presId="urn:microsoft.com/office/officeart/2005/8/layout/radial4"/>
    <dgm:cxn modelId="{58C1D039-4D47-4975-93EE-821E8A598A7D}" type="presOf" srcId="{0798C299-7FD0-47F3-A00D-8D1ABFF8BECF}" destId="{91C3E208-EEED-40A0-857F-79515814BE13}" srcOrd="0" destOrd="0" presId="urn:microsoft.com/office/officeart/2005/8/layout/radial4"/>
    <dgm:cxn modelId="{B39B1F40-1EC9-4624-90C7-B11CDD39151A}" type="presOf" srcId="{F1D4744B-7060-4C93-BF5E-12B8F9286B88}" destId="{4497F427-344F-47C6-90D9-14BA04704CDC}" srcOrd="0" destOrd="0" presId="urn:microsoft.com/office/officeart/2005/8/layout/radial4"/>
    <dgm:cxn modelId="{5EABA747-A746-4F0D-9480-B46B93A52784}" type="presOf" srcId="{0EEE25F4-4B0C-4D91-90A8-2B66051D27F0}" destId="{9D485520-C478-4A53-ADAB-02A781290B36}" srcOrd="0" destOrd="0" presId="urn:microsoft.com/office/officeart/2005/8/layout/radial4"/>
    <dgm:cxn modelId="{A7B0EA4A-15BC-45B2-8CFE-E2194E35786F}" type="presOf" srcId="{7FC1D9DA-8B13-4BCA-9B78-E640E606B720}" destId="{0D540381-E7C4-46A8-B765-9487DFEECCB1}" srcOrd="0" destOrd="0" presId="urn:microsoft.com/office/officeart/2005/8/layout/radial4"/>
    <dgm:cxn modelId="{DB1A404B-6018-46CA-A9FF-8D6A5683B2E9}" type="presOf" srcId="{76FFFC6A-9621-4A8F-B3AC-403A93EAC158}" destId="{D116EDBF-288E-45AA-B6AA-CD13BA120395}" srcOrd="0" destOrd="0" presId="urn:microsoft.com/office/officeart/2005/8/layout/radial4"/>
    <dgm:cxn modelId="{0290F54C-9A86-4182-9D99-D49567BA2817}" type="presOf" srcId="{954989C2-D629-464A-9278-0C29F25FF5D0}" destId="{E2978ADC-48A4-412F-9E70-2BD5167B6163}" srcOrd="0" destOrd="0" presId="urn:microsoft.com/office/officeart/2005/8/layout/radial4"/>
    <dgm:cxn modelId="{AA467F57-6C1F-4145-89EF-C5A18800CD56}" type="presOf" srcId="{7FE4A44F-FF2A-43F4-AD85-8C3C16B74F42}" destId="{1E842DA8-0A01-4FDA-9D1D-0DC4B0303CD7}" srcOrd="0" destOrd="0" presId="urn:microsoft.com/office/officeart/2005/8/layout/radial4"/>
    <dgm:cxn modelId="{D1552C7D-E3CA-4C23-8C3B-01CD9AF9174D}" srcId="{B603A0D9-1BB0-4587-8DEF-36C8F8EA4AB6}" destId="{0798C299-7FD0-47F3-A00D-8D1ABFF8BECF}" srcOrd="5" destOrd="0" parTransId="{F1D4744B-7060-4C93-BF5E-12B8F9286B88}" sibTransId="{372C63CA-56AE-4626-B559-C7004998E048}"/>
    <dgm:cxn modelId="{33142484-BFE2-49C8-B409-3DC310EEF52B}" srcId="{B603A0D9-1BB0-4587-8DEF-36C8F8EA4AB6}" destId="{7FC1D9DA-8B13-4BCA-9B78-E640E606B720}" srcOrd="0" destOrd="0" parTransId="{76FFFC6A-9621-4A8F-B3AC-403A93EAC158}" sibTransId="{76AF070F-A04F-4D13-AEC1-E5CD504838C3}"/>
    <dgm:cxn modelId="{BFBFE392-EE62-4F86-9178-C448C0C49E9A}" srcId="{330B7C78-0646-4B1E-B692-BA90B2F5434A}" destId="{B603A0D9-1BB0-4587-8DEF-36C8F8EA4AB6}" srcOrd="0" destOrd="0" parTransId="{6AB15DD9-345B-478C-B158-389A1C313F1D}" sibTransId="{FCBADD1E-05E9-4B62-9948-10509B96DD34}"/>
    <dgm:cxn modelId="{CFF43B99-32F4-4DAA-A935-B3B8C6CD2683}" srcId="{B603A0D9-1BB0-4587-8DEF-36C8F8EA4AB6}" destId="{7FE4A44F-FF2A-43F4-AD85-8C3C16B74F42}" srcOrd="4" destOrd="0" parTransId="{D32C69FC-DC6C-470E-9F8E-5927771C8494}" sibTransId="{784DA9DA-0A72-4F20-9452-14F24B436474}"/>
    <dgm:cxn modelId="{60C446B3-8096-46DE-92DF-FC9018858FDD}" type="presOf" srcId="{93EC394E-0ED6-48C5-A1AE-8B1162CB2E1D}" destId="{0B72A984-F780-4FC3-B922-B02F1961A8E6}" srcOrd="0" destOrd="0" presId="urn:microsoft.com/office/officeart/2005/8/layout/radial4"/>
    <dgm:cxn modelId="{E67C19C9-7EE7-4DEA-BF00-BFD55B6F4FF0}" type="presOf" srcId="{818040C3-8245-4942-B017-7FFBAF3C87D6}" destId="{8218A67D-EB1E-4329-8E8D-F1FC5970BDE6}" srcOrd="0" destOrd="0" presId="urn:microsoft.com/office/officeart/2005/8/layout/radial4"/>
    <dgm:cxn modelId="{F389F3CF-6ED8-41C0-BA34-B84E7C22D937}" srcId="{B603A0D9-1BB0-4587-8DEF-36C8F8EA4AB6}" destId="{601423A2-0E04-48EF-A1DA-F456D7AD8532}" srcOrd="3" destOrd="0" parTransId="{0EEE25F4-4B0C-4D91-90A8-2B66051D27F0}" sibTransId="{F6A78C09-59D2-4DFE-87CB-870B511BAB83}"/>
    <dgm:cxn modelId="{6BCDEEFC-0FEC-4F06-9A51-6B4D5BEEF157}" type="presOf" srcId="{D32C69FC-DC6C-470E-9F8E-5927771C8494}" destId="{268ADDB8-55FE-4FBE-8477-3C497467C0F6}" srcOrd="0" destOrd="0" presId="urn:microsoft.com/office/officeart/2005/8/layout/radial4"/>
    <dgm:cxn modelId="{E161B7DD-5630-46D7-9C3F-CEFA122DB89E}" type="presParOf" srcId="{BCD8DC50-C6D8-43E4-A79B-3D8E4273BA53}" destId="{D489ED82-EF50-45B2-AA39-7334D37F4E8F}" srcOrd="0" destOrd="0" presId="urn:microsoft.com/office/officeart/2005/8/layout/radial4"/>
    <dgm:cxn modelId="{A0F1C0EC-3088-410C-B7FE-5D3B41BF11F6}" type="presParOf" srcId="{BCD8DC50-C6D8-43E4-A79B-3D8E4273BA53}" destId="{D116EDBF-288E-45AA-B6AA-CD13BA120395}" srcOrd="1" destOrd="0" presId="urn:microsoft.com/office/officeart/2005/8/layout/radial4"/>
    <dgm:cxn modelId="{1E30FBAF-FE27-469F-90C2-C0D834605CBF}" type="presParOf" srcId="{BCD8DC50-C6D8-43E4-A79B-3D8E4273BA53}" destId="{0D540381-E7C4-46A8-B765-9487DFEECCB1}" srcOrd="2" destOrd="0" presId="urn:microsoft.com/office/officeart/2005/8/layout/radial4"/>
    <dgm:cxn modelId="{6D897A7E-12DB-4A19-A7CF-F57D51102615}" type="presParOf" srcId="{BCD8DC50-C6D8-43E4-A79B-3D8E4273BA53}" destId="{8218A67D-EB1E-4329-8E8D-F1FC5970BDE6}" srcOrd="3" destOrd="0" presId="urn:microsoft.com/office/officeart/2005/8/layout/radial4"/>
    <dgm:cxn modelId="{F1C2D661-756F-4522-8E29-3D9D585F8AF1}" type="presParOf" srcId="{BCD8DC50-C6D8-43E4-A79B-3D8E4273BA53}" destId="{1DD6BCA5-9259-4C13-8AD9-EEF30FD60911}" srcOrd="4" destOrd="0" presId="urn:microsoft.com/office/officeart/2005/8/layout/radial4"/>
    <dgm:cxn modelId="{ED8708A0-D01A-46B3-84A9-7E35EC23420E}" type="presParOf" srcId="{BCD8DC50-C6D8-43E4-A79B-3D8E4273BA53}" destId="{0B72A984-F780-4FC3-B922-B02F1961A8E6}" srcOrd="5" destOrd="0" presId="urn:microsoft.com/office/officeart/2005/8/layout/radial4"/>
    <dgm:cxn modelId="{6DECA44E-164F-4A02-886A-1E491C03E096}" type="presParOf" srcId="{BCD8DC50-C6D8-43E4-A79B-3D8E4273BA53}" destId="{E2978ADC-48A4-412F-9E70-2BD5167B6163}" srcOrd="6" destOrd="0" presId="urn:microsoft.com/office/officeart/2005/8/layout/radial4"/>
    <dgm:cxn modelId="{2ED19460-D602-40DB-B2C4-53E36477A7C4}" type="presParOf" srcId="{BCD8DC50-C6D8-43E4-A79B-3D8E4273BA53}" destId="{9D485520-C478-4A53-ADAB-02A781290B36}" srcOrd="7" destOrd="0" presId="urn:microsoft.com/office/officeart/2005/8/layout/radial4"/>
    <dgm:cxn modelId="{95AB40D2-75AB-4E09-B4D5-949C1FC40673}" type="presParOf" srcId="{BCD8DC50-C6D8-43E4-A79B-3D8E4273BA53}" destId="{3DEDEDF9-8538-4F87-A932-E6BE3053717D}" srcOrd="8" destOrd="0" presId="urn:microsoft.com/office/officeart/2005/8/layout/radial4"/>
    <dgm:cxn modelId="{CFF1B640-0E70-42D5-B931-D2035CB59165}" type="presParOf" srcId="{BCD8DC50-C6D8-43E4-A79B-3D8E4273BA53}" destId="{268ADDB8-55FE-4FBE-8477-3C497467C0F6}" srcOrd="9" destOrd="0" presId="urn:microsoft.com/office/officeart/2005/8/layout/radial4"/>
    <dgm:cxn modelId="{2F2CB04A-C170-4C0F-AEF1-4AFB934CFCA1}" type="presParOf" srcId="{BCD8DC50-C6D8-43E4-A79B-3D8E4273BA53}" destId="{1E842DA8-0A01-4FDA-9D1D-0DC4B0303CD7}" srcOrd="10" destOrd="0" presId="urn:microsoft.com/office/officeart/2005/8/layout/radial4"/>
    <dgm:cxn modelId="{2DA07672-4426-4023-8317-91B8F82DCE8B}" type="presParOf" srcId="{BCD8DC50-C6D8-43E4-A79B-3D8E4273BA53}" destId="{4497F427-344F-47C6-90D9-14BA04704CDC}" srcOrd="11" destOrd="0" presId="urn:microsoft.com/office/officeart/2005/8/layout/radial4"/>
    <dgm:cxn modelId="{18ACB2CC-D80E-4968-A31C-72531C3463D4}" type="presParOf" srcId="{BCD8DC50-C6D8-43E4-A79B-3D8E4273BA53}" destId="{91C3E208-EEED-40A0-857F-79515814BE13}" srcOrd="12" destOrd="0" presId="urn:microsoft.com/office/officeart/2005/8/layout/radial4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330B7C78-0646-4B1E-B692-BA90B2F5434A}" type="doc">
      <dgm:prSet loTypeId="urn:microsoft.com/office/officeart/2005/8/layout/radial4" loCatId="relationship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B603A0D9-1BB0-4587-8DEF-36C8F8EA4AB6}">
      <dgm:prSet phldrT="[Text]"/>
      <dgm:spPr/>
      <dgm:t>
        <a:bodyPr/>
        <a:lstStyle/>
        <a:p>
          <a:r>
            <a:rPr lang="en-US"/>
            <a:t>Family health nurses (n=4)</a:t>
          </a:r>
        </a:p>
      </dgm:t>
    </dgm:pt>
    <dgm:pt modelId="{6AB15DD9-345B-478C-B158-389A1C313F1D}" type="parTrans" cxnId="{BFBFE392-EE62-4F86-9178-C448C0C49E9A}">
      <dgm:prSet/>
      <dgm:spPr/>
      <dgm:t>
        <a:bodyPr/>
        <a:lstStyle/>
        <a:p>
          <a:endParaRPr lang="en-US"/>
        </a:p>
      </dgm:t>
    </dgm:pt>
    <dgm:pt modelId="{FCBADD1E-05E9-4B62-9948-10509B96DD34}" type="sibTrans" cxnId="{BFBFE392-EE62-4F86-9178-C448C0C49E9A}">
      <dgm:prSet/>
      <dgm:spPr/>
      <dgm:t>
        <a:bodyPr/>
        <a:lstStyle/>
        <a:p>
          <a:endParaRPr lang="en-US"/>
        </a:p>
      </dgm:t>
    </dgm:pt>
    <dgm:pt modelId="{8883AA04-3C38-4466-83F4-7BC2496A4CEA}">
      <dgm:prSet phldrT="[Text]"/>
      <dgm:spPr>
        <a:solidFill>
          <a:schemeClr val="accent3"/>
        </a:solidFill>
      </dgm:spPr>
      <dgm:t>
        <a:bodyPr/>
        <a:lstStyle/>
        <a:p>
          <a:r>
            <a:rPr lang="en-US"/>
            <a:t>Manouvers and positioning (n=2)</a:t>
          </a:r>
        </a:p>
      </dgm:t>
    </dgm:pt>
    <dgm:pt modelId="{818040C3-8245-4942-B017-7FFBAF3C87D6}" type="parTrans" cxnId="{B71AAD06-54ED-42FD-90FF-93403DBDCB08}">
      <dgm:prSet/>
      <dgm:spPr>
        <a:solidFill>
          <a:schemeClr val="accent3"/>
        </a:solidFill>
      </dgm:spPr>
      <dgm:t>
        <a:bodyPr/>
        <a:lstStyle/>
        <a:p>
          <a:endParaRPr lang="en-US"/>
        </a:p>
      </dgm:t>
    </dgm:pt>
    <dgm:pt modelId="{39D10244-DA0F-4FD5-AA14-AB6D276F62BA}" type="sibTrans" cxnId="{B71AAD06-54ED-42FD-90FF-93403DBDCB08}">
      <dgm:prSet/>
      <dgm:spPr/>
      <dgm:t>
        <a:bodyPr/>
        <a:lstStyle/>
        <a:p>
          <a:endParaRPr lang="en-US"/>
        </a:p>
      </dgm:t>
    </dgm:pt>
    <dgm:pt modelId="{954989C2-D629-464A-9278-0C29F25FF5D0}">
      <dgm:prSet phldrT="[Text]"/>
      <dgm:spPr>
        <a:solidFill>
          <a:srgbClr val="00B0F0"/>
        </a:solidFill>
      </dgm:spPr>
      <dgm:t>
        <a:bodyPr/>
        <a:lstStyle/>
        <a:p>
          <a:r>
            <a:rPr lang="en-US"/>
            <a:t>Support in postpartum (n=4)</a:t>
          </a:r>
        </a:p>
      </dgm:t>
    </dgm:pt>
    <dgm:pt modelId="{93EC394E-0ED6-48C5-A1AE-8B1162CB2E1D}" type="parTrans" cxnId="{5F0AB402-14CD-4FA5-9EE3-AB600BA63C1F}">
      <dgm:prSet/>
      <dgm:spPr>
        <a:solidFill>
          <a:srgbClr val="00B0F0"/>
        </a:solidFill>
      </dgm:spPr>
      <dgm:t>
        <a:bodyPr/>
        <a:lstStyle/>
        <a:p>
          <a:endParaRPr lang="en-US"/>
        </a:p>
      </dgm:t>
    </dgm:pt>
    <dgm:pt modelId="{CCC4C53C-7E97-49A0-8A62-8161A77C97F9}" type="sibTrans" cxnId="{5F0AB402-14CD-4FA5-9EE3-AB600BA63C1F}">
      <dgm:prSet/>
      <dgm:spPr/>
      <dgm:t>
        <a:bodyPr/>
        <a:lstStyle/>
        <a:p>
          <a:endParaRPr lang="en-US"/>
        </a:p>
      </dgm:t>
    </dgm:pt>
    <dgm:pt modelId="{F7ADB7D8-3AC8-4601-B0C5-3E1E0D9F0DEB}">
      <dgm:prSet/>
      <dgm:spPr>
        <a:solidFill>
          <a:schemeClr val="accent5"/>
        </a:solidFill>
      </dgm:spPr>
      <dgm:t>
        <a:bodyPr/>
        <a:lstStyle/>
        <a:p>
          <a:r>
            <a:rPr lang="en-US"/>
            <a:t>Invested time (n=2)</a:t>
          </a:r>
        </a:p>
      </dgm:t>
    </dgm:pt>
    <dgm:pt modelId="{C32AE3EC-134B-45FD-BA48-3F628EC48FC5}" type="parTrans" cxnId="{78F7B5F2-E71D-4CF5-8C72-061938520A29}">
      <dgm:prSet/>
      <dgm:spPr>
        <a:solidFill>
          <a:schemeClr val="accent5"/>
        </a:solidFill>
      </dgm:spPr>
      <dgm:t>
        <a:bodyPr/>
        <a:lstStyle/>
        <a:p>
          <a:endParaRPr lang="en-US"/>
        </a:p>
      </dgm:t>
    </dgm:pt>
    <dgm:pt modelId="{A6F49216-9B9D-4DAB-8EC1-C653CDA46FC6}" type="sibTrans" cxnId="{78F7B5F2-E71D-4CF5-8C72-061938520A29}">
      <dgm:prSet/>
      <dgm:spPr/>
      <dgm:t>
        <a:bodyPr/>
        <a:lstStyle/>
        <a:p>
          <a:endParaRPr lang="en-US"/>
        </a:p>
      </dgm:t>
    </dgm:pt>
    <dgm:pt modelId="{AFDC7971-6969-48A1-94B0-7A95405ACD3A}">
      <dgm:prSet phldrT="[Text]"/>
      <dgm:spPr/>
    </dgm:pt>
    <dgm:pt modelId="{021BE105-1196-4EBF-A136-C6FE105CF8E7}" type="parTrans" cxnId="{AE72658E-5473-40CE-89C4-BC46E4B84221}">
      <dgm:prSet/>
      <dgm:spPr/>
      <dgm:t>
        <a:bodyPr/>
        <a:lstStyle/>
        <a:p>
          <a:endParaRPr lang="en-US"/>
        </a:p>
      </dgm:t>
    </dgm:pt>
    <dgm:pt modelId="{2F25144C-9FB2-47B0-9808-B0358E5FD7E3}" type="sibTrans" cxnId="{AE72658E-5473-40CE-89C4-BC46E4B84221}">
      <dgm:prSet/>
      <dgm:spPr/>
      <dgm:t>
        <a:bodyPr/>
        <a:lstStyle/>
        <a:p>
          <a:endParaRPr lang="en-AU"/>
        </a:p>
      </dgm:t>
    </dgm:pt>
    <dgm:pt modelId="{865A0613-AABC-4172-A0D4-65117B4C5F7C}">
      <dgm:prSet phldrT="[Text]"/>
      <dgm:spPr>
        <a:solidFill>
          <a:schemeClr val="accent2"/>
        </a:solidFill>
      </dgm:spPr>
      <dgm:t>
        <a:bodyPr/>
        <a:lstStyle/>
        <a:p>
          <a:r>
            <a:rPr lang="en-US"/>
            <a:t>Knowledgeable</a:t>
          </a:r>
        </a:p>
        <a:p>
          <a:r>
            <a:rPr lang="en-US"/>
            <a:t>(n=3)</a:t>
          </a:r>
        </a:p>
      </dgm:t>
    </dgm:pt>
    <dgm:pt modelId="{709D449B-7A96-4D28-961D-1C5298477C5D}" type="parTrans" cxnId="{DCDCAEC9-60E5-42A8-83A1-F9381F01D2FA}">
      <dgm:prSet/>
      <dgm:spPr>
        <a:solidFill>
          <a:schemeClr val="accent2"/>
        </a:solidFill>
      </dgm:spPr>
      <dgm:t>
        <a:bodyPr/>
        <a:lstStyle/>
        <a:p>
          <a:endParaRPr lang="en-AU"/>
        </a:p>
      </dgm:t>
    </dgm:pt>
    <dgm:pt modelId="{9FEAABEF-42CD-406C-B2AA-F93372562252}" type="sibTrans" cxnId="{DCDCAEC9-60E5-42A8-83A1-F9381F01D2FA}">
      <dgm:prSet/>
      <dgm:spPr/>
    </dgm:pt>
    <dgm:pt modelId="{BCD8DC50-C6D8-43E4-A79B-3D8E4273BA53}" type="pres">
      <dgm:prSet presAssocID="{330B7C78-0646-4B1E-B692-BA90B2F5434A}" presName="cycle" presStyleCnt="0">
        <dgm:presLayoutVars>
          <dgm:chMax val="1"/>
          <dgm:dir/>
          <dgm:animLvl val="ctr"/>
          <dgm:resizeHandles val="exact"/>
        </dgm:presLayoutVars>
      </dgm:prSet>
      <dgm:spPr/>
    </dgm:pt>
    <dgm:pt modelId="{D489ED82-EF50-45B2-AA39-7334D37F4E8F}" type="pres">
      <dgm:prSet presAssocID="{B603A0D9-1BB0-4587-8DEF-36C8F8EA4AB6}" presName="centerShape" presStyleLbl="node0" presStyleIdx="0" presStyleCnt="1"/>
      <dgm:spPr/>
    </dgm:pt>
    <dgm:pt modelId="{01C79344-BD11-423A-AF8A-394D05D6E603}" type="pres">
      <dgm:prSet presAssocID="{709D449B-7A96-4D28-961D-1C5298477C5D}" presName="parTrans" presStyleLbl="bgSibTrans2D1" presStyleIdx="0" presStyleCnt="4"/>
      <dgm:spPr/>
    </dgm:pt>
    <dgm:pt modelId="{E8122F50-5B64-461D-9695-28DB05238CD0}" type="pres">
      <dgm:prSet presAssocID="{865A0613-AABC-4172-A0D4-65117B4C5F7C}" presName="node" presStyleLbl="node1" presStyleIdx="0" presStyleCnt="4">
        <dgm:presLayoutVars>
          <dgm:bulletEnabled val="1"/>
        </dgm:presLayoutVars>
      </dgm:prSet>
      <dgm:spPr/>
    </dgm:pt>
    <dgm:pt modelId="{8218A67D-EB1E-4329-8E8D-F1FC5970BDE6}" type="pres">
      <dgm:prSet presAssocID="{818040C3-8245-4942-B017-7FFBAF3C87D6}" presName="parTrans" presStyleLbl="bgSibTrans2D1" presStyleIdx="1" presStyleCnt="4"/>
      <dgm:spPr/>
    </dgm:pt>
    <dgm:pt modelId="{1DD6BCA5-9259-4C13-8AD9-EEF30FD60911}" type="pres">
      <dgm:prSet presAssocID="{8883AA04-3C38-4466-83F4-7BC2496A4CEA}" presName="node" presStyleLbl="node1" presStyleIdx="1" presStyleCnt="4">
        <dgm:presLayoutVars>
          <dgm:bulletEnabled val="1"/>
        </dgm:presLayoutVars>
      </dgm:prSet>
      <dgm:spPr/>
    </dgm:pt>
    <dgm:pt modelId="{CC170118-5C29-4E0D-A0A7-7C2A16C21AE4}" type="pres">
      <dgm:prSet presAssocID="{C32AE3EC-134B-45FD-BA48-3F628EC48FC5}" presName="parTrans" presStyleLbl="bgSibTrans2D1" presStyleIdx="2" presStyleCnt="4"/>
      <dgm:spPr/>
    </dgm:pt>
    <dgm:pt modelId="{2C0DB739-46D5-4223-BA15-A9C058F62EE5}" type="pres">
      <dgm:prSet presAssocID="{F7ADB7D8-3AC8-4601-B0C5-3E1E0D9F0DEB}" presName="node" presStyleLbl="node1" presStyleIdx="2" presStyleCnt="4">
        <dgm:presLayoutVars>
          <dgm:bulletEnabled val="1"/>
        </dgm:presLayoutVars>
      </dgm:prSet>
      <dgm:spPr/>
    </dgm:pt>
    <dgm:pt modelId="{0B72A984-F780-4FC3-B922-B02F1961A8E6}" type="pres">
      <dgm:prSet presAssocID="{93EC394E-0ED6-48C5-A1AE-8B1162CB2E1D}" presName="parTrans" presStyleLbl="bgSibTrans2D1" presStyleIdx="3" presStyleCnt="4"/>
      <dgm:spPr/>
    </dgm:pt>
    <dgm:pt modelId="{E2978ADC-48A4-412F-9E70-2BD5167B6163}" type="pres">
      <dgm:prSet presAssocID="{954989C2-D629-464A-9278-0C29F25FF5D0}" presName="node" presStyleLbl="node1" presStyleIdx="3" presStyleCnt="4">
        <dgm:presLayoutVars>
          <dgm:bulletEnabled val="1"/>
        </dgm:presLayoutVars>
      </dgm:prSet>
      <dgm:spPr/>
    </dgm:pt>
  </dgm:ptLst>
  <dgm:cxnLst>
    <dgm:cxn modelId="{B6E16502-2F93-43D6-B4F4-D84C7807A64C}" type="presOf" srcId="{B603A0D9-1BB0-4587-8DEF-36C8F8EA4AB6}" destId="{D489ED82-EF50-45B2-AA39-7334D37F4E8F}" srcOrd="0" destOrd="0" presId="urn:microsoft.com/office/officeart/2005/8/layout/radial4"/>
    <dgm:cxn modelId="{5F0AB402-14CD-4FA5-9EE3-AB600BA63C1F}" srcId="{B603A0D9-1BB0-4587-8DEF-36C8F8EA4AB6}" destId="{954989C2-D629-464A-9278-0C29F25FF5D0}" srcOrd="3" destOrd="0" parTransId="{93EC394E-0ED6-48C5-A1AE-8B1162CB2E1D}" sibTransId="{CCC4C53C-7E97-49A0-8A62-8161A77C97F9}"/>
    <dgm:cxn modelId="{8E1C7704-89C8-492B-B090-23F3E2A54827}" type="presOf" srcId="{330B7C78-0646-4B1E-B692-BA90B2F5434A}" destId="{BCD8DC50-C6D8-43E4-A79B-3D8E4273BA53}" srcOrd="0" destOrd="0" presId="urn:microsoft.com/office/officeart/2005/8/layout/radial4"/>
    <dgm:cxn modelId="{B71AAD06-54ED-42FD-90FF-93403DBDCB08}" srcId="{B603A0D9-1BB0-4587-8DEF-36C8F8EA4AB6}" destId="{8883AA04-3C38-4466-83F4-7BC2496A4CEA}" srcOrd="1" destOrd="0" parTransId="{818040C3-8245-4942-B017-7FFBAF3C87D6}" sibTransId="{39D10244-DA0F-4FD5-AA14-AB6D276F62BA}"/>
    <dgm:cxn modelId="{9FD5331E-EFA8-46D5-8421-8884EFAE9FFB}" type="presOf" srcId="{8883AA04-3C38-4466-83F4-7BC2496A4CEA}" destId="{1DD6BCA5-9259-4C13-8AD9-EEF30FD60911}" srcOrd="0" destOrd="0" presId="urn:microsoft.com/office/officeart/2005/8/layout/radial4"/>
    <dgm:cxn modelId="{06F82E5D-A8F4-4B64-9588-0775906ACDC4}" type="presOf" srcId="{C32AE3EC-134B-45FD-BA48-3F628EC48FC5}" destId="{CC170118-5C29-4E0D-A0A7-7C2A16C21AE4}" srcOrd="0" destOrd="0" presId="urn:microsoft.com/office/officeart/2005/8/layout/radial4"/>
    <dgm:cxn modelId="{0290F54C-9A86-4182-9D99-D49567BA2817}" type="presOf" srcId="{954989C2-D629-464A-9278-0C29F25FF5D0}" destId="{E2978ADC-48A4-412F-9E70-2BD5167B6163}" srcOrd="0" destOrd="0" presId="urn:microsoft.com/office/officeart/2005/8/layout/radial4"/>
    <dgm:cxn modelId="{AE72658E-5473-40CE-89C4-BC46E4B84221}" srcId="{330B7C78-0646-4B1E-B692-BA90B2F5434A}" destId="{AFDC7971-6969-48A1-94B0-7A95405ACD3A}" srcOrd="1" destOrd="0" parTransId="{021BE105-1196-4EBF-A136-C6FE105CF8E7}" sibTransId="{2F25144C-9FB2-47B0-9808-B0358E5FD7E3}"/>
    <dgm:cxn modelId="{BFBFE392-EE62-4F86-9178-C448C0C49E9A}" srcId="{330B7C78-0646-4B1E-B692-BA90B2F5434A}" destId="{B603A0D9-1BB0-4587-8DEF-36C8F8EA4AB6}" srcOrd="0" destOrd="0" parTransId="{6AB15DD9-345B-478C-B158-389A1C313F1D}" sibTransId="{FCBADD1E-05E9-4B62-9948-10509B96DD34}"/>
    <dgm:cxn modelId="{1901C9B1-FCB2-40ED-BB6D-1F8F383FB0E3}" type="presOf" srcId="{709D449B-7A96-4D28-961D-1C5298477C5D}" destId="{01C79344-BD11-423A-AF8A-394D05D6E603}" srcOrd="0" destOrd="0" presId="urn:microsoft.com/office/officeart/2005/8/layout/radial4"/>
    <dgm:cxn modelId="{60C446B3-8096-46DE-92DF-FC9018858FDD}" type="presOf" srcId="{93EC394E-0ED6-48C5-A1AE-8B1162CB2E1D}" destId="{0B72A984-F780-4FC3-B922-B02F1961A8E6}" srcOrd="0" destOrd="0" presId="urn:microsoft.com/office/officeart/2005/8/layout/radial4"/>
    <dgm:cxn modelId="{E76339BC-DDF6-49BC-AC69-3946A8E69DE6}" type="presOf" srcId="{865A0613-AABC-4172-A0D4-65117B4C5F7C}" destId="{E8122F50-5B64-461D-9695-28DB05238CD0}" srcOrd="0" destOrd="0" presId="urn:microsoft.com/office/officeart/2005/8/layout/radial4"/>
    <dgm:cxn modelId="{14F800C5-B413-4371-9BDD-B487712BAC10}" type="presOf" srcId="{F7ADB7D8-3AC8-4601-B0C5-3E1E0D9F0DEB}" destId="{2C0DB739-46D5-4223-BA15-A9C058F62EE5}" srcOrd="0" destOrd="0" presId="urn:microsoft.com/office/officeart/2005/8/layout/radial4"/>
    <dgm:cxn modelId="{E67C19C9-7EE7-4DEA-BF00-BFD55B6F4FF0}" type="presOf" srcId="{818040C3-8245-4942-B017-7FFBAF3C87D6}" destId="{8218A67D-EB1E-4329-8E8D-F1FC5970BDE6}" srcOrd="0" destOrd="0" presId="urn:microsoft.com/office/officeart/2005/8/layout/radial4"/>
    <dgm:cxn modelId="{DCDCAEC9-60E5-42A8-83A1-F9381F01D2FA}" srcId="{B603A0D9-1BB0-4587-8DEF-36C8F8EA4AB6}" destId="{865A0613-AABC-4172-A0D4-65117B4C5F7C}" srcOrd="0" destOrd="0" parTransId="{709D449B-7A96-4D28-961D-1C5298477C5D}" sibTransId="{9FEAABEF-42CD-406C-B2AA-F93372562252}"/>
    <dgm:cxn modelId="{78F7B5F2-E71D-4CF5-8C72-061938520A29}" srcId="{B603A0D9-1BB0-4587-8DEF-36C8F8EA4AB6}" destId="{F7ADB7D8-3AC8-4601-B0C5-3E1E0D9F0DEB}" srcOrd="2" destOrd="0" parTransId="{C32AE3EC-134B-45FD-BA48-3F628EC48FC5}" sibTransId="{A6F49216-9B9D-4DAB-8EC1-C653CDA46FC6}"/>
    <dgm:cxn modelId="{E161B7DD-5630-46D7-9C3F-CEFA122DB89E}" type="presParOf" srcId="{BCD8DC50-C6D8-43E4-A79B-3D8E4273BA53}" destId="{D489ED82-EF50-45B2-AA39-7334D37F4E8F}" srcOrd="0" destOrd="0" presId="urn:microsoft.com/office/officeart/2005/8/layout/radial4"/>
    <dgm:cxn modelId="{7937038F-43BE-46C7-9EEF-B0D2110D0049}" type="presParOf" srcId="{BCD8DC50-C6D8-43E4-A79B-3D8E4273BA53}" destId="{01C79344-BD11-423A-AF8A-394D05D6E603}" srcOrd="1" destOrd="0" presId="urn:microsoft.com/office/officeart/2005/8/layout/radial4"/>
    <dgm:cxn modelId="{9F6F4004-0CDD-4FE5-9D41-3FFE82A0C6DA}" type="presParOf" srcId="{BCD8DC50-C6D8-43E4-A79B-3D8E4273BA53}" destId="{E8122F50-5B64-461D-9695-28DB05238CD0}" srcOrd="2" destOrd="0" presId="urn:microsoft.com/office/officeart/2005/8/layout/radial4"/>
    <dgm:cxn modelId="{6D897A7E-12DB-4A19-A7CF-F57D51102615}" type="presParOf" srcId="{BCD8DC50-C6D8-43E4-A79B-3D8E4273BA53}" destId="{8218A67D-EB1E-4329-8E8D-F1FC5970BDE6}" srcOrd="3" destOrd="0" presId="urn:microsoft.com/office/officeart/2005/8/layout/radial4"/>
    <dgm:cxn modelId="{F1C2D661-756F-4522-8E29-3D9D585F8AF1}" type="presParOf" srcId="{BCD8DC50-C6D8-43E4-A79B-3D8E4273BA53}" destId="{1DD6BCA5-9259-4C13-8AD9-EEF30FD60911}" srcOrd="4" destOrd="0" presId="urn:microsoft.com/office/officeart/2005/8/layout/radial4"/>
    <dgm:cxn modelId="{CE0205CE-5135-4793-B77B-EA6995EEA7CF}" type="presParOf" srcId="{BCD8DC50-C6D8-43E4-A79B-3D8E4273BA53}" destId="{CC170118-5C29-4E0D-A0A7-7C2A16C21AE4}" srcOrd="5" destOrd="0" presId="urn:microsoft.com/office/officeart/2005/8/layout/radial4"/>
    <dgm:cxn modelId="{89704310-8BC0-416D-BCF7-4EE659AD52EB}" type="presParOf" srcId="{BCD8DC50-C6D8-43E4-A79B-3D8E4273BA53}" destId="{2C0DB739-46D5-4223-BA15-A9C058F62EE5}" srcOrd="6" destOrd="0" presId="urn:microsoft.com/office/officeart/2005/8/layout/radial4"/>
    <dgm:cxn modelId="{ED8708A0-D01A-46B3-84A9-7E35EC23420E}" type="presParOf" srcId="{BCD8DC50-C6D8-43E4-A79B-3D8E4273BA53}" destId="{0B72A984-F780-4FC3-B922-B02F1961A8E6}" srcOrd="7" destOrd="0" presId="urn:microsoft.com/office/officeart/2005/8/layout/radial4"/>
    <dgm:cxn modelId="{6DECA44E-164F-4A02-886A-1E491C03E096}" type="presParOf" srcId="{BCD8DC50-C6D8-43E4-A79B-3D8E4273BA53}" destId="{E2978ADC-48A4-412F-9E70-2BD5167B6163}" srcOrd="8" destOrd="0" presId="urn:microsoft.com/office/officeart/2005/8/layout/radial4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330B7C78-0646-4B1E-B692-BA90B2F5434A}" type="doc">
      <dgm:prSet loTypeId="urn:microsoft.com/office/officeart/2005/8/layout/radial4" loCatId="relationship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B603A0D9-1BB0-4587-8DEF-36C8F8EA4AB6}">
      <dgm:prSet phldrT="[Text]"/>
      <dgm:spPr/>
      <dgm:t>
        <a:bodyPr/>
        <a:lstStyle/>
        <a:p>
          <a:r>
            <a:rPr lang="en-US"/>
            <a:t>Online resources (n=4)</a:t>
          </a:r>
        </a:p>
      </dgm:t>
    </dgm:pt>
    <dgm:pt modelId="{6AB15DD9-345B-478C-B158-389A1C313F1D}" type="parTrans" cxnId="{BFBFE392-EE62-4F86-9178-C448C0C49E9A}">
      <dgm:prSet/>
      <dgm:spPr/>
      <dgm:t>
        <a:bodyPr/>
        <a:lstStyle/>
        <a:p>
          <a:endParaRPr lang="en-US"/>
        </a:p>
      </dgm:t>
    </dgm:pt>
    <dgm:pt modelId="{FCBADD1E-05E9-4B62-9948-10509B96DD34}" type="sibTrans" cxnId="{BFBFE392-EE62-4F86-9178-C448C0C49E9A}">
      <dgm:prSet/>
      <dgm:spPr/>
      <dgm:t>
        <a:bodyPr/>
        <a:lstStyle/>
        <a:p>
          <a:endParaRPr lang="en-US"/>
        </a:p>
      </dgm:t>
    </dgm:pt>
    <dgm:pt modelId="{7FC1D9DA-8B13-4BCA-9B78-E640E606B720}">
      <dgm:prSet phldrT="[Text]"/>
      <dgm:spPr>
        <a:solidFill>
          <a:schemeClr val="accent2"/>
        </a:solidFill>
      </dgm:spPr>
      <dgm:t>
        <a:bodyPr/>
        <a:lstStyle/>
        <a:p>
          <a:r>
            <a:rPr lang="en-US"/>
            <a:t>Knowledgable(n=4)	</a:t>
          </a:r>
        </a:p>
      </dgm:t>
    </dgm:pt>
    <dgm:pt modelId="{76FFFC6A-9621-4A8F-B3AC-403A93EAC158}" type="parTrans" cxnId="{33142484-BFE2-49C8-B409-3DC310EEF52B}">
      <dgm:prSet/>
      <dgm:spPr>
        <a:solidFill>
          <a:schemeClr val="accent2"/>
        </a:solidFill>
      </dgm:spPr>
      <dgm:t>
        <a:bodyPr/>
        <a:lstStyle/>
        <a:p>
          <a:endParaRPr lang="en-US"/>
        </a:p>
      </dgm:t>
    </dgm:pt>
    <dgm:pt modelId="{76AF070F-A04F-4D13-AEC1-E5CD504838C3}" type="sibTrans" cxnId="{33142484-BFE2-49C8-B409-3DC310EEF52B}">
      <dgm:prSet/>
      <dgm:spPr/>
      <dgm:t>
        <a:bodyPr/>
        <a:lstStyle/>
        <a:p>
          <a:endParaRPr lang="en-US"/>
        </a:p>
      </dgm:t>
    </dgm:pt>
    <dgm:pt modelId="{8883AA04-3C38-4466-83F4-7BC2496A4CEA}">
      <dgm:prSet phldrT="[Text]"/>
      <dgm:spPr>
        <a:solidFill>
          <a:schemeClr val="accent3"/>
        </a:solidFill>
      </dgm:spPr>
      <dgm:t>
        <a:bodyPr/>
        <a:lstStyle/>
        <a:p>
          <a:r>
            <a:rPr lang="en-US"/>
            <a:t>Manouvers and positioning (n=2)</a:t>
          </a:r>
        </a:p>
      </dgm:t>
    </dgm:pt>
    <dgm:pt modelId="{818040C3-8245-4942-B017-7FFBAF3C87D6}" type="parTrans" cxnId="{B71AAD06-54ED-42FD-90FF-93403DBDCB08}">
      <dgm:prSet/>
      <dgm:spPr>
        <a:solidFill>
          <a:schemeClr val="accent3"/>
        </a:solidFill>
      </dgm:spPr>
      <dgm:t>
        <a:bodyPr/>
        <a:lstStyle/>
        <a:p>
          <a:endParaRPr lang="en-US"/>
        </a:p>
      </dgm:t>
    </dgm:pt>
    <dgm:pt modelId="{39D10244-DA0F-4FD5-AA14-AB6D276F62BA}" type="sibTrans" cxnId="{B71AAD06-54ED-42FD-90FF-93403DBDCB08}">
      <dgm:prSet/>
      <dgm:spPr/>
      <dgm:t>
        <a:bodyPr/>
        <a:lstStyle/>
        <a:p>
          <a:endParaRPr lang="en-US"/>
        </a:p>
      </dgm:t>
    </dgm:pt>
    <dgm:pt modelId="{954989C2-D629-464A-9278-0C29F25FF5D0}">
      <dgm:prSet phldrT="[Text]"/>
      <dgm:spPr>
        <a:solidFill>
          <a:srgbClr val="00B0F0"/>
        </a:solidFill>
      </dgm:spPr>
      <dgm:t>
        <a:bodyPr/>
        <a:lstStyle/>
        <a:p>
          <a:r>
            <a:rPr lang="en-US"/>
            <a:t>Support in postpartum (n=3)</a:t>
          </a:r>
        </a:p>
      </dgm:t>
    </dgm:pt>
    <dgm:pt modelId="{93EC394E-0ED6-48C5-A1AE-8B1162CB2E1D}" type="parTrans" cxnId="{5F0AB402-14CD-4FA5-9EE3-AB600BA63C1F}">
      <dgm:prSet/>
      <dgm:spPr>
        <a:solidFill>
          <a:srgbClr val="00B0F0"/>
        </a:solidFill>
      </dgm:spPr>
      <dgm:t>
        <a:bodyPr/>
        <a:lstStyle/>
        <a:p>
          <a:endParaRPr lang="en-US"/>
        </a:p>
      </dgm:t>
    </dgm:pt>
    <dgm:pt modelId="{CCC4C53C-7E97-49A0-8A62-8161A77C97F9}" type="sibTrans" cxnId="{5F0AB402-14CD-4FA5-9EE3-AB600BA63C1F}">
      <dgm:prSet/>
      <dgm:spPr/>
      <dgm:t>
        <a:bodyPr/>
        <a:lstStyle/>
        <a:p>
          <a:endParaRPr lang="en-US"/>
        </a:p>
      </dgm:t>
    </dgm:pt>
    <dgm:pt modelId="{BFEB78F8-4F3F-4BF1-8C5D-0D33B03B4567}">
      <dgm:prSet phldrT="[Text]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lt1"/>
          </a:fontRef>
        </dgm:style>
      </dgm:prSet>
      <dgm:spPr>
        <a:solidFill>
          <a:schemeClr val="accent4"/>
        </a:solidFill>
        <a:ln>
          <a:noFill/>
        </a:ln>
      </dgm:spPr>
      <dgm:t>
        <a:bodyPr/>
        <a:lstStyle/>
        <a:p>
          <a:r>
            <a:rPr lang="en-US"/>
            <a:t>Emotional support (n=1)</a:t>
          </a:r>
        </a:p>
      </dgm:t>
    </dgm:pt>
    <dgm:pt modelId="{ADC35BE0-CF8C-4E5D-96DB-159784B36535}" type="parTrans" cxnId="{150BD41D-8F54-4B2F-A035-B62D537EC652}">
      <dgm:prSet/>
      <dgm:spPr>
        <a:solidFill>
          <a:schemeClr val="accent4"/>
        </a:solidFill>
      </dgm:spPr>
      <dgm:t>
        <a:bodyPr/>
        <a:lstStyle/>
        <a:p>
          <a:endParaRPr lang="en-AU"/>
        </a:p>
      </dgm:t>
    </dgm:pt>
    <dgm:pt modelId="{4519C917-7B40-4906-B4E0-E9411B62B9D3}" type="sibTrans" cxnId="{150BD41D-8F54-4B2F-A035-B62D537EC652}">
      <dgm:prSet/>
      <dgm:spPr/>
    </dgm:pt>
    <dgm:pt modelId="{BCD8DC50-C6D8-43E4-A79B-3D8E4273BA53}" type="pres">
      <dgm:prSet presAssocID="{330B7C78-0646-4B1E-B692-BA90B2F5434A}" presName="cycle" presStyleCnt="0">
        <dgm:presLayoutVars>
          <dgm:chMax val="1"/>
          <dgm:dir/>
          <dgm:animLvl val="ctr"/>
          <dgm:resizeHandles val="exact"/>
        </dgm:presLayoutVars>
      </dgm:prSet>
      <dgm:spPr/>
    </dgm:pt>
    <dgm:pt modelId="{D489ED82-EF50-45B2-AA39-7334D37F4E8F}" type="pres">
      <dgm:prSet presAssocID="{B603A0D9-1BB0-4587-8DEF-36C8F8EA4AB6}" presName="centerShape" presStyleLbl="node0" presStyleIdx="0" presStyleCnt="1"/>
      <dgm:spPr/>
    </dgm:pt>
    <dgm:pt modelId="{D116EDBF-288E-45AA-B6AA-CD13BA120395}" type="pres">
      <dgm:prSet presAssocID="{76FFFC6A-9621-4A8F-B3AC-403A93EAC158}" presName="parTrans" presStyleLbl="bgSibTrans2D1" presStyleIdx="0" presStyleCnt="4"/>
      <dgm:spPr/>
    </dgm:pt>
    <dgm:pt modelId="{0D540381-E7C4-46A8-B765-9487DFEECCB1}" type="pres">
      <dgm:prSet presAssocID="{7FC1D9DA-8B13-4BCA-9B78-E640E606B720}" presName="node" presStyleLbl="node1" presStyleIdx="0" presStyleCnt="4">
        <dgm:presLayoutVars>
          <dgm:bulletEnabled val="1"/>
        </dgm:presLayoutVars>
      </dgm:prSet>
      <dgm:spPr/>
    </dgm:pt>
    <dgm:pt modelId="{8218A67D-EB1E-4329-8E8D-F1FC5970BDE6}" type="pres">
      <dgm:prSet presAssocID="{818040C3-8245-4942-B017-7FFBAF3C87D6}" presName="parTrans" presStyleLbl="bgSibTrans2D1" presStyleIdx="1" presStyleCnt="4"/>
      <dgm:spPr/>
    </dgm:pt>
    <dgm:pt modelId="{1DD6BCA5-9259-4C13-8AD9-EEF30FD60911}" type="pres">
      <dgm:prSet presAssocID="{8883AA04-3C38-4466-83F4-7BC2496A4CEA}" presName="node" presStyleLbl="node1" presStyleIdx="1" presStyleCnt="4">
        <dgm:presLayoutVars>
          <dgm:bulletEnabled val="1"/>
        </dgm:presLayoutVars>
      </dgm:prSet>
      <dgm:spPr/>
    </dgm:pt>
    <dgm:pt modelId="{30246D59-C1A9-4F90-B555-8DB34EB317AF}" type="pres">
      <dgm:prSet presAssocID="{ADC35BE0-CF8C-4E5D-96DB-159784B36535}" presName="parTrans" presStyleLbl="bgSibTrans2D1" presStyleIdx="2" presStyleCnt="4"/>
      <dgm:spPr/>
    </dgm:pt>
    <dgm:pt modelId="{E7A4446D-7A21-4943-9613-0356B963EF3F}" type="pres">
      <dgm:prSet presAssocID="{BFEB78F8-4F3F-4BF1-8C5D-0D33B03B4567}" presName="node" presStyleLbl="node1" presStyleIdx="2" presStyleCnt="4">
        <dgm:presLayoutVars>
          <dgm:bulletEnabled val="1"/>
        </dgm:presLayoutVars>
      </dgm:prSet>
      <dgm:spPr/>
    </dgm:pt>
    <dgm:pt modelId="{0B72A984-F780-4FC3-B922-B02F1961A8E6}" type="pres">
      <dgm:prSet presAssocID="{93EC394E-0ED6-48C5-A1AE-8B1162CB2E1D}" presName="parTrans" presStyleLbl="bgSibTrans2D1" presStyleIdx="3" presStyleCnt="4"/>
      <dgm:spPr/>
    </dgm:pt>
    <dgm:pt modelId="{E2978ADC-48A4-412F-9E70-2BD5167B6163}" type="pres">
      <dgm:prSet presAssocID="{954989C2-D629-464A-9278-0C29F25FF5D0}" presName="node" presStyleLbl="node1" presStyleIdx="3" presStyleCnt="4">
        <dgm:presLayoutVars>
          <dgm:bulletEnabled val="1"/>
        </dgm:presLayoutVars>
      </dgm:prSet>
      <dgm:spPr/>
    </dgm:pt>
  </dgm:ptLst>
  <dgm:cxnLst>
    <dgm:cxn modelId="{B6E16502-2F93-43D6-B4F4-D84C7807A64C}" type="presOf" srcId="{B603A0D9-1BB0-4587-8DEF-36C8F8EA4AB6}" destId="{D489ED82-EF50-45B2-AA39-7334D37F4E8F}" srcOrd="0" destOrd="0" presId="urn:microsoft.com/office/officeart/2005/8/layout/radial4"/>
    <dgm:cxn modelId="{5F0AB402-14CD-4FA5-9EE3-AB600BA63C1F}" srcId="{B603A0D9-1BB0-4587-8DEF-36C8F8EA4AB6}" destId="{954989C2-D629-464A-9278-0C29F25FF5D0}" srcOrd="3" destOrd="0" parTransId="{93EC394E-0ED6-48C5-A1AE-8B1162CB2E1D}" sibTransId="{CCC4C53C-7E97-49A0-8A62-8161A77C97F9}"/>
    <dgm:cxn modelId="{8E1C7704-89C8-492B-B090-23F3E2A54827}" type="presOf" srcId="{330B7C78-0646-4B1E-B692-BA90B2F5434A}" destId="{BCD8DC50-C6D8-43E4-A79B-3D8E4273BA53}" srcOrd="0" destOrd="0" presId="urn:microsoft.com/office/officeart/2005/8/layout/radial4"/>
    <dgm:cxn modelId="{B71AAD06-54ED-42FD-90FF-93403DBDCB08}" srcId="{B603A0D9-1BB0-4587-8DEF-36C8F8EA4AB6}" destId="{8883AA04-3C38-4466-83F4-7BC2496A4CEA}" srcOrd="1" destOrd="0" parTransId="{818040C3-8245-4942-B017-7FFBAF3C87D6}" sibTransId="{39D10244-DA0F-4FD5-AA14-AB6D276F62BA}"/>
    <dgm:cxn modelId="{2202300B-C593-446F-A951-D0D42705878E}" type="presOf" srcId="{ADC35BE0-CF8C-4E5D-96DB-159784B36535}" destId="{30246D59-C1A9-4F90-B555-8DB34EB317AF}" srcOrd="0" destOrd="0" presId="urn:microsoft.com/office/officeart/2005/8/layout/radial4"/>
    <dgm:cxn modelId="{150BD41D-8F54-4B2F-A035-B62D537EC652}" srcId="{B603A0D9-1BB0-4587-8DEF-36C8F8EA4AB6}" destId="{BFEB78F8-4F3F-4BF1-8C5D-0D33B03B4567}" srcOrd="2" destOrd="0" parTransId="{ADC35BE0-CF8C-4E5D-96DB-159784B36535}" sibTransId="{4519C917-7B40-4906-B4E0-E9411B62B9D3}"/>
    <dgm:cxn modelId="{9FD5331E-EFA8-46D5-8421-8884EFAE9FFB}" type="presOf" srcId="{8883AA04-3C38-4466-83F4-7BC2496A4CEA}" destId="{1DD6BCA5-9259-4C13-8AD9-EEF30FD60911}" srcOrd="0" destOrd="0" presId="urn:microsoft.com/office/officeart/2005/8/layout/radial4"/>
    <dgm:cxn modelId="{A7B0EA4A-15BC-45B2-8CFE-E2194E35786F}" type="presOf" srcId="{7FC1D9DA-8B13-4BCA-9B78-E640E606B720}" destId="{0D540381-E7C4-46A8-B765-9487DFEECCB1}" srcOrd="0" destOrd="0" presId="urn:microsoft.com/office/officeart/2005/8/layout/radial4"/>
    <dgm:cxn modelId="{DB1A404B-6018-46CA-A9FF-8D6A5683B2E9}" type="presOf" srcId="{76FFFC6A-9621-4A8F-B3AC-403A93EAC158}" destId="{D116EDBF-288E-45AA-B6AA-CD13BA120395}" srcOrd="0" destOrd="0" presId="urn:microsoft.com/office/officeart/2005/8/layout/radial4"/>
    <dgm:cxn modelId="{0290F54C-9A86-4182-9D99-D49567BA2817}" type="presOf" srcId="{954989C2-D629-464A-9278-0C29F25FF5D0}" destId="{E2978ADC-48A4-412F-9E70-2BD5167B6163}" srcOrd="0" destOrd="0" presId="urn:microsoft.com/office/officeart/2005/8/layout/radial4"/>
    <dgm:cxn modelId="{33142484-BFE2-49C8-B409-3DC310EEF52B}" srcId="{B603A0D9-1BB0-4587-8DEF-36C8F8EA4AB6}" destId="{7FC1D9DA-8B13-4BCA-9B78-E640E606B720}" srcOrd="0" destOrd="0" parTransId="{76FFFC6A-9621-4A8F-B3AC-403A93EAC158}" sibTransId="{76AF070F-A04F-4D13-AEC1-E5CD504838C3}"/>
    <dgm:cxn modelId="{C339368C-650B-4CA3-9977-7FD9952BBA65}" type="presOf" srcId="{BFEB78F8-4F3F-4BF1-8C5D-0D33B03B4567}" destId="{E7A4446D-7A21-4943-9613-0356B963EF3F}" srcOrd="0" destOrd="0" presId="urn:microsoft.com/office/officeart/2005/8/layout/radial4"/>
    <dgm:cxn modelId="{BFBFE392-EE62-4F86-9178-C448C0C49E9A}" srcId="{330B7C78-0646-4B1E-B692-BA90B2F5434A}" destId="{B603A0D9-1BB0-4587-8DEF-36C8F8EA4AB6}" srcOrd="0" destOrd="0" parTransId="{6AB15DD9-345B-478C-B158-389A1C313F1D}" sibTransId="{FCBADD1E-05E9-4B62-9948-10509B96DD34}"/>
    <dgm:cxn modelId="{60C446B3-8096-46DE-92DF-FC9018858FDD}" type="presOf" srcId="{93EC394E-0ED6-48C5-A1AE-8B1162CB2E1D}" destId="{0B72A984-F780-4FC3-B922-B02F1961A8E6}" srcOrd="0" destOrd="0" presId="urn:microsoft.com/office/officeart/2005/8/layout/radial4"/>
    <dgm:cxn modelId="{E67C19C9-7EE7-4DEA-BF00-BFD55B6F4FF0}" type="presOf" srcId="{818040C3-8245-4942-B017-7FFBAF3C87D6}" destId="{8218A67D-EB1E-4329-8E8D-F1FC5970BDE6}" srcOrd="0" destOrd="0" presId="urn:microsoft.com/office/officeart/2005/8/layout/radial4"/>
    <dgm:cxn modelId="{E161B7DD-5630-46D7-9C3F-CEFA122DB89E}" type="presParOf" srcId="{BCD8DC50-C6D8-43E4-A79B-3D8E4273BA53}" destId="{D489ED82-EF50-45B2-AA39-7334D37F4E8F}" srcOrd="0" destOrd="0" presId="urn:microsoft.com/office/officeart/2005/8/layout/radial4"/>
    <dgm:cxn modelId="{A0F1C0EC-3088-410C-B7FE-5D3B41BF11F6}" type="presParOf" srcId="{BCD8DC50-C6D8-43E4-A79B-3D8E4273BA53}" destId="{D116EDBF-288E-45AA-B6AA-CD13BA120395}" srcOrd="1" destOrd="0" presId="urn:microsoft.com/office/officeart/2005/8/layout/radial4"/>
    <dgm:cxn modelId="{1E30FBAF-FE27-469F-90C2-C0D834605CBF}" type="presParOf" srcId="{BCD8DC50-C6D8-43E4-A79B-3D8E4273BA53}" destId="{0D540381-E7C4-46A8-B765-9487DFEECCB1}" srcOrd="2" destOrd="0" presId="urn:microsoft.com/office/officeart/2005/8/layout/radial4"/>
    <dgm:cxn modelId="{6D897A7E-12DB-4A19-A7CF-F57D51102615}" type="presParOf" srcId="{BCD8DC50-C6D8-43E4-A79B-3D8E4273BA53}" destId="{8218A67D-EB1E-4329-8E8D-F1FC5970BDE6}" srcOrd="3" destOrd="0" presId="urn:microsoft.com/office/officeart/2005/8/layout/radial4"/>
    <dgm:cxn modelId="{F1C2D661-756F-4522-8E29-3D9D585F8AF1}" type="presParOf" srcId="{BCD8DC50-C6D8-43E4-A79B-3D8E4273BA53}" destId="{1DD6BCA5-9259-4C13-8AD9-EEF30FD60911}" srcOrd="4" destOrd="0" presId="urn:microsoft.com/office/officeart/2005/8/layout/radial4"/>
    <dgm:cxn modelId="{E68ED5C7-7D6F-4729-BDCF-127C6675CE65}" type="presParOf" srcId="{BCD8DC50-C6D8-43E4-A79B-3D8E4273BA53}" destId="{30246D59-C1A9-4F90-B555-8DB34EB317AF}" srcOrd="5" destOrd="0" presId="urn:microsoft.com/office/officeart/2005/8/layout/radial4"/>
    <dgm:cxn modelId="{1BC4CC5C-BB05-46B4-BEDA-09198D7E53FD}" type="presParOf" srcId="{BCD8DC50-C6D8-43E4-A79B-3D8E4273BA53}" destId="{E7A4446D-7A21-4943-9613-0356B963EF3F}" srcOrd="6" destOrd="0" presId="urn:microsoft.com/office/officeart/2005/8/layout/radial4"/>
    <dgm:cxn modelId="{ED8708A0-D01A-46B3-84A9-7E35EC23420E}" type="presParOf" srcId="{BCD8DC50-C6D8-43E4-A79B-3D8E4273BA53}" destId="{0B72A984-F780-4FC3-B922-B02F1961A8E6}" srcOrd="7" destOrd="0" presId="urn:microsoft.com/office/officeart/2005/8/layout/radial4"/>
    <dgm:cxn modelId="{6DECA44E-164F-4A02-886A-1E491C03E096}" type="presParOf" srcId="{BCD8DC50-C6D8-43E4-A79B-3D8E4273BA53}" destId="{E2978ADC-48A4-412F-9E70-2BD5167B6163}" srcOrd="8" destOrd="0" presId="urn:microsoft.com/office/officeart/2005/8/layout/radial4"/>
  </dgm:cxnLst>
  <dgm:bg/>
  <dgm:whole/>
  <dgm:extLst>
    <a:ext uri="http://schemas.microsoft.com/office/drawing/2008/diagram">
      <dsp:dataModelExt xmlns:dsp="http://schemas.microsoft.com/office/drawing/2008/diagram" relId="rId21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330B7C78-0646-4B1E-B692-BA90B2F5434A}" type="doc">
      <dgm:prSet loTypeId="urn:microsoft.com/office/officeart/2005/8/layout/radial4" loCatId="relationship" qsTypeId="urn:microsoft.com/office/officeart/2005/8/quickstyle/simple1" qsCatId="simple" csTypeId="urn:microsoft.com/office/officeart/2005/8/colors/colorful1" csCatId="colorful" phldr="1"/>
      <dgm:spPr/>
      <dgm:t>
        <a:bodyPr/>
        <a:lstStyle/>
        <a:p>
          <a:endParaRPr lang="en-US"/>
        </a:p>
      </dgm:t>
    </dgm:pt>
    <dgm:pt modelId="{B603A0D9-1BB0-4587-8DEF-36C8F8EA4AB6}">
      <dgm:prSet phldrT="[Text]"/>
      <dgm:spPr/>
      <dgm:t>
        <a:bodyPr/>
        <a:lstStyle/>
        <a:p>
          <a:r>
            <a:rPr lang="en-US"/>
            <a:t>Midwives (n=7)</a:t>
          </a:r>
        </a:p>
      </dgm:t>
    </dgm:pt>
    <dgm:pt modelId="{6AB15DD9-345B-478C-B158-389A1C313F1D}" type="parTrans" cxnId="{BFBFE392-EE62-4F86-9178-C448C0C49E9A}">
      <dgm:prSet/>
      <dgm:spPr/>
      <dgm:t>
        <a:bodyPr/>
        <a:lstStyle/>
        <a:p>
          <a:endParaRPr lang="en-US"/>
        </a:p>
      </dgm:t>
    </dgm:pt>
    <dgm:pt modelId="{FCBADD1E-05E9-4B62-9948-10509B96DD34}" type="sibTrans" cxnId="{BFBFE392-EE62-4F86-9178-C448C0C49E9A}">
      <dgm:prSet/>
      <dgm:spPr/>
      <dgm:t>
        <a:bodyPr/>
        <a:lstStyle/>
        <a:p>
          <a:endParaRPr lang="en-US"/>
        </a:p>
      </dgm:t>
    </dgm:pt>
    <dgm:pt modelId="{7FC1D9DA-8B13-4BCA-9B78-E640E606B720}">
      <dgm:prSet phldrT="[Text]"/>
      <dgm:spPr/>
      <dgm:t>
        <a:bodyPr/>
        <a:lstStyle/>
        <a:p>
          <a:r>
            <a:rPr lang="en-US"/>
            <a:t>Knowledgable</a:t>
          </a:r>
        </a:p>
        <a:p>
          <a:r>
            <a:rPr lang="en-US"/>
            <a:t>(n=6) </a:t>
          </a:r>
        </a:p>
      </dgm:t>
    </dgm:pt>
    <dgm:pt modelId="{76FFFC6A-9621-4A8F-B3AC-403A93EAC158}" type="parTrans" cxnId="{33142484-BFE2-49C8-B409-3DC310EEF52B}">
      <dgm:prSet/>
      <dgm:spPr/>
      <dgm:t>
        <a:bodyPr/>
        <a:lstStyle/>
        <a:p>
          <a:endParaRPr lang="en-US"/>
        </a:p>
      </dgm:t>
    </dgm:pt>
    <dgm:pt modelId="{76AF070F-A04F-4D13-AEC1-E5CD504838C3}" type="sibTrans" cxnId="{33142484-BFE2-49C8-B409-3DC310EEF52B}">
      <dgm:prSet/>
      <dgm:spPr/>
      <dgm:t>
        <a:bodyPr/>
        <a:lstStyle/>
        <a:p>
          <a:endParaRPr lang="en-US"/>
        </a:p>
      </dgm:t>
    </dgm:pt>
    <dgm:pt modelId="{8883AA04-3C38-4466-83F4-7BC2496A4CEA}">
      <dgm:prSet phldrT="[Text]"/>
      <dgm:spPr/>
      <dgm:t>
        <a:bodyPr/>
        <a:lstStyle/>
        <a:p>
          <a:r>
            <a:rPr lang="en-US"/>
            <a:t>Manouvers and positioning (n=3)</a:t>
          </a:r>
        </a:p>
      </dgm:t>
    </dgm:pt>
    <dgm:pt modelId="{818040C3-8245-4942-B017-7FFBAF3C87D6}" type="parTrans" cxnId="{B71AAD06-54ED-42FD-90FF-93403DBDCB08}">
      <dgm:prSet/>
      <dgm:spPr/>
      <dgm:t>
        <a:bodyPr/>
        <a:lstStyle/>
        <a:p>
          <a:endParaRPr lang="en-US"/>
        </a:p>
      </dgm:t>
    </dgm:pt>
    <dgm:pt modelId="{39D10244-DA0F-4FD5-AA14-AB6D276F62BA}" type="sibTrans" cxnId="{B71AAD06-54ED-42FD-90FF-93403DBDCB08}">
      <dgm:prSet/>
      <dgm:spPr/>
      <dgm:t>
        <a:bodyPr/>
        <a:lstStyle/>
        <a:p>
          <a:endParaRPr lang="en-US"/>
        </a:p>
      </dgm:t>
    </dgm:pt>
    <dgm:pt modelId="{954989C2-D629-464A-9278-0C29F25FF5D0}">
      <dgm:prSet phldrT="[Text]"/>
      <dgm:spPr/>
      <dgm:t>
        <a:bodyPr/>
        <a:lstStyle/>
        <a:p>
          <a:r>
            <a:rPr lang="en-US"/>
            <a:t>Emotional support (n=5)</a:t>
          </a:r>
        </a:p>
      </dgm:t>
    </dgm:pt>
    <dgm:pt modelId="{93EC394E-0ED6-48C5-A1AE-8B1162CB2E1D}" type="parTrans" cxnId="{5F0AB402-14CD-4FA5-9EE3-AB600BA63C1F}">
      <dgm:prSet/>
      <dgm:spPr/>
      <dgm:t>
        <a:bodyPr/>
        <a:lstStyle/>
        <a:p>
          <a:endParaRPr lang="en-US"/>
        </a:p>
      </dgm:t>
    </dgm:pt>
    <dgm:pt modelId="{CCC4C53C-7E97-49A0-8A62-8161A77C97F9}" type="sibTrans" cxnId="{5F0AB402-14CD-4FA5-9EE3-AB600BA63C1F}">
      <dgm:prSet/>
      <dgm:spPr/>
      <dgm:t>
        <a:bodyPr/>
        <a:lstStyle/>
        <a:p>
          <a:endParaRPr lang="en-US"/>
        </a:p>
      </dgm:t>
    </dgm:pt>
    <dgm:pt modelId="{CA86DF30-6325-45B4-A085-AA1E4A2A7F65}">
      <dgm:prSet/>
      <dgm:spPr/>
      <dgm:t>
        <a:bodyPr/>
        <a:lstStyle/>
        <a:p>
          <a:r>
            <a:rPr lang="en-US"/>
            <a:t>Invested time (n=2)</a:t>
          </a:r>
        </a:p>
      </dgm:t>
    </dgm:pt>
    <dgm:pt modelId="{0A7ACCBA-28F8-4526-988D-8BA430BBB5DE}" type="parTrans" cxnId="{216C55DD-F375-4552-9465-03A0B80F4BB3}">
      <dgm:prSet/>
      <dgm:spPr/>
      <dgm:t>
        <a:bodyPr/>
        <a:lstStyle/>
        <a:p>
          <a:endParaRPr lang="en-US"/>
        </a:p>
      </dgm:t>
    </dgm:pt>
    <dgm:pt modelId="{8BB03118-C0D2-47C5-B2E6-C2504E10C284}" type="sibTrans" cxnId="{216C55DD-F375-4552-9465-03A0B80F4BB3}">
      <dgm:prSet/>
      <dgm:spPr/>
      <dgm:t>
        <a:bodyPr/>
        <a:lstStyle/>
        <a:p>
          <a:endParaRPr lang="en-US"/>
        </a:p>
      </dgm:t>
    </dgm:pt>
    <dgm:pt modelId="{8A57119E-4B0E-4108-B3F3-F7410D7287FC}">
      <dgm:prSet/>
      <dgm:spPr/>
      <dgm:t>
        <a:bodyPr/>
        <a:lstStyle/>
        <a:p>
          <a:r>
            <a:rPr lang="en-US"/>
            <a:t>Support on the ward (n=6)</a:t>
          </a:r>
        </a:p>
      </dgm:t>
    </dgm:pt>
    <dgm:pt modelId="{E387D19C-0726-4BB5-9F07-FC9D7D6C9FDE}" type="parTrans" cxnId="{29983B34-17C2-47D6-855E-F64A7154CBE9}">
      <dgm:prSet/>
      <dgm:spPr/>
      <dgm:t>
        <a:bodyPr/>
        <a:lstStyle/>
        <a:p>
          <a:endParaRPr lang="en-US"/>
        </a:p>
      </dgm:t>
    </dgm:pt>
    <dgm:pt modelId="{2414FEF2-1D68-41A9-96CE-D2E98FC36134}" type="sibTrans" cxnId="{29983B34-17C2-47D6-855E-F64A7154CBE9}">
      <dgm:prSet/>
      <dgm:spPr/>
      <dgm:t>
        <a:bodyPr/>
        <a:lstStyle/>
        <a:p>
          <a:endParaRPr lang="en-US"/>
        </a:p>
      </dgm:t>
    </dgm:pt>
    <dgm:pt modelId="{BCD8DC50-C6D8-43E4-A79B-3D8E4273BA53}" type="pres">
      <dgm:prSet presAssocID="{330B7C78-0646-4B1E-B692-BA90B2F5434A}" presName="cycle" presStyleCnt="0">
        <dgm:presLayoutVars>
          <dgm:chMax val="1"/>
          <dgm:dir/>
          <dgm:animLvl val="ctr"/>
          <dgm:resizeHandles val="exact"/>
        </dgm:presLayoutVars>
      </dgm:prSet>
      <dgm:spPr/>
    </dgm:pt>
    <dgm:pt modelId="{D489ED82-EF50-45B2-AA39-7334D37F4E8F}" type="pres">
      <dgm:prSet presAssocID="{B603A0D9-1BB0-4587-8DEF-36C8F8EA4AB6}" presName="centerShape" presStyleLbl="node0" presStyleIdx="0" presStyleCnt="1"/>
      <dgm:spPr/>
    </dgm:pt>
    <dgm:pt modelId="{D116EDBF-288E-45AA-B6AA-CD13BA120395}" type="pres">
      <dgm:prSet presAssocID="{76FFFC6A-9621-4A8F-B3AC-403A93EAC158}" presName="parTrans" presStyleLbl="bgSibTrans2D1" presStyleIdx="0" presStyleCnt="5"/>
      <dgm:spPr/>
    </dgm:pt>
    <dgm:pt modelId="{0D540381-E7C4-46A8-B765-9487DFEECCB1}" type="pres">
      <dgm:prSet presAssocID="{7FC1D9DA-8B13-4BCA-9B78-E640E606B720}" presName="node" presStyleLbl="node1" presStyleIdx="0" presStyleCnt="5">
        <dgm:presLayoutVars>
          <dgm:bulletEnabled val="1"/>
        </dgm:presLayoutVars>
      </dgm:prSet>
      <dgm:spPr/>
    </dgm:pt>
    <dgm:pt modelId="{8218A67D-EB1E-4329-8E8D-F1FC5970BDE6}" type="pres">
      <dgm:prSet presAssocID="{818040C3-8245-4942-B017-7FFBAF3C87D6}" presName="parTrans" presStyleLbl="bgSibTrans2D1" presStyleIdx="1" presStyleCnt="5"/>
      <dgm:spPr/>
    </dgm:pt>
    <dgm:pt modelId="{1DD6BCA5-9259-4C13-8AD9-EEF30FD60911}" type="pres">
      <dgm:prSet presAssocID="{8883AA04-3C38-4466-83F4-7BC2496A4CEA}" presName="node" presStyleLbl="node1" presStyleIdx="1" presStyleCnt="5">
        <dgm:presLayoutVars>
          <dgm:bulletEnabled val="1"/>
        </dgm:presLayoutVars>
      </dgm:prSet>
      <dgm:spPr/>
    </dgm:pt>
    <dgm:pt modelId="{0B72A984-F780-4FC3-B922-B02F1961A8E6}" type="pres">
      <dgm:prSet presAssocID="{93EC394E-0ED6-48C5-A1AE-8B1162CB2E1D}" presName="parTrans" presStyleLbl="bgSibTrans2D1" presStyleIdx="2" presStyleCnt="5"/>
      <dgm:spPr/>
    </dgm:pt>
    <dgm:pt modelId="{E2978ADC-48A4-412F-9E70-2BD5167B6163}" type="pres">
      <dgm:prSet presAssocID="{954989C2-D629-464A-9278-0C29F25FF5D0}" presName="node" presStyleLbl="node1" presStyleIdx="2" presStyleCnt="5">
        <dgm:presLayoutVars>
          <dgm:bulletEnabled val="1"/>
        </dgm:presLayoutVars>
      </dgm:prSet>
      <dgm:spPr/>
    </dgm:pt>
    <dgm:pt modelId="{7E5804C2-DBDF-40D0-8812-C85D2D51ECD4}" type="pres">
      <dgm:prSet presAssocID="{0A7ACCBA-28F8-4526-988D-8BA430BBB5DE}" presName="parTrans" presStyleLbl="bgSibTrans2D1" presStyleIdx="3" presStyleCnt="5"/>
      <dgm:spPr/>
    </dgm:pt>
    <dgm:pt modelId="{C9905052-38FC-4E93-93C5-48E2C551C47D}" type="pres">
      <dgm:prSet presAssocID="{CA86DF30-6325-45B4-A085-AA1E4A2A7F65}" presName="node" presStyleLbl="node1" presStyleIdx="3" presStyleCnt="5">
        <dgm:presLayoutVars>
          <dgm:bulletEnabled val="1"/>
        </dgm:presLayoutVars>
      </dgm:prSet>
      <dgm:spPr/>
    </dgm:pt>
    <dgm:pt modelId="{DB50E53D-31FE-488A-A3AD-42C9F5DA4E24}" type="pres">
      <dgm:prSet presAssocID="{E387D19C-0726-4BB5-9F07-FC9D7D6C9FDE}" presName="parTrans" presStyleLbl="bgSibTrans2D1" presStyleIdx="4" presStyleCnt="5"/>
      <dgm:spPr/>
    </dgm:pt>
    <dgm:pt modelId="{ACDDC269-10BD-46F1-A614-6046BE790622}" type="pres">
      <dgm:prSet presAssocID="{8A57119E-4B0E-4108-B3F3-F7410D7287FC}" presName="node" presStyleLbl="node1" presStyleIdx="4" presStyleCnt="5">
        <dgm:presLayoutVars>
          <dgm:bulletEnabled val="1"/>
        </dgm:presLayoutVars>
      </dgm:prSet>
      <dgm:spPr/>
    </dgm:pt>
  </dgm:ptLst>
  <dgm:cxnLst>
    <dgm:cxn modelId="{B6E16502-2F93-43D6-B4F4-D84C7807A64C}" type="presOf" srcId="{B603A0D9-1BB0-4587-8DEF-36C8F8EA4AB6}" destId="{D489ED82-EF50-45B2-AA39-7334D37F4E8F}" srcOrd="0" destOrd="0" presId="urn:microsoft.com/office/officeart/2005/8/layout/radial4"/>
    <dgm:cxn modelId="{5F0AB402-14CD-4FA5-9EE3-AB600BA63C1F}" srcId="{B603A0D9-1BB0-4587-8DEF-36C8F8EA4AB6}" destId="{954989C2-D629-464A-9278-0C29F25FF5D0}" srcOrd="2" destOrd="0" parTransId="{93EC394E-0ED6-48C5-A1AE-8B1162CB2E1D}" sibTransId="{CCC4C53C-7E97-49A0-8A62-8161A77C97F9}"/>
    <dgm:cxn modelId="{8E1C7704-89C8-492B-B090-23F3E2A54827}" type="presOf" srcId="{330B7C78-0646-4B1E-B692-BA90B2F5434A}" destId="{BCD8DC50-C6D8-43E4-A79B-3D8E4273BA53}" srcOrd="0" destOrd="0" presId="urn:microsoft.com/office/officeart/2005/8/layout/radial4"/>
    <dgm:cxn modelId="{B71AAD06-54ED-42FD-90FF-93403DBDCB08}" srcId="{B603A0D9-1BB0-4587-8DEF-36C8F8EA4AB6}" destId="{8883AA04-3C38-4466-83F4-7BC2496A4CEA}" srcOrd="1" destOrd="0" parTransId="{818040C3-8245-4942-B017-7FFBAF3C87D6}" sibTransId="{39D10244-DA0F-4FD5-AA14-AB6D276F62BA}"/>
    <dgm:cxn modelId="{9FD5331E-EFA8-46D5-8421-8884EFAE9FFB}" type="presOf" srcId="{8883AA04-3C38-4466-83F4-7BC2496A4CEA}" destId="{1DD6BCA5-9259-4C13-8AD9-EEF30FD60911}" srcOrd="0" destOrd="0" presId="urn:microsoft.com/office/officeart/2005/8/layout/radial4"/>
    <dgm:cxn modelId="{29983B34-17C2-47D6-855E-F64A7154CBE9}" srcId="{B603A0D9-1BB0-4587-8DEF-36C8F8EA4AB6}" destId="{8A57119E-4B0E-4108-B3F3-F7410D7287FC}" srcOrd="4" destOrd="0" parTransId="{E387D19C-0726-4BB5-9F07-FC9D7D6C9FDE}" sibTransId="{2414FEF2-1D68-41A9-96CE-D2E98FC36134}"/>
    <dgm:cxn modelId="{A7B0EA4A-15BC-45B2-8CFE-E2194E35786F}" type="presOf" srcId="{7FC1D9DA-8B13-4BCA-9B78-E640E606B720}" destId="{0D540381-E7C4-46A8-B765-9487DFEECCB1}" srcOrd="0" destOrd="0" presId="urn:microsoft.com/office/officeart/2005/8/layout/radial4"/>
    <dgm:cxn modelId="{DB1A404B-6018-46CA-A9FF-8D6A5683B2E9}" type="presOf" srcId="{76FFFC6A-9621-4A8F-B3AC-403A93EAC158}" destId="{D116EDBF-288E-45AA-B6AA-CD13BA120395}" srcOrd="0" destOrd="0" presId="urn:microsoft.com/office/officeart/2005/8/layout/radial4"/>
    <dgm:cxn modelId="{8AD2806B-1A98-4ED6-B32A-F12FB4621D3E}" type="presOf" srcId="{E387D19C-0726-4BB5-9F07-FC9D7D6C9FDE}" destId="{DB50E53D-31FE-488A-A3AD-42C9F5DA4E24}" srcOrd="0" destOrd="0" presId="urn:microsoft.com/office/officeart/2005/8/layout/radial4"/>
    <dgm:cxn modelId="{0290F54C-9A86-4182-9D99-D49567BA2817}" type="presOf" srcId="{954989C2-D629-464A-9278-0C29F25FF5D0}" destId="{E2978ADC-48A4-412F-9E70-2BD5167B6163}" srcOrd="0" destOrd="0" presId="urn:microsoft.com/office/officeart/2005/8/layout/radial4"/>
    <dgm:cxn modelId="{33142484-BFE2-49C8-B409-3DC310EEF52B}" srcId="{B603A0D9-1BB0-4587-8DEF-36C8F8EA4AB6}" destId="{7FC1D9DA-8B13-4BCA-9B78-E640E606B720}" srcOrd="0" destOrd="0" parTransId="{76FFFC6A-9621-4A8F-B3AC-403A93EAC158}" sibTransId="{76AF070F-A04F-4D13-AEC1-E5CD504838C3}"/>
    <dgm:cxn modelId="{BFBFE392-EE62-4F86-9178-C448C0C49E9A}" srcId="{330B7C78-0646-4B1E-B692-BA90B2F5434A}" destId="{B603A0D9-1BB0-4587-8DEF-36C8F8EA4AB6}" srcOrd="0" destOrd="0" parTransId="{6AB15DD9-345B-478C-B158-389A1C313F1D}" sibTransId="{FCBADD1E-05E9-4B62-9948-10509B96DD34}"/>
    <dgm:cxn modelId="{60C446B3-8096-46DE-92DF-FC9018858FDD}" type="presOf" srcId="{93EC394E-0ED6-48C5-A1AE-8B1162CB2E1D}" destId="{0B72A984-F780-4FC3-B922-B02F1961A8E6}" srcOrd="0" destOrd="0" presId="urn:microsoft.com/office/officeart/2005/8/layout/radial4"/>
    <dgm:cxn modelId="{DB75A1C2-B78C-4A15-961A-BC2148595784}" type="presOf" srcId="{0A7ACCBA-28F8-4526-988D-8BA430BBB5DE}" destId="{7E5804C2-DBDF-40D0-8812-C85D2D51ECD4}" srcOrd="0" destOrd="0" presId="urn:microsoft.com/office/officeart/2005/8/layout/radial4"/>
    <dgm:cxn modelId="{E67C19C9-7EE7-4DEA-BF00-BFD55B6F4FF0}" type="presOf" srcId="{818040C3-8245-4942-B017-7FFBAF3C87D6}" destId="{8218A67D-EB1E-4329-8E8D-F1FC5970BDE6}" srcOrd="0" destOrd="0" presId="urn:microsoft.com/office/officeart/2005/8/layout/radial4"/>
    <dgm:cxn modelId="{F920A4DA-1215-4FBF-B32F-DA1A6D6D7B81}" type="presOf" srcId="{CA86DF30-6325-45B4-A085-AA1E4A2A7F65}" destId="{C9905052-38FC-4E93-93C5-48E2C551C47D}" srcOrd="0" destOrd="0" presId="urn:microsoft.com/office/officeart/2005/8/layout/radial4"/>
    <dgm:cxn modelId="{216C55DD-F375-4552-9465-03A0B80F4BB3}" srcId="{B603A0D9-1BB0-4587-8DEF-36C8F8EA4AB6}" destId="{CA86DF30-6325-45B4-A085-AA1E4A2A7F65}" srcOrd="3" destOrd="0" parTransId="{0A7ACCBA-28F8-4526-988D-8BA430BBB5DE}" sibTransId="{8BB03118-C0D2-47C5-B2E6-C2504E10C284}"/>
    <dgm:cxn modelId="{9C3EA1E4-5233-4314-931E-154E7A8E1FDC}" type="presOf" srcId="{8A57119E-4B0E-4108-B3F3-F7410D7287FC}" destId="{ACDDC269-10BD-46F1-A614-6046BE790622}" srcOrd="0" destOrd="0" presId="urn:microsoft.com/office/officeart/2005/8/layout/radial4"/>
    <dgm:cxn modelId="{E161B7DD-5630-46D7-9C3F-CEFA122DB89E}" type="presParOf" srcId="{BCD8DC50-C6D8-43E4-A79B-3D8E4273BA53}" destId="{D489ED82-EF50-45B2-AA39-7334D37F4E8F}" srcOrd="0" destOrd="0" presId="urn:microsoft.com/office/officeart/2005/8/layout/radial4"/>
    <dgm:cxn modelId="{A0F1C0EC-3088-410C-B7FE-5D3B41BF11F6}" type="presParOf" srcId="{BCD8DC50-C6D8-43E4-A79B-3D8E4273BA53}" destId="{D116EDBF-288E-45AA-B6AA-CD13BA120395}" srcOrd="1" destOrd="0" presId="urn:microsoft.com/office/officeart/2005/8/layout/radial4"/>
    <dgm:cxn modelId="{1E30FBAF-FE27-469F-90C2-C0D834605CBF}" type="presParOf" srcId="{BCD8DC50-C6D8-43E4-A79B-3D8E4273BA53}" destId="{0D540381-E7C4-46A8-B765-9487DFEECCB1}" srcOrd="2" destOrd="0" presId="urn:microsoft.com/office/officeart/2005/8/layout/radial4"/>
    <dgm:cxn modelId="{6D897A7E-12DB-4A19-A7CF-F57D51102615}" type="presParOf" srcId="{BCD8DC50-C6D8-43E4-A79B-3D8E4273BA53}" destId="{8218A67D-EB1E-4329-8E8D-F1FC5970BDE6}" srcOrd="3" destOrd="0" presId="urn:microsoft.com/office/officeart/2005/8/layout/radial4"/>
    <dgm:cxn modelId="{F1C2D661-756F-4522-8E29-3D9D585F8AF1}" type="presParOf" srcId="{BCD8DC50-C6D8-43E4-A79B-3D8E4273BA53}" destId="{1DD6BCA5-9259-4C13-8AD9-EEF30FD60911}" srcOrd="4" destOrd="0" presId="urn:microsoft.com/office/officeart/2005/8/layout/radial4"/>
    <dgm:cxn modelId="{ED8708A0-D01A-46B3-84A9-7E35EC23420E}" type="presParOf" srcId="{BCD8DC50-C6D8-43E4-A79B-3D8E4273BA53}" destId="{0B72A984-F780-4FC3-B922-B02F1961A8E6}" srcOrd="5" destOrd="0" presId="urn:microsoft.com/office/officeart/2005/8/layout/radial4"/>
    <dgm:cxn modelId="{6DECA44E-164F-4A02-886A-1E491C03E096}" type="presParOf" srcId="{BCD8DC50-C6D8-43E4-A79B-3D8E4273BA53}" destId="{E2978ADC-48A4-412F-9E70-2BD5167B6163}" srcOrd="6" destOrd="0" presId="urn:microsoft.com/office/officeart/2005/8/layout/radial4"/>
    <dgm:cxn modelId="{292EC7D8-3628-4A64-827A-64BE92D57439}" type="presParOf" srcId="{BCD8DC50-C6D8-43E4-A79B-3D8E4273BA53}" destId="{7E5804C2-DBDF-40D0-8812-C85D2D51ECD4}" srcOrd="7" destOrd="0" presId="urn:microsoft.com/office/officeart/2005/8/layout/radial4"/>
    <dgm:cxn modelId="{E1774664-7C74-472B-9C17-01C13A8251BD}" type="presParOf" srcId="{BCD8DC50-C6D8-43E4-A79B-3D8E4273BA53}" destId="{C9905052-38FC-4E93-93C5-48E2C551C47D}" srcOrd="8" destOrd="0" presId="urn:microsoft.com/office/officeart/2005/8/layout/radial4"/>
    <dgm:cxn modelId="{AB2A4666-D56D-41DD-9CD0-8F97728EA821}" type="presParOf" srcId="{BCD8DC50-C6D8-43E4-A79B-3D8E4273BA53}" destId="{DB50E53D-31FE-488A-A3AD-42C9F5DA4E24}" srcOrd="9" destOrd="0" presId="urn:microsoft.com/office/officeart/2005/8/layout/radial4"/>
    <dgm:cxn modelId="{DF6AFB92-1C95-4DA3-B135-E571AFEA37C7}" type="presParOf" srcId="{BCD8DC50-C6D8-43E4-A79B-3D8E4273BA53}" destId="{ACDDC269-10BD-46F1-A614-6046BE790622}" srcOrd="10" destOrd="0" presId="urn:microsoft.com/office/officeart/2005/8/layout/radial4"/>
  </dgm:cxnLst>
  <dgm:bg/>
  <dgm:whole/>
  <dgm:extLst>
    <a:ext uri="http://schemas.microsoft.com/office/drawing/2008/diagram">
      <dsp:dataModelExt xmlns:dsp="http://schemas.microsoft.com/office/drawing/2008/diagram" relId="rId26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489ED82-EF50-45B2-AA39-7334D37F4E8F}">
      <dsp:nvSpPr>
        <dsp:cNvPr id="0" name=""/>
        <dsp:cNvSpPr/>
      </dsp:nvSpPr>
      <dsp:spPr>
        <a:xfrm>
          <a:off x="902815" y="884503"/>
          <a:ext cx="660709" cy="660709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Lactation consultant (n=4)</a:t>
          </a:r>
        </a:p>
      </dsp:txBody>
      <dsp:txXfrm>
        <a:off x="999574" y="981262"/>
        <a:ext cx="467191" cy="467191"/>
      </dsp:txXfrm>
    </dsp:sp>
    <dsp:sp modelId="{D116EDBF-288E-45AA-B6AA-CD13BA120395}">
      <dsp:nvSpPr>
        <dsp:cNvPr id="0" name=""/>
        <dsp:cNvSpPr/>
      </dsp:nvSpPr>
      <dsp:spPr>
        <a:xfrm rot="10800000">
          <a:off x="231497" y="1120706"/>
          <a:ext cx="634395" cy="188302"/>
        </a:xfrm>
        <a:prstGeom prst="leftArrow">
          <a:avLst>
            <a:gd name="adj1" fmla="val 60000"/>
            <a:gd name="adj2" fmla="val 50000"/>
          </a:avLst>
        </a:prstGeom>
        <a:solidFill>
          <a:schemeClr val="accent2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D540381-E7C4-46A8-B765-9487DFEECCB1}">
      <dsp:nvSpPr>
        <dsp:cNvPr id="0" name=""/>
        <dsp:cNvSpPr/>
      </dsp:nvSpPr>
      <dsp:spPr>
        <a:xfrm>
          <a:off x="249" y="1029859"/>
          <a:ext cx="462496" cy="369997"/>
        </a:xfrm>
        <a:prstGeom prst="roundRect">
          <a:avLst>
            <a:gd name="adj" fmla="val 10000"/>
          </a:avLst>
        </a:prstGeom>
        <a:solidFill>
          <a:schemeClr val="accent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Knowledgable (n=4)</a:t>
          </a:r>
        </a:p>
      </dsp:txBody>
      <dsp:txXfrm>
        <a:off x="11086" y="1040696"/>
        <a:ext cx="440822" cy="348323"/>
      </dsp:txXfrm>
    </dsp:sp>
    <dsp:sp modelId="{8218A67D-EB1E-4329-8E8D-F1FC5970BDE6}">
      <dsp:nvSpPr>
        <dsp:cNvPr id="0" name=""/>
        <dsp:cNvSpPr/>
      </dsp:nvSpPr>
      <dsp:spPr>
        <a:xfrm rot="12960000">
          <a:off x="362220" y="718382"/>
          <a:ext cx="634395" cy="188302"/>
        </a:xfrm>
        <a:prstGeom prst="leftArrow">
          <a:avLst>
            <a:gd name="adj1" fmla="val 60000"/>
            <a:gd name="adj2" fmla="val 5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DD6BCA5-9259-4C13-8AD9-EEF30FD60911}">
      <dsp:nvSpPr>
        <dsp:cNvPr id="0" name=""/>
        <dsp:cNvSpPr/>
      </dsp:nvSpPr>
      <dsp:spPr>
        <a:xfrm>
          <a:off x="191551" y="441091"/>
          <a:ext cx="462496" cy="369997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Manouvers and positioning (n=3)</a:t>
          </a:r>
        </a:p>
      </dsp:txBody>
      <dsp:txXfrm>
        <a:off x="202388" y="451928"/>
        <a:ext cx="440822" cy="348323"/>
      </dsp:txXfrm>
    </dsp:sp>
    <dsp:sp modelId="{0B72A984-F780-4FC3-B922-B02F1961A8E6}">
      <dsp:nvSpPr>
        <dsp:cNvPr id="0" name=""/>
        <dsp:cNvSpPr/>
      </dsp:nvSpPr>
      <dsp:spPr>
        <a:xfrm rot="15120000">
          <a:off x="704457" y="469732"/>
          <a:ext cx="634395" cy="188302"/>
        </a:xfrm>
        <a:prstGeom prst="leftArrow">
          <a:avLst>
            <a:gd name="adj1" fmla="val 60000"/>
            <a:gd name="adj2" fmla="val 5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2978ADC-48A4-412F-9E70-2BD5167B6163}">
      <dsp:nvSpPr>
        <dsp:cNvPr id="0" name=""/>
        <dsp:cNvSpPr/>
      </dsp:nvSpPr>
      <dsp:spPr>
        <a:xfrm>
          <a:off x="692387" y="77212"/>
          <a:ext cx="462496" cy="369997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Emotional support (n=2)</a:t>
          </a:r>
        </a:p>
      </dsp:txBody>
      <dsp:txXfrm>
        <a:off x="703224" y="88049"/>
        <a:ext cx="440822" cy="348323"/>
      </dsp:txXfrm>
    </dsp:sp>
    <dsp:sp modelId="{9D485520-C478-4A53-ADAB-02A781290B36}">
      <dsp:nvSpPr>
        <dsp:cNvPr id="0" name=""/>
        <dsp:cNvSpPr/>
      </dsp:nvSpPr>
      <dsp:spPr>
        <a:xfrm rot="17280000">
          <a:off x="1127486" y="469732"/>
          <a:ext cx="634395" cy="188302"/>
        </a:xfrm>
        <a:prstGeom prst="leftArrow">
          <a:avLst>
            <a:gd name="adj1" fmla="val 60000"/>
            <a:gd name="adj2" fmla="val 5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DEDEDF9-8538-4F87-A932-E6BE3053717D}">
      <dsp:nvSpPr>
        <dsp:cNvPr id="0" name=""/>
        <dsp:cNvSpPr/>
      </dsp:nvSpPr>
      <dsp:spPr>
        <a:xfrm>
          <a:off x="1311455" y="77212"/>
          <a:ext cx="462496" cy="369997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Invested time (n=2)</a:t>
          </a:r>
        </a:p>
      </dsp:txBody>
      <dsp:txXfrm>
        <a:off x="1322292" y="88049"/>
        <a:ext cx="440822" cy="348323"/>
      </dsp:txXfrm>
    </dsp:sp>
    <dsp:sp modelId="{268ADDB8-55FE-4FBE-8477-3C497467C0F6}">
      <dsp:nvSpPr>
        <dsp:cNvPr id="0" name=""/>
        <dsp:cNvSpPr/>
      </dsp:nvSpPr>
      <dsp:spPr>
        <a:xfrm rot="19440000">
          <a:off x="1469724" y="718382"/>
          <a:ext cx="634395" cy="188302"/>
        </a:xfrm>
        <a:prstGeom prst="leftArrow">
          <a:avLst>
            <a:gd name="adj1" fmla="val 60000"/>
            <a:gd name="adj2" fmla="val 5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E842DA8-0A01-4FDA-9D1D-0DC4B0303CD7}">
      <dsp:nvSpPr>
        <dsp:cNvPr id="0" name=""/>
        <dsp:cNvSpPr/>
      </dsp:nvSpPr>
      <dsp:spPr>
        <a:xfrm>
          <a:off x="1812291" y="441091"/>
          <a:ext cx="462496" cy="369997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Support on the ward (n=1)</a:t>
          </a:r>
        </a:p>
      </dsp:txBody>
      <dsp:txXfrm>
        <a:off x="1823128" y="451928"/>
        <a:ext cx="440822" cy="348323"/>
      </dsp:txXfrm>
    </dsp:sp>
    <dsp:sp modelId="{4497F427-344F-47C6-90D9-14BA04704CDC}">
      <dsp:nvSpPr>
        <dsp:cNvPr id="0" name=""/>
        <dsp:cNvSpPr/>
      </dsp:nvSpPr>
      <dsp:spPr>
        <a:xfrm>
          <a:off x="1600447" y="1120706"/>
          <a:ext cx="634395" cy="188302"/>
        </a:xfrm>
        <a:prstGeom prst="leftArrow">
          <a:avLst>
            <a:gd name="adj1" fmla="val 60000"/>
            <a:gd name="adj2" fmla="val 50000"/>
          </a:avLst>
        </a:prstGeom>
        <a:solidFill>
          <a:srgbClr val="00B0F0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1C3E208-EEED-40A0-857F-79515814BE13}">
      <dsp:nvSpPr>
        <dsp:cNvPr id="0" name=""/>
        <dsp:cNvSpPr/>
      </dsp:nvSpPr>
      <dsp:spPr>
        <a:xfrm>
          <a:off x="2003594" y="1029859"/>
          <a:ext cx="462496" cy="369997"/>
        </a:xfrm>
        <a:prstGeom prst="roundRect">
          <a:avLst>
            <a:gd name="adj" fmla="val 10000"/>
          </a:avLst>
        </a:prstGeom>
        <a:solidFill>
          <a:srgbClr val="00B0F0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Support in postpartum (n=4) </a:t>
          </a:r>
        </a:p>
      </dsp:txBody>
      <dsp:txXfrm>
        <a:off x="2014431" y="1040696"/>
        <a:ext cx="440822" cy="348323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489ED82-EF50-45B2-AA39-7334D37F4E8F}">
      <dsp:nvSpPr>
        <dsp:cNvPr id="0" name=""/>
        <dsp:cNvSpPr/>
      </dsp:nvSpPr>
      <dsp:spPr>
        <a:xfrm>
          <a:off x="900214" y="868243"/>
          <a:ext cx="665911" cy="665911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Family health nurses (n=4)</a:t>
          </a:r>
        </a:p>
      </dsp:txBody>
      <dsp:txXfrm>
        <a:off x="997734" y="965763"/>
        <a:ext cx="470871" cy="470871"/>
      </dsp:txXfrm>
    </dsp:sp>
    <dsp:sp modelId="{01C79344-BD11-423A-AF8A-394D05D6E603}">
      <dsp:nvSpPr>
        <dsp:cNvPr id="0" name=""/>
        <dsp:cNvSpPr/>
      </dsp:nvSpPr>
      <dsp:spPr>
        <a:xfrm rot="11700000">
          <a:off x="306807" y="936055"/>
          <a:ext cx="581950" cy="189784"/>
        </a:xfrm>
        <a:prstGeom prst="leftArrow">
          <a:avLst>
            <a:gd name="adj1" fmla="val 60000"/>
            <a:gd name="adj2" fmla="val 50000"/>
          </a:avLst>
        </a:prstGeom>
        <a:solidFill>
          <a:schemeClr val="accent2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8122F50-5B64-461D-9695-28DB05238CD0}">
      <dsp:nvSpPr>
        <dsp:cNvPr id="0" name=""/>
        <dsp:cNvSpPr/>
      </dsp:nvSpPr>
      <dsp:spPr>
        <a:xfrm>
          <a:off x="414" y="702591"/>
          <a:ext cx="632616" cy="506092"/>
        </a:xfrm>
        <a:prstGeom prst="roundRect">
          <a:avLst>
            <a:gd name="adj" fmla="val 10000"/>
          </a:avLst>
        </a:prstGeom>
        <a:solidFill>
          <a:schemeClr val="accent2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13335" rIns="13335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Knowledgeable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(n=3)</a:t>
          </a:r>
        </a:p>
      </dsp:txBody>
      <dsp:txXfrm>
        <a:off x="15237" y="717414"/>
        <a:ext cx="602970" cy="476446"/>
      </dsp:txXfrm>
    </dsp:sp>
    <dsp:sp modelId="{8218A67D-EB1E-4329-8E8D-F1FC5970BDE6}">
      <dsp:nvSpPr>
        <dsp:cNvPr id="0" name=""/>
        <dsp:cNvSpPr/>
      </dsp:nvSpPr>
      <dsp:spPr>
        <a:xfrm rot="14700000">
          <a:off x="664196" y="510136"/>
          <a:ext cx="581950" cy="189784"/>
        </a:xfrm>
        <a:prstGeom prst="leftArrow">
          <a:avLst>
            <a:gd name="adj1" fmla="val 60000"/>
            <a:gd name="adj2" fmla="val 50000"/>
          </a:avLst>
        </a:prstGeom>
        <a:solidFill>
          <a:schemeClr val="accent3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DD6BCA5-9259-4C13-8AD9-EEF30FD60911}">
      <dsp:nvSpPr>
        <dsp:cNvPr id="0" name=""/>
        <dsp:cNvSpPr/>
      </dsp:nvSpPr>
      <dsp:spPr>
        <a:xfrm>
          <a:off x="515891" y="88269"/>
          <a:ext cx="632616" cy="506092"/>
        </a:xfrm>
        <a:prstGeom prst="roundRect">
          <a:avLst>
            <a:gd name="adj" fmla="val 10000"/>
          </a:avLst>
        </a:prstGeom>
        <a:solidFill>
          <a:schemeClr val="accent3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13335" rIns="13335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Manouvers and positioning (n=2)</a:t>
          </a:r>
        </a:p>
      </dsp:txBody>
      <dsp:txXfrm>
        <a:off x="530714" y="103092"/>
        <a:ext cx="602970" cy="476446"/>
      </dsp:txXfrm>
    </dsp:sp>
    <dsp:sp modelId="{CC170118-5C29-4E0D-A0A7-7C2A16C21AE4}">
      <dsp:nvSpPr>
        <dsp:cNvPr id="0" name=""/>
        <dsp:cNvSpPr/>
      </dsp:nvSpPr>
      <dsp:spPr>
        <a:xfrm rot="17700000">
          <a:off x="1220193" y="510136"/>
          <a:ext cx="581950" cy="189784"/>
        </a:xfrm>
        <a:prstGeom prst="leftArrow">
          <a:avLst>
            <a:gd name="adj1" fmla="val 60000"/>
            <a:gd name="adj2" fmla="val 50000"/>
          </a:avLst>
        </a:prstGeom>
        <a:solidFill>
          <a:schemeClr val="accent5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C0DB739-46D5-4223-BA15-A9C058F62EE5}">
      <dsp:nvSpPr>
        <dsp:cNvPr id="0" name=""/>
        <dsp:cNvSpPr/>
      </dsp:nvSpPr>
      <dsp:spPr>
        <a:xfrm>
          <a:off x="1317832" y="88269"/>
          <a:ext cx="632616" cy="506092"/>
        </a:xfrm>
        <a:prstGeom prst="roundRect">
          <a:avLst>
            <a:gd name="adj" fmla="val 10000"/>
          </a:avLst>
        </a:prstGeom>
        <a:solidFill>
          <a:schemeClr val="accent5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13335" rIns="13335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Invested time (n=2)</a:t>
          </a:r>
        </a:p>
      </dsp:txBody>
      <dsp:txXfrm>
        <a:off x="1332655" y="103092"/>
        <a:ext cx="602970" cy="476446"/>
      </dsp:txXfrm>
    </dsp:sp>
    <dsp:sp modelId="{0B72A984-F780-4FC3-B922-B02F1961A8E6}">
      <dsp:nvSpPr>
        <dsp:cNvPr id="0" name=""/>
        <dsp:cNvSpPr/>
      </dsp:nvSpPr>
      <dsp:spPr>
        <a:xfrm rot="20700000">
          <a:off x="1577581" y="936055"/>
          <a:ext cx="581950" cy="189784"/>
        </a:xfrm>
        <a:prstGeom prst="leftArrow">
          <a:avLst>
            <a:gd name="adj1" fmla="val 60000"/>
            <a:gd name="adj2" fmla="val 50000"/>
          </a:avLst>
        </a:prstGeom>
        <a:solidFill>
          <a:srgbClr val="00B0F0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2978ADC-48A4-412F-9E70-2BD5167B6163}">
      <dsp:nvSpPr>
        <dsp:cNvPr id="0" name=""/>
        <dsp:cNvSpPr/>
      </dsp:nvSpPr>
      <dsp:spPr>
        <a:xfrm>
          <a:off x="1833309" y="702591"/>
          <a:ext cx="632616" cy="506092"/>
        </a:xfrm>
        <a:prstGeom prst="roundRect">
          <a:avLst>
            <a:gd name="adj" fmla="val 10000"/>
          </a:avLst>
        </a:prstGeom>
        <a:solidFill>
          <a:srgbClr val="00B0F0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13335" rIns="13335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Support in postpartum (n=4)</a:t>
          </a:r>
        </a:p>
      </dsp:txBody>
      <dsp:txXfrm>
        <a:off x="1848132" y="717414"/>
        <a:ext cx="602970" cy="476446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489ED82-EF50-45B2-AA39-7334D37F4E8F}">
      <dsp:nvSpPr>
        <dsp:cNvPr id="0" name=""/>
        <dsp:cNvSpPr/>
      </dsp:nvSpPr>
      <dsp:spPr>
        <a:xfrm>
          <a:off x="900214" y="868243"/>
          <a:ext cx="665911" cy="665911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Online resources (n=4)</a:t>
          </a:r>
        </a:p>
      </dsp:txBody>
      <dsp:txXfrm>
        <a:off x="997734" y="965763"/>
        <a:ext cx="470871" cy="470871"/>
      </dsp:txXfrm>
    </dsp:sp>
    <dsp:sp modelId="{D116EDBF-288E-45AA-B6AA-CD13BA120395}">
      <dsp:nvSpPr>
        <dsp:cNvPr id="0" name=""/>
        <dsp:cNvSpPr/>
      </dsp:nvSpPr>
      <dsp:spPr>
        <a:xfrm rot="11700000">
          <a:off x="306807" y="936055"/>
          <a:ext cx="581950" cy="189784"/>
        </a:xfrm>
        <a:prstGeom prst="leftArrow">
          <a:avLst>
            <a:gd name="adj1" fmla="val 60000"/>
            <a:gd name="adj2" fmla="val 50000"/>
          </a:avLst>
        </a:prstGeom>
        <a:solidFill>
          <a:schemeClr val="accent2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D540381-E7C4-46A8-B765-9487DFEECCB1}">
      <dsp:nvSpPr>
        <dsp:cNvPr id="0" name=""/>
        <dsp:cNvSpPr/>
      </dsp:nvSpPr>
      <dsp:spPr>
        <a:xfrm>
          <a:off x="414" y="702591"/>
          <a:ext cx="632616" cy="506092"/>
        </a:xfrm>
        <a:prstGeom prst="roundRect">
          <a:avLst>
            <a:gd name="adj" fmla="val 10000"/>
          </a:avLst>
        </a:prstGeom>
        <a:solidFill>
          <a:schemeClr val="accent2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Knowledgable(n=4)	</a:t>
          </a:r>
        </a:p>
      </dsp:txBody>
      <dsp:txXfrm>
        <a:off x="15237" y="717414"/>
        <a:ext cx="602970" cy="476446"/>
      </dsp:txXfrm>
    </dsp:sp>
    <dsp:sp modelId="{8218A67D-EB1E-4329-8E8D-F1FC5970BDE6}">
      <dsp:nvSpPr>
        <dsp:cNvPr id="0" name=""/>
        <dsp:cNvSpPr/>
      </dsp:nvSpPr>
      <dsp:spPr>
        <a:xfrm rot="14700000">
          <a:off x="664196" y="510136"/>
          <a:ext cx="581950" cy="189784"/>
        </a:xfrm>
        <a:prstGeom prst="leftArrow">
          <a:avLst>
            <a:gd name="adj1" fmla="val 60000"/>
            <a:gd name="adj2" fmla="val 50000"/>
          </a:avLst>
        </a:prstGeom>
        <a:solidFill>
          <a:schemeClr val="accent3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DD6BCA5-9259-4C13-8AD9-EEF30FD60911}">
      <dsp:nvSpPr>
        <dsp:cNvPr id="0" name=""/>
        <dsp:cNvSpPr/>
      </dsp:nvSpPr>
      <dsp:spPr>
        <a:xfrm>
          <a:off x="515891" y="88269"/>
          <a:ext cx="632616" cy="506092"/>
        </a:xfrm>
        <a:prstGeom prst="roundRect">
          <a:avLst>
            <a:gd name="adj" fmla="val 10000"/>
          </a:avLst>
        </a:prstGeom>
        <a:solidFill>
          <a:schemeClr val="accent3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Manouvers and positioning (n=2)</a:t>
          </a:r>
        </a:p>
      </dsp:txBody>
      <dsp:txXfrm>
        <a:off x="530714" y="103092"/>
        <a:ext cx="602970" cy="476446"/>
      </dsp:txXfrm>
    </dsp:sp>
    <dsp:sp modelId="{30246D59-C1A9-4F90-B555-8DB34EB317AF}">
      <dsp:nvSpPr>
        <dsp:cNvPr id="0" name=""/>
        <dsp:cNvSpPr/>
      </dsp:nvSpPr>
      <dsp:spPr>
        <a:xfrm rot="17700000">
          <a:off x="1220193" y="510136"/>
          <a:ext cx="581950" cy="189784"/>
        </a:xfrm>
        <a:prstGeom prst="leftArrow">
          <a:avLst>
            <a:gd name="adj1" fmla="val 60000"/>
            <a:gd name="adj2" fmla="val 50000"/>
          </a:avLst>
        </a:prstGeom>
        <a:solidFill>
          <a:schemeClr val="accent4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7A4446D-7A21-4943-9613-0356B963EF3F}">
      <dsp:nvSpPr>
        <dsp:cNvPr id="0" name=""/>
        <dsp:cNvSpPr/>
      </dsp:nvSpPr>
      <dsp:spPr>
        <a:xfrm>
          <a:off x="1317832" y="88269"/>
          <a:ext cx="632616" cy="506092"/>
        </a:xfrm>
        <a:prstGeom prst="roundRect">
          <a:avLst>
            <a:gd name="adj" fmla="val 10000"/>
          </a:avLst>
        </a:prstGeom>
        <a:solidFill>
          <a:schemeClr val="accent4"/>
        </a:solidFill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Emotional support (n=1)</a:t>
          </a:r>
        </a:p>
      </dsp:txBody>
      <dsp:txXfrm>
        <a:off x="1332655" y="103092"/>
        <a:ext cx="602970" cy="476446"/>
      </dsp:txXfrm>
    </dsp:sp>
    <dsp:sp modelId="{0B72A984-F780-4FC3-B922-B02F1961A8E6}">
      <dsp:nvSpPr>
        <dsp:cNvPr id="0" name=""/>
        <dsp:cNvSpPr/>
      </dsp:nvSpPr>
      <dsp:spPr>
        <a:xfrm rot="20700000">
          <a:off x="1577581" y="936055"/>
          <a:ext cx="581950" cy="189784"/>
        </a:xfrm>
        <a:prstGeom prst="leftArrow">
          <a:avLst>
            <a:gd name="adj1" fmla="val 60000"/>
            <a:gd name="adj2" fmla="val 50000"/>
          </a:avLst>
        </a:prstGeom>
        <a:solidFill>
          <a:srgbClr val="00B0F0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2978ADC-48A4-412F-9E70-2BD5167B6163}">
      <dsp:nvSpPr>
        <dsp:cNvPr id="0" name=""/>
        <dsp:cNvSpPr/>
      </dsp:nvSpPr>
      <dsp:spPr>
        <a:xfrm>
          <a:off x="1833309" y="702591"/>
          <a:ext cx="632616" cy="506092"/>
        </a:xfrm>
        <a:prstGeom prst="roundRect">
          <a:avLst>
            <a:gd name="adj" fmla="val 10000"/>
          </a:avLst>
        </a:prstGeom>
        <a:solidFill>
          <a:srgbClr val="00B0F0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Support in postpartum (n=3)</a:t>
          </a:r>
        </a:p>
      </dsp:txBody>
      <dsp:txXfrm>
        <a:off x="1848132" y="717414"/>
        <a:ext cx="602970" cy="476446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489ED82-EF50-45B2-AA39-7334D37F4E8F}">
      <dsp:nvSpPr>
        <dsp:cNvPr id="0" name=""/>
        <dsp:cNvSpPr/>
      </dsp:nvSpPr>
      <dsp:spPr>
        <a:xfrm>
          <a:off x="915821" y="921532"/>
          <a:ext cx="634697" cy="634697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Midwives (n=7)</a:t>
          </a:r>
        </a:p>
      </dsp:txBody>
      <dsp:txXfrm>
        <a:off x="1008770" y="1014481"/>
        <a:ext cx="448799" cy="448799"/>
      </dsp:txXfrm>
    </dsp:sp>
    <dsp:sp modelId="{D116EDBF-288E-45AA-B6AA-CD13BA120395}">
      <dsp:nvSpPr>
        <dsp:cNvPr id="0" name=""/>
        <dsp:cNvSpPr/>
      </dsp:nvSpPr>
      <dsp:spPr>
        <a:xfrm rot="10800000">
          <a:off x="301669" y="1148436"/>
          <a:ext cx="580373" cy="180888"/>
        </a:xfrm>
        <a:prstGeom prst="leftArrow">
          <a:avLst>
            <a:gd name="adj1" fmla="val 60000"/>
            <a:gd name="adj2" fmla="val 50000"/>
          </a:avLst>
        </a:prstGeom>
        <a:solidFill>
          <a:schemeClr val="accent2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D540381-E7C4-46A8-B765-9487DFEECCB1}">
      <dsp:nvSpPr>
        <dsp:cNvPr id="0" name=""/>
        <dsp:cNvSpPr/>
      </dsp:nvSpPr>
      <dsp:spPr>
        <a:xfrm>
          <a:off x="188" y="997695"/>
          <a:ext cx="602962" cy="482369"/>
        </a:xfrm>
        <a:prstGeom prst="roundRect">
          <a:avLst>
            <a:gd name="adj" fmla="val 10000"/>
          </a:avLst>
        </a:prstGeom>
        <a:solidFill>
          <a:schemeClr val="accent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13335" rIns="13335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Knowledgable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(n=6) </a:t>
          </a:r>
        </a:p>
      </dsp:txBody>
      <dsp:txXfrm>
        <a:off x="14316" y="1011823"/>
        <a:ext cx="574706" cy="454113"/>
      </dsp:txXfrm>
    </dsp:sp>
    <dsp:sp modelId="{8218A67D-EB1E-4329-8E8D-F1FC5970BDE6}">
      <dsp:nvSpPr>
        <dsp:cNvPr id="0" name=""/>
        <dsp:cNvSpPr/>
      </dsp:nvSpPr>
      <dsp:spPr>
        <a:xfrm rot="13500000">
          <a:off x="489506" y="694959"/>
          <a:ext cx="580373" cy="180888"/>
        </a:xfrm>
        <a:prstGeom prst="leftArrow">
          <a:avLst>
            <a:gd name="adj1" fmla="val 60000"/>
            <a:gd name="adj2" fmla="val 5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DD6BCA5-9259-4C13-8AD9-EEF30FD60911}">
      <dsp:nvSpPr>
        <dsp:cNvPr id="0" name=""/>
        <dsp:cNvSpPr/>
      </dsp:nvSpPr>
      <dsp:spPr>
        <a:xfrm>
          <a:off x="273018" y="339025"/>
          <a:ext cx="602962" cy="482369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13335" rIns="13335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Manouvers and positioning (n=3)</a:t>
          </a:r>
        </a:p>
      </dsp:txBody>
      <dsp:txXfrm>
        <a:off x="287146" y="353153"/>
        <a:ext cx="574706" cy="454113"/>
      </dsp:txXfrm>
    </dsp:sp>
    <dsp:sp modelId="{0B72A984-F780-4FC3-B922-B02F1961A8E6}">
      <dsp:nvSpPr>
        <dsp:cNvPr id="0" name=""/>
        <dsp:cNvSpPr/>
      </dsp:nvSpPr>
      <dsp:spPr>
        <a:xfrm rot="16200000">
          <a:off x="942983" y="507122"/>
          <a:ext cx="580373" cy="180888"/>
        </a:xfrm>
        <a:prstGeom prst="leftArrow">
          <a:avLst>
            <a:gd name="adj1" fmla="val 60000"/>
            <a:gd name="adj2" fmla="val 5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2978ADC-48A4-412F-9E70-2BD5167B6163}">
      <dsp:nvSpPr>
        <dsp:cNvPr id="0" name=""/>
        <dsp:cNvSpPr/>
      </dsp:nvSpPr>
      <dsp:spPr>
        <a:xfrm>
          <a:off x="931688" y="66195"/>
          <a:ext cx="602962" cy="482369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13335" rIns="13335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Emotional support (n=5)</a:t>
          </a:r>
        </a:p>
      </dsp:txBody>
      <dsp:txXfrm>
        <a:off x="945816" y="80323"/>
        <a:ext cx="574706" cy="454113"/>
      </dsp:txXfrm>
    </dsp:sp>
    <dsp:sp modelId="{7E5804C2-DBDF-40D0-8812-C85D2D51ECD4}">
      <dsp:nvSpPr>
        <dsp:cNvPr id="0" name=""/>
        <dsp:cNvSpPr/>
      </dsp:nvSpPr>
      <dsp:spPr>
        <a:xfrm rot="18900000">
          <a:off x="1396460" y="694959"/>
          <a:ext cx="580373" cy="180888"/>
        </a:xfrm>
        <a:prstGeom prst="leftArrow">
          <a:avLst>
            <a:gd name="adj1" fmla="val 60000"/>
            <a:gd name="adj2" fmla="val 5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9905052-38FC-4E93-93C5-48E2C551C47D}">
      <dsp:nvSpPr>
        <dsp:cNvPr id="0" name=""/>
        <dsp:cNvSpPr/>
      </dsp:nvSpPr>
      <dsp:spPr>
        <a:xfrm>
          <a:off x="1590358" y="339025"/>
          <a:ext cx="602962" cy="482369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13335" rIns="13335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Invested time (n=2)</a:t>
          </a:r>
        </a:p>
      </dsp:txBody>
      <dsp:txXfrm>
        <a:off x="1604486" y="353153"/>
        <a:ext cx="574706" cy="454113"/>
      </dsp:txXfrm>
    </dsp:sp>
    <dsp:sp modelId="{DB50E53D-31FE-488A-A3AD-42C9F5DA4E24}">
      <dsp:nvSpPr>
        <dsp:cNvPr id="0" name=""/>
        <dsp:cNvSpPr/>
      </dsp:nvSpPr>
      <dsp:spPr>
        <a:xfrm>
          <a:off x="1584296" y="1148436"/>
          <a:ext cx="580373" cy="180888"/>
        </a:xfrm>
        <a:prstGeom prst="leftArrow">
          <a:avLst>
            <a:gd name="adj1" fmla="val 60000"/>
            <a:gd name="adj2" fmla="val 5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CDDC269-10BD-46F1-A614-6046BE790622}">
      <dsp:nvSpPr>
        <dsp:cNvPr id="0" name=""/>
        <dsp:cNvSpPr/>
      </dsp:nvSpPr>
      <dsp:spPr>
        <a:xfrm>
          <a:off x="1863188" y="997695"/>
          <a:ext cx="602962" cy="482369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335" tIns="13335" rIns="13335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Support on the ward (n=6)</a:t>
          </a:r>
        </a:p>
      </dsp:txBody>
      <dsp:txXfrm>
        <a:off x="1877316" y="1011823"/>
        <a:ext cx="574706" cy="45411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radial4">
  <dgm:title val=""/>
  <dgm:desc val=""/>
  <dgm:catLst>
    <dgm:cat type="relationship" pri="19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5" srcId="1" destId="11" srcOrd="0" destOrd="0"/>
        <dgm:cxn modelId="16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cycle">
    <dgm:varLst>
      <dgm:chMax val="1"/>
      <dgm:dir/>
      <dgm:animLvl val="ctr"/>
      <dgm:resizeHandles val="exact"/>
    </dgm:varLst>
    <dgm:choose name="Name0">
      <dgm:if name="Name1" func="var" arg="dir" op="equ" val="norm">
        <dgm:choose name="Name2">
          <dgm:if name="Name3" axis="ch ch" ptType="node node" st="1 1" cnt="1 0" func="cnt" op="lte" val="1">
            <dgm:alg type="cycle">
              <dgm:param type="stAng" val="0"/>
              <dgm:param type="spanAng" val="360"/>
              <dgm:param type="ctrShpMap" val="fNode"/>
            </dgm:alg>
          </dgm:if>
          <dgm:else name="Name4">
            <dgm:choose name="Name5">
              <dgm:if name="Name6" axis="ch ch" ptType="node node" st="1 1" cnt="1 0" func="cnt" op="lte" val="3">
                <dgm:alg type="cycle">
                  <dgm:param type="stAng" val="-55"/>
                  <dgm:param type="spanAng" val="110"/>
                  <dgm:param type="ctrShpMap" val="fNode"/>
                </dgm:alg>
              </dgm:if>
              <dgm:else name="Name7">
                <dgm:choose name="Name8">
                  <dgm:if name="Name9" axis="ch ch" ptType="node node" st="1 1" cnt="1 0" func="cnt" op="equ" val="4">
                    <dgm:alg type="cycle">
                      <dgm:param type="stAng" val="-75"/>
                      <dgm:param type="spanAng" val="150"/>
                      <dgm:param type="ctrShpMap" val="fNode"/>
                    </dgm:alg>
                  </dgm:if>
                  <dgm:else name="Name10">
                    <dgm:alg type="cycle">
                      <dgm:param type="stAng" val="-90"/>
                      <dgm:param type="spanAng" val="180"/>
                      <dgm:param type="ctrShpMap" val="fNode"/>
                    </dgm:alg>
                  </dgm:else>
                </dgm:choose>
              </dgm:else>
            </dgm:choose>
          </dgm:else>
        </dgm:choose>
      </dgm:if>
      <dgm:else name="Name11">
        <dgm:choose name="Name12">
          <dgm:if name="Name13" axis="ch ch" ptType="node node" st="1 1" cnt="1 0" func="cnt" op="lte" val="1">
            <dgm:alg type="cycle">
              <dgm:param type="stAng" val="0"/>
              <dgm:param type="spanAng" val="-360"/>
              <dgm:param type="ctrShpMap" val="fNode"/>
            </dgm:alg>
          </dgm:if>
          <dgm:else name="Name14">
            <dgm:choose name="Name15">
              <dgm:if name="Name16" axis="ch ch" ptType="node node" st="1 1" cnt="1 0" func="cnt" op="lte" val="3">
                <dgm:alg type="cycle">
                  <dgm:param type="stAng" val="55"/>
                  <dgm:param type="spanAng" val="-110"/>
                  <dgm:param type="ctrShpMap" val="fNode"/>
                </dgm:alg>
              </dgm:if>
              <dgm:else name="Name17">
                <dgm:choose name="Name18">
                  <dgm:if name="Name19" axis="ch ch" ptType="node node" st="1 1" cnt="1 0" func="cnt" op="equ" val="4">
                    <dgm:alg type="cycle">
                      <dgm:param type="stAng" val="75"/>
                      <dgm:param type="spanAng" val="-150"/>
                      <dgm:param type="ctrShpMap" val="fNode"/>
                    </dgm:alg>
                  </dgm:if>
                  <dgm:else name="Name20">
                    <dgm:alg type="cycle">
                      <dgm:param type="stAng" val="90"/>
                      <dgm:param type="spanAng" val="-180"/>
                      <dgm:param type="ctrShpMap" val="fNode"/>
                    </dgm:alg>
                  </dgm:else>
                </dgm:choose>
              </dgm:else>
            </dgm:choose>
          </dgm:else>
        </dgm:choose>
      </dgm:else>
    </dgm:choose>
    <dgm:shape xmlns:r="http://schemas.openxmlformats.org/officeDocument/2006/relationships" r:blip="">
      <dgm:adjLst/>
    </dgm:shape>
    <dgm:presOf/>
    <dgm:constrLst>
      <dgm:constr type="w" for="ch" forName="centerShape" refType="w"/>
      <dgm:constr type="w" for="ch" forName="node" refType="w" refFor="ch" refForName="centerShape" fact="0.95"/>
      <dgm:constr type="h" for="ch" forName="parTrans" refType="w" refFor="ch" refForName="centerShape" fact="0.285"/>
      <dgm:constr type="sp" refType="w" refFor="ch" refForName="centerShape" op="equ" fact="0.23"/>
      <dgm:constr type="sibSp" refType="w" refFor="ch" refForName="node" fact="0.1"/>
      <dgm:constr type="primFontSz" for="ch" forName="node" op="equ"/>
    </dgm:constrLst>
    <dgm:choose name="Name21">
      <dgm:if name="Name22" axis="ch ch" ptType="node node" st="1 1" cnt="1 0" func="cnt" op="lte" val="5">
        <dgm:ruleLst>
          <dgm:rule type="w" for="ch" forName="centerShape" val="NaN" fact="0.27" max="NaN"/>
        </dgm:ruleLst>
      </dgm:if>
      <dgm:else name="Name23">
        <dgm:ruleLst>
          <dgm:rule type="w" for="ch" forName="centerShape" val="NaN" fact="0.27" max="NaN"/>
          <dgm:rule type="w" for="ch" forName="node" val="NaN" fact="0.7" max="NaN"/>
        </dgm:ruleLst>
      </dgm:else>
    </dgm:choose>
    <dgm:forEach name="Name24" axis="ch" ptType="node" cnt="1">
      <dgm:layoutNode name="centerShape" styleLbl="node0">
        <dgm:alg type="tx"/>
        <dgm:shape xmlns:r="http://schemas.openxmlformats.org/officeDocument/2006/relationships" type="ellipse" r:blip="">
          <dgm:adjLst/>
        </dgm:shape>
        <dgm:presOf axis="self"/>
        <dgm:constrLst>
          <dgm:constr type="tMarg" refType="primFontSz" fact="0.05"/>
          <dgm:constr type="bMarg" refType="primFontSz" fact="0.05"/>
          <dgm:constr type="lMarg" refType="primFontSz" fact="0.05"/>
          <dgm:constr type="rMarg" refType="primFontSz" fact="0.05"/>
          <dgm:constr type="primFontSz" val="65"/>
          <dgm:constr type="h" refType="w"/>
        </dgm:constrLst>
        <dgm:ruleLst>
          <dgm:rule type="primFontSz" val="5" fact="NaN" max="NaN"/>
        </dgm:ruleLst>
      </dgm:layoutNode>
      <dgm:forEach name="Name25" axis="ch">
        <dgm:forEach name="Name26" axis="self" ptType="parTrans">
          <dgm:layoutNode name="parTrans" styleLbl="bgSibTrans2D1">
            <dgm:alg type="conn">
              <dgm:param type="begPts" val="auto"/>
              <dgm:param type="endPts" val="ctr"/>
              <dgm:param type="endSty" val="noArr"/>
              <dgm:param type="begSty" val="arr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begPad" refType="connDist" fact="0.055"/>
              <dgm:constr type="endPad"/>
            </dgm:constrLst>
            <dgm:ruleLst/>
          </dgm:layoutNode>
        </dgm:forEach>
        <dgm:forEach name="Name27" axis="self" ptType="node">
          <dgm:layoutNode name="node" styleLbl="node1">
            <dgm:varLst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primFontSz" val="65"/>
              <dgm:constr type="h" refType="w" fact="0.8"/>
              <dgm:constr type="tMarg" refType="primFontSz" fact="0.15"/>
              <dgm:constr type="bMarg" refType="primFontSz" fact="0.15"/>
              <dgm:constr type="lMarg" refType="primFontSz" fact="0.15"/>
              <dgm:constr type="rMarg" refType="primFontSz" fact="0.15"/>
            </dgm:constrLst>
            <dgm:ruleLst>
              <dgm:rule type="primFontSz" val="5" fact="NaN" max="NaN"/>
            </dgm:ruleLst>
          </dgm:layoutNode>
        </dgm:forEach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radial4">
  <dgm:title val=""/>
  <dgm:desc val=""/>
  <dgm:catLst>
    <dgm:cat type="relationship" pri="19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5" srcId="1" destId="11" srcOrd="0" destOrd="0"/>
        <dgm:cxn modelId="16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cycle">
    <dgm:varLst>
      <dgm:chMax val="1"/>
      <dgm:dir/>
      <dgm:animLvl val="ctr"/>
      <dgm:resizeHandles val="exact"/>
    </dgm:varLst>
    <dgm:choose name="Name0">
      <dgm:if name="Name1" func="var" arg="dir" op="equ" val="norm">
        <dgm:choose name="Name2">
          <dgm:if name="Name3" axis="ch ch" ptType="node node" st="1 1" cnt="1 0" func="cnt" op="lte" val="1">
            <dgm:alg type="cycle">
              <dgm:param type="stAng" val="0"/>
              <dgm:param type="spanAng" val="360"/>
              <dgm:param type="ctrShpMap" val="fNode"/>
            </dgm:alg>
          </dgm:if>
          <dgm:else name="Name4">
            <dgm:choose name="Name5">
              <dgm:if name="Name6" axis="ch ch" ptType="node node" st="1 1" cnt="1 0" func="cnt" op="lte" val="3">
                <dgm:alg type="cycle">
                  <dgm:param type="stAng" val="-55"/>
                  <dgm:param type="spanAng" val="110"/>
                  <dgm:param type="ctrShpMap" val="fNode"/>
                </dgm:alg>
              </dgm:if>
              <dgm:else name="Name7">
                <dgm:choose name="Name8">
                  <dgm:if name="Name9" axis="ch ch" ptType="node node" st="1 1" cnt="1 0" func="cnt" op="equ" val="4">
                    <dgm:alg type="cycle">
                      <dgm:param type="stAng" val="-75"/>
                      <dgm:param type="spanAng" val="150"/>
                      <dgm:param type="ctrShpMap" val="fNode"/>
                    </dgm:alg>
                  </dgm:if>
                  <dgm:else name="Name10">
                    <dgm:alg type="cycle">
                      <dgm:param type="stAng" val="-90"/>
                      <dgm:param type="spanAng" val="180"/>
                      <dgm:param type="ctrShpMap" val="fNode"/>
                    </dgm:alg>
                  </dgm:else>
                </dgm:choose>
              </dgm:else>
            </dgm:choose>
          </dgm:else>
        </dgm:choose>
      </dgm:if>
      <dgm:else name="Name11">
        <dgm:choose name="Name12">
          <dgm:if name="Name13" axis="ch ch" ptType="node node" st="1 1" cnt="1 0" func="cnt" op="lte" val="1">
            <dgm:alg type="cycle">
              <dgm:param type="stAng" val="0"/>
              <dgm:param type="spanAng" val="-360"/>
              <dgm:param type="ctrShpMap" val="fNode"/>
            </dgm:alg>
          </dgm:if>
          <dgm:else name="Name14">
            <dgm:choose name="Name15">
              <dgm:if name="Name16" axis="ch ch" ptType="node node" st="1 1" cnt="1 0" func="cnt" op="lte" val="3">
                <dgm:alg type="cycle">
                  <dgm:param type="stAng" val="55"/>
                  <dgm:param type="spanAng" val="-110"/>
                  <dgm:param type="ctrShpMap" val="fNode"/>
                </dgm:alg>
              </dgm:if>
              <dgm:else name="Name17">
                <dgm:choose name="Name18">
                  <dgm:if name="Name19" axis="ch ch" ptType="node node" st="1 1" cnt="1 0" func="cnt" op="equ" val="4">
                    <dgm:alg type="cycle">
                      <dgm:param type="stAng" val="75"/>
                      <dgm:param type="spanAng" val="-150"/>
                      <dgm:param type="ctrShpMap" val="fNode"/>
                    </dgm:alg>
                  </dgm:if>
                  <dgm:else name="Name20">
                    <dgm:alg type="cycle">
                      <dgm:param type="stAng" val="90"/>
                      <dgm:param type="spanAng" val="-180"/>
                      <dgm:param type="ctrShpMap" val="fNode"/>
                    </dgm:alg>
                  </dgm:else>
                </dgm:choose>
              </dgm:else>
            </dgm:choose>
          </dgm:else>
        </dgm:choose>
      </dgm:else>
    </dgm:choose>
    <dgm:shape xmlns:r="http://schemas.openxmlformats.org/officeDocument/2006/relationships" r:blip="">
      <dgm:adjLst/>
    </dgm:shape>
    <dgm:presOf/>
    <dgm:constrLst>
      <dgm:constr type="w" for="ch" forName="centerShape" refType="w"/>
      <dgm:constr type="w" for="ch" forName="node" refType="w" refFor="ch" refForName="centerShape" fact="0.95"/>
      <dgm:constr type="h" for="ch" forName="parTrans" refType="w" refFor="ch" refForName="centerShape" fact="0.285"/>
      <dgm:constr type="sp" refType="w" refFor="ch" refForName="centerShape" op="equ" fact="0.23"/>
      <dgm:constr type="sibSp" refType="w" refFor="ch" refForName="node" fact="0.1"/>
      <dgm:constr type="primFontSz" for="ch" forName="node" op="equ"/>
    </dgm:constrLst>
    <dgm:choose name="Name21">
      <dgm:if name="Name22" axis="ch ch" ptType="node node" st="1 1" cnt="1 0" func="cnt" op="lte" val="5">
        <dgm:ruleLst>
          <dgm:rule type="w" for="ch" forName="centerShape" val="NaN" fact="0.27" max="NaN"/>
        </dgm:ruleLst>
      </dgm:if>
      <dgm:else name="Name23">
        <dgm:ruleLst>
          <dgm:rule type="w" for="ch" forName="centerShape" val="NaN" fact="0.27" max="NaN"/>
          <dgm:rule type="w" for="ch" forName="node" val="NaN" fact="0.7" max="NaN"/>
        </dgm:ruleLst>
      </dgm:else>
    </dgm:choose>
    <dgm:forEach name="Name24" axis="ch" ptType="node" cnt="1">
      <dgm:layoutNode name="centerShape" styleLbl="node0">
        <dgm:alg type="tx"/>
        <dgm:shape xmlns:r="http://schemas.openxmlformats.org/officeDocument/2006/relationships" type="ellipse" r:blip="">
          <dgm:adjLst/>
        </dgm:shape>
        <dgm:presOf axis="self"/>
        <dgm:constrLst>
          <dgm:constr type="tMarg" refType="primFontSz" fact="0.05"/>
          <dgm:constr type="bMarg" refType="primFontSz" fact="0.05"/>
          <dgm:constr type="lMarg" refType="primFontSz" fact="0.05"/>
          <dgm:constr type="rMarg" refType="primFontSz" fact="0.05"/>
          <dgm:constr type="primFontSz" val="65"/>
          <dgm:constr type="h" refType="w"/>
        </dgm:constrLst>
        <dgm:ruleLst>
          <dgm:rule type="primFontSz" val="5" fact="NaN" max="NaN"/>
        </dgm:ruleLst>
      </dgm:layoutNode>
      <dgm:forEach name="Name25" axis="ch">
        <dgm:forEach name="Name26" axis="self" ptType="parTrans">
          <dgm:layoutNode name="parTrans" styleLbl="bgSibTrans2D1">
            <dgm:alg type="conn">
              <dgm:param type="begPts" val="auto"/>
              <dgm:param type="endPts" val="ctr"/>
              <dgm:param type="endSty" val="noArr"/>
              <dgm:param type="begSty" val="arr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begPad" refType="connDist" fact="0.055"/>
              <dgm:constr type="endPad"/>
            </dgm:constrLst>
            <dgm:ruleLst/>
          </dgm:layoutNode>
        </dgm:forEach>
        <dgm:forEach name="Name27" axis="self" ptType="node">
          <dgm:layoutNode name="node" styleLbl="node1">
            <dgm:varLst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primFontSz" val="65"/>
              <dgm:constr type="h" refType="w" fact="0.8"/>
              <dgm:constr type="tMarg" refType="primFontSz" fact="0.15"/>
              <dgm:constr type="bMarg" refType="primFontSz" fact="0.15"/>
              <dgm:constr type="lMarg" refType="primFontSz" fact="0.15"/>
              <dgm:constr type="rMarg" refType="primFontSz" fact="0.15"/>
            </dgm:constrLst>
            <dgm:ruleLst>
              <dgm:rule type="primFontSz" val="5" fact="NaN" max="NaN"/>
            </dgm:ruleLst>
          </dgm:layoutNode>
        </dgm:forEach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radial4">
  <dgm:title val=""/>
  <dgm:desc val=""/>
  <dgm:catLst>
    <dgm:cat type="relationship" pri="19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5" srcId="1" destId="11" srcOrd="0" destOrd="0"/>
        <dgm:cxn modelId="16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cycle">
    <dgm:varLst>
      <dgm:chMax val="1"/>
      <dgm:dir/>
      <dgm:animLvl val="ctr"/>
      <dgm:resizeHandles val="exact"/>
    </dgm:varLst>
    <dgm:choose name="Name0">
      <dgm:if name="Name1" func="var" arg="dir" op="equ" val="norm">
        <dgm:choose name="Name2">
          <dgm:if name="Name3" axis="ch ch" ptType="node node" st="1 1" cnt="1 0" func="cnt" op="lte" val="1">
            <dgm:alg type="cycle">
              <dgm:param type="stAng" val="0"/>
              <dgm:param type="spanAng" val="360"/>
              <dgm:param type="ctrShpMap" val="fNode"/>
            </dgm:alg>
          </dgm:if>
          <dgm:else name="Name4">
            <dgm:choose name="Name5">
              <dgm:if name="Name6" axis="ch ch" ptType="node node" st="1 1" cnt="1 0" func="cnt" op="lte" val="3">
                <dgm:alg type="cycle">
                  <dgm:param type="stAng" val="-55"/>
                  <dgm:param type="spanAng" val="110"/>
                  <dgm:param type="ctrShpMap" val="fNode"/>
                </dgm:alg>
              </dgm:if>
              <dgm:else name="Name7">
                <dgm:choose name="Name8">
                  <dgm:if name="Name9" axis="ch ch" ptType="node node" st="1 1" cnt="1 0" func="cnt" op="equ" val="4">
                    <dgm:alg type="cycle">
                      <dgm:param type="stAng" val="-75"/>
                      <dgm:param type="spanAng" val="150"/>
                      <dgm:param type="ctrShpMap" val="fNode"/>
                    </dgm:alg>
                  </dgm:if>
                  <dgm:else name="Name10">
                    <dgm:alg type="cycle">
                      <dgm:param type="stAng" val="-90"/>
                      <dgm:param type="spanAng" val="180"/>
                      <dgm:param type="ctrShpMap" val="fNode"/>
                    </dgm:alg>
                  </dgm:else>
                </dgm:choose>
              </dgm:else>
            </dgm:choose>
          </dgm:else>
        </dgm:choose>
      </dgm:if>
      <dgm:else name="Name11">
        <dgm:choose name="Name12">
          <dgm:if name="Name13" axis="ch ch" ptType="node node" st="1 1" cnt="1 0" func="cnt" op="lte" val="1">
            <dgm:alg type="cycle">
              <dgm:param type="stAng" val="0"/>
              <dgm:param type="spanAng" val="-360"/>
              <dgm:param type="ctrShpMap" val="fNode"/>
            </dgm:alg>
          </dgm:if>
          <dgm:else name="Name14">
            <dgm:choose name="Name15">
              <dgm:if name="Name16" axis="ch ch" ptType="node node" st="1 1" cnt="1 0" func="cnt" op="lte" val="3">
                <dgm:alg type="cycle">
                  <dgm:param type="stAng" val="55"/>
                  <dgm:param type="spanAng" val="-110"/>
                  <dgm:param type="ctrShpMap" val="fNode"/>
                </dgm:alg>
              </dgm:if>
              <dgm:else name="Name17">
                <dgm:choose name="Name18">
                  <dgm:if name="Name19" axis="ch ch" ptType="node node" st="1 1" cnt="1 0" func="cnt" op="equ" val="4">
                    <dgm:alg type="cycle">
                      <dgm:param type="stAng" val="75"/>
                      <dgm:param type="spanAng" val="-150"/>
                      <dgm:param type="ctrShpMap" val="fNode"/>
                    </dgm:alg>
                  </dgm:if>
                  <dgm:else name="Name20">
                    <dgm:alg type="cycle">
                      <dgm:param type="stAng" val="90"/>
                      <dgm:param type="spanAng" val="-180"/>
                      <dgm:param type="ctrShpMap" val="fNode"/>
                    </dgm:alg>
                  </dgm:else>
                </dgm:choose>
              </dgm:else>
            </dgm:choose>
          </dgm:else>
        </dgm:choose>
      </dgm:else>
    </dgm:choose>
    <dgm:shape xmlns:r="http://schemas.openxmlformats.org/officeDocument/2006/relationships" r:blip="">
      <dgm:adjLst/>
    </dgm:shape>
    <dgm:presOf/>
    <dgm:constrLst>
      <dgm:constr type="w" for="ch" forName="centerShape" refType="w"/>
      <dgm:constr type="w" for="ch" forName="node" refType="w" refFor="ch" refForName="centerShape" fact="0.95"/>
      <dgm:constr type="h" for="ch" forName="parTrans" refType="w" refFor="ch" refForName="centerShape" fact="0.285"/>
      <dgm:constr type="sp" refType="w" refFor="ch" refForName="centerShape" op="equ" fact="0.23"/>
      <dgm:constr type="sibSp" refType="w" refFor="ch" refForName="node" fact="0.1"/>
      <dgm:constr type="primFontSz" for="ch" forName="node" op="equ"/>
    </dgm:constrLst>
    <dgm:choose name="Name21">
      <dgm:if name="Name22" axis="ch ch" ptType="node node" st="1 1" cnt="1 0" func="cnt" op="lte" val="5">
        <dgm:ruleLst>
          <dgm:rule type="w" for="ch" forName="centerShape" val="NaN" fact="0.27" max="NaN"/>
        </dgm:ruleLst>
      </dgm:if>
      <dgm:else name="Name23">
        <dgm:ruleLst>
          <dgm:rule type="w" for="ch" forName="centerShape" val="NaN" fact="0.27" max="NaN"/>
          <dgm:rule type="w" for="ch" forName="node" val="NaN" fact="0.7" max="NaN"/>
        </dgm:ruleLst>
      </dgm:else>
    </dgm:choose>
    <dgm:forEach name="Name24" axis="ch" ptType="node" cnt="1">
      <dgm:layoutNode name="centerShape" styleLbl="node0">
        <dgm:alg type="tx"/>
        <dgm:shape xmlns:r="http://schemas.openxmlformats.org/officeDocument/2006/relationships" type="ellipse" r:blip="">
          <dgm:adjLst/>
        </dgm:shape>
        <dgm:presOf axis="self"/>
        <dgm:constrLst>
          <dgm:constr type="tMarg" refType="primFontSz" fact="0.05"/>
          <dgm:constr type="bMarg" refType="primFontSz" fact="0.05"/>
          <dgm:constr type="lMarg" refType="primFontSz" fact="0.05"/>
          <dgm:constr type="rMarg" refType="primFontSz" fact="0.05"/>
          <dgm:constr type="primFontSz" val="65"/>
          <dgm:constr type="h" refType="w"/>
        </dgm:constrLst>
        <dgm:ruleLst>
          <dgm:rule type="primFontSz" val="5" fact="NaN" max="NaN"/>
        </dgm:ruleLst>
      </dgm:layoutNode>
      <dgm:forEach name="Name25" axis="ch">
        <dgm:forEach name="Name26" axis="self" ptType="parTrans">
          <dgm:layoutNode name="parTrans" styleLbl="bgSibTrans2D1">
            <dgm:alg type="conn">
              <dgm:param type="begPts" val="auto"/>
              <dgm:param type="endPts" val="ctr"/>
              <dgm:param type="endSty" val="noArr"/>
              <dgm:param type="begSty" val="arr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begPad" refType="connDist" fact="0.055"/>
              <dgm:constr type="endPad"/>
            </dgm:constrLst>
            <dgm:ruleLst/>
          </dgm:layoutNode>
        </dgm:forEach>
        <dgm:forEach name="Name27" axis="self" ptType="node">
          <dgm:layoutNode name="node" styleLbl="node1">
            <dgm:varLst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primFontSz" val="65"/>
              <dgm:constr type="h" refType="w" fact="0.8"/>
              <dgm:constr type="tMarg" refType="primFontSz" fact="0.15"/>
              <dgm:constr type="bMarg" refType="primFontSz" fact="0.15"/>
              <dgm:constr type="lMarg" refType="primFontSz" fact="0.15"/>
              <dgm:constr type="rMarg" refType="primFontSz" fact="0.15"/>
            </dgm:constrLst>
            <dgm:ruleLst>
              <dgm:rule type="primFontSz" val="5" fact="NaN" max="NaN"/>
            </dgm:ruleLst>
          </dgm:layoutNode>
        </dgm:forEach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radial4">
  <dgm:title val=""/>
  <dgm:desc val=""/>
  <dgm:catLst>
    <dgm:cat type="relationship" pri="19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5" srcId="1" destId="11" srcOrd="0" destOrd="0"/>
        <dgm:cxn modelId="16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cycle">
    <dgm:varLst>
      <dgm:chMax val="1"/>
      <dgm:dir/>
      <dgm:animLvl val="ctr"/>
      <dgm:resizeHandles val="exact"/>
    </dgm:varLst>
    <dgm:choose name="Name0">
      <dgm:if name="Name1" func="var" arg="dir" op="equ" val="norm">
        <dgm:choose name="Name2">
          <dgm:if name="Name3" axis="ch ch" ptType="node node" st="1 1" cnt="1 0" func="cnt" op="lte" val="1">
            <dgm:alg type="cycle">
              <dgm:param type="stAng" val="0"/>
              <dgm:param type="spanAng" val="360"/>
              <dgm:param type="ctrShpMap" val="fNode"/>
            </dgm:alg>
          </dgm:if>
          <dgm:else name="Name4">
            <dgm:choose name="Name5">
              <dgm:if name="Name6" axis="ch ch" ptType="node node" st="1 1" cnt="1 0" func="cnt" op="lte" val="3">
                <dgm:alg type="cycle">
                  <dgm:param type="stAng" val="-55"/>
                  <dgm:param type="spanAng" val="110"/>
                  <dgm:param type="ctrShpMap" val="fNode"/>
                </dgm:alg>
              </dgm:if>
              <dgm:else name="Name7">
                <dgm:choose name="Name8">
                  <dgm:if name="Name9" axis="ch ch" ptType="node node" st="1 1" cnt="1 0" func="cnt" op="equ" val="4">
                    <dgm:alg type="cycle">
                      <dgm:param type="stAng" val="-75"/>
                      <dgm:param type="spanAng" val="150"/>
                      <dgm:param type="ctrShpMap" val="fNode"/>
                    </dgm:alg>
                  </dgm:if>
                  <dgm:else name="Name10">
                    <dgm:alg type="cycle">
                      <dgm:param type="stAng" val="-90"/>
                      <dgm:param type="spanAng" val="180"/>
                      <dgm:param type="ctrShpMap" val="fNode"/>
                    </dgm:alg>
                  </dgm:else>
                </dgm:choose>
              </dgm:else>
            </dgm:choose>
          </dgm:else>
        </dgm:choose>
      </dgm:if>
      <dgm:else name="Name11">
        <dgm:choose name="Name12">
          <dgm:if name="Name13" axis="ch ch" ptType="node node" st="1 1" cnt="1 0" func="cnt" op="lte" val="1">
            <dgm:alg type="cycle">
              <dgm:param type="stAng" val="0"/>
              <dgm:param type="spanAng" val="-360"/>
              <dgm:param type="ctrShpMap" val="fNode"/>
            </dgm:alg>
          </dgm:if>
          <dgm:else name="Name14">
            <dgm:choose name="Name15">
              <dgm:if name="Name16" axis="ch ch" ptType="node node" st="1 1" cnt="1 0" func="cnt" op="lte" val="3">
                <dgm:alg type="cycle">
                  <dgm:param type="stAng" val="55"/>
                  <dgm:param type="spanAng" val="-110"/>
                  <dgm:param type="ctrShpMap" val="fNode"/>
                </dgm:alg>
              </dgm:if>
              <dgm:else name="Name17">
                <dgm:choose name="Name18">
                  <dgm:if name="Name19" axis="ch ch" ptType="node node" st="1 1" cnt="1 0" func="cnt" op="equ" val="4">
                    <dgm:alg type="cycle">
                      <dgm:param type="stAng" val="75"/>
                      <dgm:param type="spanAng" val="-150"/>
                      <dgm:param type="ctrShpMap" val="fNode"/>
                    </dgm:alg>
                  </dgm:if>
                  <dgm:else name="Name20">
                    <dgm:alg type="cycle">
                      <dgm:param type="stAng" val="90"/>
                      <dgm:param type="spanAng" val="-180"/>
                      <dgm:param type="ctrShpMap" val="fNode"/>
                    </dgm:alg>
                  </dgm:else>
                </dgm:choose>
              </dgm:else>
            </dgm:choose>
          </dgm:else>
        </dgm:choose>
      </dgm:else>
    </dgm:choose>
    <dgm:shape xmlns:r="http://schemas.openxmlformats.org/officeDocument/2006/relationships" r:blip="">
      <dgm:adjLst/>
    </dgm:shape>
    <dgm:presOf/>
    <dgm:constrLst>
      <dgm:constr type="w" for="ch" forName="centerShape" refType="w"/>
      <dgm:constr type="w" for="ch" forName="node" refType="w" refFor="ch" refForName="centerShape" fact="0.95"/>
      <dgm:constr type="h" for="ch" forName="parTrans" refType="w" refFor="ch" refForName="centerShape" fact="0.285"/>
      <dgm:constr type="sp" refType="w" refFor="ch" refForName="centerShape" op="equ" fact="0.23"/>
      <dgm:constr type="sibSp" refType="w" refFor="ch" refForName="node" fact="0.1"/>
      <dgm:constr type="primFontSz" for="ch" forName="node" op="equ"/>
    </dgm:constrLst>
    <dgm:choose name="Name21">
      <dgm:if name="Name22" axis="ch ch" ptType="node node" st="1 1" cnt="1 0" func="cnt" op="lte" val="5">
        <dgm:ruleLst>
          <dgm:rule type="w" for="ch" forName="centerShape" val="NaN" fact="0.27" max="NaN"/>
        </dgm:ruleLst>
      </dgm:if>
      <dgm:else name="Name23">
        <dgm:ruleLst>
          <dgm:rule type="w" for="ch" forName="centerShape" val="NaN" fact="0.27" max="NaN"/>
          <dgm:rule type="w" for="ch" forName="node" val="NaN" fact="0.7" max="NaN"/>
        </dgm:ruleLst>
      </dgm:else>
    </dgm:choose>
    <dgm:forEach name="Name24" axis="ch" ptType="node" cnt="1">
      <dgm:layoutNode name="centerShape" styleLbl="node0">
        <dgm:alg type="tx"/>
        <dgm:shape xmlns:r="http://schemas.openxmlformats.org/officeDocument/2006/relationships" type="ellipse" r:blip="">
          <dgm:adjLst/>
        </dgm:shape>
        <dgm:presOf axis="self"/>
        <dgm:constrLst>
          <dgm:constr type="tMarg" refType="primFontSz" fact="0.05"/>
          <dgm:constr type="bMarg" refType="primFontSz" fact="0.05"/>
          <dgm:constr type="lMarg" refType="primFontSz" fact="0.05"/>
          <dgm:constr type="rMarg" refType="primFontSz" fact="0.05"/>
          <dgm:constr type="primFontSz" val="65"/>
          <dgm:constr type="h" refType="w"/>
        </dgm:constrLst>
        <dgm:ruleLst>
          <dgm:rule type="primFontSz" val="5" fact="NaN" max="NaN"/>
        </dgm:ruleLst>
      </dgm:layoutNode>
      <dgm:forEach name="Name25" axis="ch">
        <dgm:forEach name="Name26" axis="self" ptType="parTrans">
          <dgm:layoutNode name="parTrans" styleLbl="bgSibTrans2D1">
            <dgm:alg type="conn">
              <dgm:param type="begPts" val="auto"/>
              <dgm:param type="endPts" val="ctr"/>
              <dgm:param type="endSty" val="noArr"/>
              <dgm:param type="begSty" val="arr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begPad" refType="connDist" fact="0.055"/>
              <dgm:constr type="endPad"/>
            </dgm:constrLst>
            <dgm:ruleLst/>
          </dgm:layoutNode>
        </dgm:forEach>
        <dgm:forEach name="Name27" axis="self" ptType="node">
          <dgm:layoutNode name="node" styleLbl="node1">
            <dgm:varLst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primFontSz" val="65"/>
              <dgm:constr type="h" refType="w" fact="0.8"/>
              <dgm:constr type="tMarg" refType="primFontSz" fact="0.15"/>
              <dgm:constr type="bMarg" refType="primFontSz" fact="0.15"/>
              <dgm:constr type="lMarg" refType="primFontSz" fact="0.15"/>
              <dgm:constr type="rMarg" refType="primFontSz" fact="0.15"/>
            </dgm:constrLst>
            <dgm:ruleLst>
              <dgm:rule type="primFontSz" val="5" fact="NaN" max="NaN"/>
            </dgm:ruleLst>
          </dgm:layoutNode>
        </dgm:forEach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cf00fa0-74e1-4757-91bb-dfa2825f8d15}" enabled="1" method="Privileged" siteId="{bda528f7-fca9-432f-bc98-bd7e90d409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esa Melanie Pathirana</dc:creator>
  <cp:keywords/>
  <dc:description/>
  <cp:lastModifiedBy>Maleesa Melanie Pathirana</cp:lastModifiedBy>
  <cp:revision>12</cp:revision>
  <dcterms:created xsi:type="dcterms:W3CDTF">2025-07-04T04:42:00Z</dcterms:created>
  <dcterms:modified xsi:type="dcterms:W3CDTF">2025-07-07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ea730c2,c50151c,552a13d0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UNOFFICIAL</vt:lpwstr>
  </property>
  <property fmtid="{D5CDD505-2E9C-101B-9397-08002B2CF9AE}" pid="5" name="ClassificationContentMarkingFooterShapeIds">
    <vt:lpwstr>55b47191,6c5fe488,3144ef58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UNOFFICIAL </vt:lpwstr>
  </property>
</Properties>
</file>